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E79E3" w14:textId="77777777" w:rsidR="005D3059" w:rsidRPr="00323606" w:rsidRDefault="005D3059" w:rsidP="005D3059">
      <w:pPr>
        <w:rPr>
          <w:rFonts w:ascii="Times New Roman" w:hAnsi="Times New Roman" w:cs="Times New Roman"/>
          <w:b/>
        </w:rPr>
      </w:pPr>
      <w:r w:rsidRPr="00323606">
        <w:rPr>
          <w:rFonts w:ascii="Times New Roman" w:hAnsi="Times New Roman" w:cs="Times New Roman"/>
          <w:b/>
        </w:rPr>
        <w:t>SUPPLEMENTAL TABLES</w:t>
      </w:r>
    </w:p>
    <w:p w14:paraId="1626AE5E" w14:textId="1CEF88DD" w:rsidR="005D3059" w:rsidRPr="00323606" w:rsidRDefault="005D3059" w:rsidP="005D3059">
      <w:pPr>
        <w:rPr>
          <w:rFonts w:ascii="Times New Roman" w:hAnsi="Times New Roman" w:cs="Times New Roman"/>
          <w:b/>
        </w:rPr>
      </w:pPr>
      <w:r w:rsidRPr="00323606">
        <w:rPr>
          <w:rFonts w:ascii="Times New Roman" w:hAnsi="Times New Roman" w:cs="Times New Roman"/>
          <w:b/>
        </w:rPr>
        <w:t>Supplemental Table 1: Proximate composition analysis of t</w:t>
      </w:r>
      <w:r w:rsidR="004108BE" w:rsidRPr="00323606">
        <w:rPr>
          <w:rFonts w:ascii="Times New Roman" w:hAnsi="Times New Roman" w:cs="Times New Roman"/>
          <w:b/>
        </w:rPr>
        <w:t>hree independent batches of B</w:t>
      </w:r>
      <w:r w:rsidR="00E508D6">
        <w:rPr>
          <w:rFonts w:ascii="Times New Roman" w:hAnsi="Times New Roman" w:cs="Times New Roman"/>
          <w:b/>
        </w:rPr>
        <w:t>TM-F</w:t>
      </w:r>
      <w:r w:rsidR="004108BE" w:rsidRPr="00323606">
        <w:rPr>
          <w:rFonts w:ascii="Times New Roman" w:hAnsi="Times New Roman" w:cs="Times New Roman"/>
          <w:b/>
        </w:rPr>
        <w:t xml:space="preserve"> and </w:t>
      </w:r>
      <w:r w:rsidR="00E508D6" w:rsidRPr="00323606">
        <w:rPr>
          <w:rFonts w:ascii="Times New Roman" w:hAnsi="Times New Roman" w:cs="Times New Roman"/>
          <w:b/>
        </w:rPr>
        <w:t>B</w:t>
      </w:r>
      <w:r w:rsidR="00E508D6">
        <w:rPr>
          <w:rFonts w:ascii="Times New Roman" w:hAnsi="Times New Roman" w:cs="Times New Roman"/>
          <w:b/>
        </w:rPr>
        <w:t>TM-B</w:t>
      </w:r>
    </w:p>
    <w:p w14:paraId="64FC08C3" w14:textId="77777777" w:rsidR="005D3059" w:rsidRPr="00323606" w:rsidRDefault="005D3059" w:rsidP="005D3059">
      <w:pPr>
        <w:rPr>
          <w:rFonts w:ascii="Times New Roman" w:hAnsi="Times New Roman" w:cs="Times New Roman"/>
        </w:rPr>
      </w:pPr>
    </w:p>
    <w:p w14:paraId="33E91F05" w14:textId="77777777" w:rsidR="005D3059" w:rsidRPr="00323606" w:rsidRDefault="005D3059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>ST-1A. Total Carbohydrate (mg/100mg extract; Glucose equivalent)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663"/>
        <w:gridCol w:w="1771"/>
        <w:gridCol w:w="1771"/>
        <w:gridCol w:w="1771"/>
        <w:gridCol w:w="1772"/>
      </w:tblGrid>
      <w:tr w:rsidR="005D3059" w:rsidRPr="00323606" w14:paraId="0A3D580B" w14:textId="77777777" w:rsidTr="009E350A">
        <w:tc>
          <w:tcPr>
            <w:tcW w:w="1663" w:type="dxa"/>
          </w:tcPr>
          <w:p w14:paraId="1157D82A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20C7276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771" w:type="dxa"/>
          </w:tcPr>
          <w:p w14:paraId="62900357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771" w:type="dxa"/>
          </w:tcPr>
          <w:p w14:paraId="49DCFECA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72" w:type="dxa"/>
          </w:tcPr>
          <w:p w14:paraId="3E277196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bookmarkStart w:id="0" w:name="OLE_LINK4"/>
            <w:r w:rsidRPr="00323606">
              <w:rPr>
                <w:rFonts w:ascii="Times New Roman" w:hAnsi="Times New Roman" w:cs="Times New Roman"/>
              </w:rPr>
              <w:sym w:font="Symbol" w:char="F0B1"/>
            </w:r>
            <w:bookmarkEnd w:id="0"/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EF14B3" w:rsidRPr="00323606" w14:paraId="3D4ED699" w14:textId="77777777" w:rsidTr="00086B32">
        <w:tc>
          <w:tcPr>
            <w:tcW w:w="1663" w:type="dxa"/>
          </w:tcPr>
          <w:p w14:paraId="6E675B96" w14:textId="243572D8" w:rsidR="00EF14B3" w:rsidRPr="00323606" w:rsidRDefault="00E508D6" w:rsidP="00EF14B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16F2C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82B132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48635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D7E31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.7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24</w:t>
            </w:r>
          </w:p>
        </w:tc>
      </w:tr>
      <w:tr w:rsidR="00EF14B3" w:rsidRPr="00323606" w14:paraId="23337326" w14:textId="77777777" w:rsidTr="00086B32">
        <w:tc>
          <w:tcPr>
            <w:tcW w:w="1663" w:type="dxa"/>
          </w:tcPr>
          <w:p w14:paraId="148B7949" w14:textId="0DEE5D88" w:rsidR="00EF14B3" w:rsidRPr="00323606" w:rsidRDefault="00E508D6" w:rsidP="00EF14B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B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8A6DB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E60862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DC75DD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26617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35</w:t>
            </w:r>
          </w:p>
        </w:tc>
      </w:tr>
    </w:tbl>
    <w:p w14:paraId="07D536C6" w14:textId="77777777" w:rsidR="005D3059" w:rsidRPr="00323606" w:rsidRDefault="005D3059" w:rsidP="005D3059">
      <w:pPr>
        <w:rPr>
          <w:rFonts w:ascii="Times New Roman" w:hAnsi="Times New Roman" w:cs="Times New Roman"/>
        </w:rPr>
      </w:pPr>
    </w:p>
    <w:p w14:paraId="19A305BA" w14:textId="77777777" w:rsidR="005D3059" w:rsidRPr="00323606" w:rsidRDefault="005D3059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>ST-1B. Total Phenol Content (mg/100mg extract; Gallic acid equivalent)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663"/>
        <w:gridCol w:w="1771"/>
        <w:gridCol w:w="1771"/>
        <w:gridCol w:w="1771"/>
        <w:gridCol w:w="1772"/>
      </w:tblGrid>
      <w:tr w:rsidR="005D3059" w:rsidRPr="00323606" w14:paraId="7FA9988B" w14:textId="77777777" w:rsidTr="009E350A">
        <w:tc>
          <w:tcPr>
            <w:tcW w:w="1663" w:type="dxa"/>
          </w:tcPr>
          <w:p w14:paraId="1E1F621A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5033565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771" w:type="dxa"/>
          </w:tcPr>
          <w:p w14:paraId="57243523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771" w:type="dxa"/>
          </w:tcPr>
          <w:p w14:paraId="23176A91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72" w:type="dxa"/>
          </w:tcPr>
          <w:p w14:paraId="545FF0E6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="00EF14B3" w:rsidRPr="00323606">
              <w:rPr>
                <w:rFonts w:ascii="Times New Roman" w:hAnsi="Times New Roman" w:cs="Times New Roman"/>
              </w:rPr>
              <w:sym w:font="Symbol" w:char="F0B1"/>
            </w:r>
            <w:r w:rsidR="00EF14B3" w:rsidRPr="00323606">
              <w:rPr>
                <w:rFonts w:ascii="Times New Roman" w:hAnsi="Times New Roman" w:cs="Times New Roman"/>
              </w:rPr>
              <w:t xml:space="preserve"> </w:t>
            </w:r>
            <w:r w:rsidRPr="00323606">
              <w:rPr>
                <w:rFonts w:ascii="Times New Roman" w:hAnsi="Times New Roman" w:cs="Times New Roman"/>
              </w:rPr>
              <w:t>SE</w:t>
            </w:r>
          </w:p>
        </w:tc>
      </w:tr>
      <w:tr w:rsidR="00EF14B3" w:rsidRPr="00323606" w14:paraId="28A88235" w14:textId="77777777" w:rsidTr="005115B6">
        <w:trPr>
          <w:trHeight w:val="339"/>
        </w:trPr>
        <w:tc>
          <w:tcPr>
            <w:tcW w:w="1663" w:type="dxa"/>
          </w:tcPr>
          <w:p w14:paraId="284E0967" w14:textId="1FBA7C1C" w:rsidR="00EF14B3" w:rsidRPr="00323606" w:rsidRDefault="00E508D6" w:rsidP="00EF14B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B8677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.86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F2591A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50F410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.051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FFDCE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.2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68</w:t>
            </w:r>
          </w:p>
        </w:tc>
      </w:tr>
      <w:tr w:rsidR="00EF14B3" w:rsidRPr="00323606" w14:paraId="147D2145" w14:textId="77777777" w:rsidTr="00086B32">
        <w:tc>
          <w:tcPr>
            <w:tcW w:w="1663" w:type="dxa"/>
          </w:tcPr>
          <w:p w14:paraId="6397F1D6" w14:textId="4FFE2185" w:rsidR="00EF14B3" w:rsidRPr="00323606" w:rsidRDefault="00E508D6" w:rsidP="00EF14B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B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57CA0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.03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AF6D1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4B90F6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4E975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.1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1F721FE5" w14:textId="77777777" w:rsidR="005D3059" w:rsidRPr="00323606" w:rsidRDefault="005D3059" w:rsidP="00E33A5A">
      <w:pPr>
        <w:rPr>
          <w:rFonts w:ascii="Times New Roman" w:hAnsi="Times New Roman" w:cs="Times New Roman"/>
        </w:rPr>
      </w:pPr>
    </w:p>
    <w:p w14:paraId="783E6722" w14:textId="77777777" w:rsidR="005D3059" w:rsidRPr="00323606" w:rsidRDefault="005D3059" w:rsidP="00E33A5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>ST-1C. Total Protein (mg/100mg extract; BSA equivalent)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663"/>
        <w:gridCol w:w="1771"/>
        <w:gridCol w:w="1771"/>
        <w:gridCol w:w="1771"/>
        <w:gridCol w:w="1772"/>
      </w:tblGrid>
      <w:tr w:rsidR="005D3059" w:rsidRPr="00323606" w14:paraId="5BD3BB56" w14:textId="77777777" w:rsidTr="009E350A">
        <w:tc>
          <w:tcPr>
            <w:tcW w:w="1663" w:type="dxa"/>
          </w:tcPr>
          <w:p w14:paraId="0D07867B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4BECB5C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771" w:type="dxa"/>
          </w:tcPr>
          <w:p w14:paraId="568C8ED8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771" w:type="dxa"/>
          </w:tcPr>
          <w:p w14:paraId="6950C936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72" w:type="dxa"/>
          </w:tcPr>
          <w:p w14:paraId="5B44072A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="00EF14B3"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EF14B3" w:rsidRPr="00323606" w14:paraId="29B921DB" w14:textId="77777777" w:rsidTr="00086B32">
        <w:tc>
          <w:tcPr>
            <w:tcW w:w="1663" w:type="dxa"/>
          </w:tcPr>
          <w:p w14:paraId="64C6AD5A" w14:textId="0F57C6CC" w:rsidR="00EF14B3" w:rsidRPr="00323606" w:rsidRDefault="00E508D6" w:rsidP="00EF14B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5511A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353281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F5376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18C1D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.2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55</w:t>
            </w:r>
          </w:p>
        </w:tc>
      </w:tr>
      <w:tr w:rsidR="00EF14B3" w:rsidRPr="00323606" w14:paraId="138977A7" w14:textId="77777777" w:rsidTr="00086B32">
        <w:tc>
          <w:tcPr>
            <w:tcW w:w="1663" w:type="dxa"/>
          </w:tcPr>
          <w:p w14:paraId="3E54A8EC" w14:textId="4926AC81" w:rsidR="00EF14B3" w:rsidRPr="00323606" w:rsidRDefault="00E508D6" w:rsidP="00EF14B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B</w:t>
            </w: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141D2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A6F831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8C6703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8B7A2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.1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1BC0052E" w14:textId="77777777" w:rsidR="005D3059" w:rsidRPr="00323606" w:rsidRDefault="005D3059" w:rsidP="00E33A5A">
      <w:pPr>
        <w:rPr>
          <w:rFonts w:ascii="Times New Roman" w:hAnsi="Times New Roman" w:cs="Times New Roman"/>
        </w:rPr>
      </w:pPr>
    </w:p>
    <w:p w14:paraId="30938270" w14:textId="77777777" w:rsidR="005D3059" w:rsidRPr="00323606" w:rsidRDefault="005D3059" w:rsidP="00E33A5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>ST-1D. DNS Reacting Substances (mg/100mg extract; Glucose equivalent)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663"/>
        <w:gridCol w:w="1771"/>
        <w:gridCol w:w="1771"/>
        <w:gridCol w:w="1771"/>
        <w:gridCol w:w="1772"/>
      </w:tblGrid>
      <w:tr w:rsidR="005D3059" w:rsidRPr="00323606" w14:paraId="1BF041FD" w14:textId="77777777" w:rsidTr="009E350A">
        <w:tc>
          <w:tcPr>
            <w:tcW w:w="1663" w:type="dxa"/>
          </w:tcPr>
          <w:p w14:paraId="25FFDC87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3BBF8B7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771" w:type="dxa"/>
          </w:tcPr>
          <w:p w14:paraId="3D415DDF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771" w:type="dxa"/>
          </w:tcPr>
          <w:p w14:paraId="0FBB023D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72" w:type="dxa"/>
          </w:tcPr>
          <w:p w14:paraId="1451A9EA" w14:textId="77777777" w:rsidR="005D3059" w:rsidRPr="00323606" w:rsidRDefault="005D3059" w:rsidP="00E33A5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EF14B3" w:rsidRPr="00323606" w14:paraId="1CE947DD" w14:textId="77777777" w:rsidTr="00086B32">
        <w:tc>
          <w:tcPr>
            <w:tcW w:w="1663" w:type="dxa"/>
          </w:tcPr>
          <w:p w14:paraId="6B20416D" w14:textId="789F39C2" w:rsidR="00EF14B3" w:rsidRPr="00323606" w:rsidRDefault="00E508D6" w:rsidP="00EF14B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AED7B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.12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F55D54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6.94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0A2A99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5.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210E335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7.4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37</w:t>
            </w:r>
          </w:p>
        </w:tc>
      </w:tr>
      <w:tr w:rsidR="00EF14B3" w:rsidRPr="00323606" w14:paraId="0003C87D" w14:textId="77777777" w:rsidTr="00086B32">
        <w:tc>
          <w:tcPr>
            <w:tcW w:w="1663" w:type="dxa"/>
          </w:tcPr>
          <w:p w14:paraId="3C76BA6F" w14:textId="68B36352" w:rsidR="00EF14B3" w:rsidRPr="00323606" w:rsidRDefault="00E508D6" w:rsidP="00EF14B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B</w:t>
            </w: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B034D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1A65AF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BBB3B5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8E9E505" w14:textId="77777777" w:rsidR="00EF14B3" w:rsidRPr="00323606" w:rsidRDefault="00EF14B3" w:rsidP="00EF14B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.01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07</w:t>
            </w:r>
          </w:p>
        </w:tc>
      </w:tr>
    </w:tbl>
    <w:p w14:paraId="2C2F0474" w14:textId="77777777" w:rsidR="005D3059" w:rsidRPr="00323606" w:rsidRDefault="005D3059" w:rsidP="005D3059">
      <w:pPr>
        <w:rPr>
          <w:rFonts w:ascii="Times New Roman" w:hAnsi="Times New Roman" w:cs="Times New Roman"/>
        </w:rPr>
      </w:pPr>
    </w:p>
    <w:p w14:paraId="22CAB3F4" w14:textId="1533722D" w:rsidR="005D3059" w:rsidRPr="00323606" w:rsidRDefault="005D3059" w:rsidP="005D3059">
      <w:pPr>
        <w:rPr>
          <w:rFonts w:ascii="Times New Roman" w:hAnsi="Times New Roman" w:cs="Times New Roman"/>
          <w:b/>
        </w:rPr>
      </w:pPr>
      <w:r w:rsidRPr="00323606">
        <w:rPr>
          <w:rFonts w:ascii="Times New Roman" w:hAnsi="Times New Roman" w:cs="Times New Roman"/>
          <w:b/>
        </w:rPr>
        <w:t xml:space="preserve">Supplemental Table 2. Antioxidant activity analysis of three </w:t>
      </w:r>
      <w:r w:rsidR="00502A0D" w:rsidRPr="00323606">
        <w:rPr>
          <w:rFonts w:ascii="Times New Roman" w:hAnsi="Times New Roman" w:cs="Times New Roman"/>
          <w:b/>
        </w:rPr>
        <w:t xml:space="preserve">independent preparations of </w:t>
      </w:r>
      <w:r w:rsidR="00E508D6" w:rsidRPr="00323606">
        <w:rPr>
          <w:rFonts w:ascii="Times New Roman" w:hAnsi="Times New Roman" w:cs="Times New Roman"/>
          <w:b/>
        </w:rPr>
        <w:t>B</w:t>
      </w:r>
      <w:r w:rsidR="00E508D6">
        <w:rPr>
          <w:rFonts w:ascii="Times New Roman" w:hAnsi="Times New Roman" w:cs="Times New Roman"/>
          <w:b/>
        </w:rPr>
        <w:t>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="00502A0D" w:rsidRPr="00323606">
        <w:rPr>
          <w:rFonts w:ascii="Times New Roman" w:hAnsi="Times New Roman" w:cs="Times New Roman"/>
          <w:b/>
        </w:rPr>
        <w:t xml:space="preserve">and </w:t>
      </w:r>
      <w:r w:rsidR="00E508D6" w:rsidRPr="00323606">
        <w:rPr>
          <w:rFonts w:ascii="Times New Roman" w:hAnsi="Times New Roman" w:cs="Times New Roman"/>
          <w:b/>
        </w:rPr>
        <w:t>B</w:t>
      </w:r>
      <w:r w:rsidR="00E508D6">
        <w:rPr>
          <w:rFonts w:ascii="Times New Roman" w:hAnsi="Times New Roman" w:cs="Times New Roman"/>
          <w:b/>
        </w:rPr>
        <w:t>TM-B</w:t>
      </w:r>
    </w:p>
    <w:p w14:paraId="556668D3" w14:textId="77777777" w:rsidR="005D3059" w:rsidRPr="00323606" w:rsidRDefault="005D3059" w:rsidP="005D3059">
      <w:pPr>
        <w:rPr>
          <w:rFonts w:ascii="Times New Roman" w:hAnsi="Times New Roman" w:cs="Times New Roman"/>
        </w:rPr>
      </w:pPr>
    </w:p>
    <w:p w14:paraId="54D04C4B" w14:textId="24927B78" w:rsidR="005D3059" w:rsidRPr="00323606" w:rsidRDefault="004108BE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2A. FRAP of </w:t>
      </w:r>
      <w:r w:rsidR="00E508D6" w:rsidRPr="00323606">
        <w:rPr>
          <w:rFonts w:ascii="Times New Roman" w:hAnsi="Times New Roman" w:cs="Times New Roman"/>
          <w:b/>
        </w:rPr>
        <w:t>B</w:t>
      </w:r>
      <w:r w:rsidR="00E508D6">
        <w:rPr>
          <w:rFonts w:ascii="Times New Roman" w:hAnsi="Times New Roman" w:cs="Times New Roman"/>
          <w:b/>
        </w:rPr>
        <w:t>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="005D3059" w:rsidRPr="00323606">
        <w:rPr>
          <w:rFonts w:ascii="Times New Roman" w:hAnsi="Times New Roman" w:cs="Times New Roman"/>
          <w:b/>
          <w:i/>
        </w:rPr>
        <w:t>(in µM Ferrous Sulfate)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2520"/>
        <w:gridCol w:w="1530"/>
        <w:gridCol w:w="1620"/>
        <w:gridCol w:w="1319"/>
        <w:gridCol w:w="1759"/>
      </w:tblGrid>
      <w:tr w:rsidR="005D3059" w:rsidRPr="00323606" w14:paraId="6F7D0E54" w14:textId="77777777" w:rsidTr="00E33A5A">
        <w:tc>
          <w:tcPr>
            <w:tcW w:w="2520" w:type="dxa"/>
          </w:tcPr>
          <w:p w14:paraId="560BAF1D" w14:textId="7E237356" w:rsidR="005D3059" w:rsidRPr="00323606" w:rsidRDefault="00E508D6" w:rsidP="009E350A">
            <w:pPr>
              <w:rPr>
                <w:rFonts w:ascii="Times New Roman" w:hAnsi="Times New Roman" w:cs="Times New Roman"/>
              </w:rPr>
            </w:pPr>
            <w:bookmarkStart w:id="1" w:name="OLE_LINK5"/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F</w:t>
            </w:r>
            <w:r w:rsidRPr="00323606">
              <w:rPr>
                <w:rFonts w:ascii="Times New Roman" w:hAnsi="Times New Roman" w:cs="Times New Roman"/>
                <w:b/>
              </w:rPr>
              <w:t xml:space="preserve"> </w:t>
            </w:r>
            <w:r w:rsidR="005D3059" w:rsidRPr="00323606">
              <w:rPr>
                <w:rFonts w:ascii="Times New Roman" w:hAnsi="Times New Roman" w:cs="Times New Roman"/>
              </w:rPr>
              <w:t>(µg Total Phenol / mL)</w:t>
            </w:r>
          </w:p>
        </w:tc>
        <w:tc>
          <w:tcPr>
            <w:tcW w:w="1530" w:type="dxa"/>
          </w:tcPr>
          <w:p w14:paraId="1949CB85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620" w:type="dxa"/>
          </w:tcPr>
          <w:p w14:paraId="3F117AF1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319" w:type="dxa"/>
          </w:tcPr>
          <w:p w14:paraId="1CA65049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3362C71A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9D5EBF" w:rsidRPr="00323606" w14:paraId="21B1E1B8" w14:textId="77777777" w:rsidTr="00086B32">
        <w:tc>
          <w:tcPr>
            <w:tcW w:w="2520" w:type="dxa"/>
          </w:tcPr>
          <w:p w14:paraId="2B9B9D36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ADB4A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86.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B61FA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93.70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A8139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9.87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DC3389" w14:textId="187903A4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69.9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820264" w:rsidRPr="00323606">
              <w:rPr>
                <w:rFonts w:ascii="Times New Roman" w:hAnsi="Times New Roman" w:cs="Times New Roman"/>
              </w:rPr>
              <w:t>4.</w:t>
            </w:r>
            <w:r w:rsidRPr="00323606">
              <w:rPr>
                <w:rFonts w:ascii="Times New Roman" w:hAnsi="Times New Roman" w:cs="Times New Roman"/>
              </w:rPr>
              <w:t>19</w:t>
            </w:r>
          </w:p>
        </w:tc>
      </w:tr>
      <w:tr w:rsidR="009D5EBF" w:rsidRPr="00323606" w14:paraId="70C87144" w14:textId="77777777" w:rsidTr="00086B32">
        <w:tc>
          <w:tcPr>
            <w:tcW w:w="2520" w:type="dxa"/>
          </w:tcPr>
          <w:p w14:paraId="402D063E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54D6B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81.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87D3FE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81.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DC941C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76.8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2AD208" w14:textId="4C9482CA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80.0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820264" w:rsidRPr="00323606">
              <w:rPr>
                <w:rFonts w:ascii="Times New Roman" w:hAnsi="Times New Roman" w:cs="Times New Roman"/>
              </w:rPr>
              <w:t>5</w:t>
            </w:r>
            <w:r w:rsidRPr="00323606">
              <w:rPr>
                <w:rFonts w:ascii="Times New Roman" w:hAnsi="Times New Roman" w:cs="Times New Roman"/>
              </w:rPr>
              <w:t>.37</w:t>
            </w:r>
          </w:p>
        </w:tc>
      </w:tr>
      <w:tr w:rsidR="009D5EBF" w:rsidRPr="00323606" w14:paraId="6DCB6793" w14:textId="77777777" w:rsidTr="00086B32">
        <w:tc>
          <w:tcPr>
            <w:tcW w:w="2520" w:type="dxa"/>
          </w:tcPr>
          <w:p w14:paraId="54AE4147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B1922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78.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D00D1D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47.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93CA42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68.7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C30CB5" w14:textId="252C9784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65.0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820264" w:rsidRPr="00323606">
              <w:rPr>
                <w:rFonts w:ascii="Times New Roman" w:hAnsi="Times New Roman" w:cs="Times New Roman"/>
              </w:rPr>
              <w:t>6</w:t>
            </w:r>
            <w:r w:rsidRPr="00323606">
              <w:rPr>
                <w:rFonts w:ascii="Times New Roman" w:hAnsi="Times New Roman" w:cs="Times New Roman"/>
              </w:rPr>
              <w:t>.26</w:t>
            </w:r>
          </w:p>
        </w:tc>
      </w:tr>
      <w:tr w:rsidR="009D5EBF" w:rsidRPr="00323606" w14:paraId="64AD236F" w14:textId="77777777" w:rsidTr="00086B32">
        <w:trPr>
          <w:trHeight w:val="386"/>
        </w:trPr>
        <w:tc>
          <w:tcPr>
            <w:tcW w:w="2520" w:type="dxa"/>
          </w:tcPr>
          <w:p w14:paraId="2F515AEE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A1EEC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41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121FF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90.8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1FA71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114.1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1B3D8" w14:textId="0F94EA03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48.8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820264" w:rsidRPr="00323606">
              <w:rPr>
                <w:rFonts w:ascii="Times New Roman" w:hAnsi="Times New Roman" w:cs="Times New Roman"/>
              </w:rPr>
              <w:t>9</w:t>
            </w:r>
            <w:r w:rsidRPr="00323606">
              <w:rPr>
                <w:rFonts w:ascii="Times New Roman" w:hAnsi="Times New Roman" w:cs="Times New Roman"/>
              </w:rPr>
              <w:t>.52</w:t>
            </w:r>
          </w:p>
        </w:tc>
      </w:tr>
      <w:tr w:rsidR="009D5EBF" w:rsidRPr="00323606" w14:paraId="42122D81" w14:textId="77777777" w:rsidTr="00086B32">
        <w:trPr>
          <w:trHeight w:val="368"/>
        </w:trPr>
        <w:tc>
          <w:tcPr>
            <w:tcW w:w="2520" w:type="dxa"/>
          </w:tcPr>
          <w:p w14:paraId="61353B7B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7B593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101.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DA4B7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07.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4D1ED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349.1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565BF2" w14:textId="2A0FD683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152.7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820264" w:rsidRPr="00323606">
              <w:rPr>
                <w:rFonts w:ascii="Times New Roman" w:hAnsi="Times New Roman" w:cs="Times New Roman"/>
              </w:rPr>
              <w:t>1</w:t>
            </w:r>
            <w:r w:rsidRPr="00323606">
              <w:rPr>
                <w:rFonts w:ascii="Times New Roman" w:hAnsi="Times New Roman" w:cs="Times New Roman"/>
              </w:rPr>
              <w:t>1.96</w:t>
            </w:r>
          </w:p>
        </w:tc>
      </w:tr>
    </w:tbl>
    <w:bookmarkEnd w:id="1"/>
    <w:p w14:paraId="4E68787E" w14:textId="3EB636A7" w:rsidR="005D3059" w:rsidRPr="00323606" w:rsidRDefault="004108BE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2B. FRAP of </w:t>
      </w:r>
      <w:r w:rsidR="00E508D6" w:rsidRPr="00323606">
        <w:rPr>
          <w:rFonts w:ascii="Times New Roman" w:hAnsi="Times New Roman" w:cs="Times New Roman"/>
          <w:b/>
        </w:rPr>
        <w:t>B</w:t>
      </w:r>
      <w:r w:rsidR="00E508D6">
        <w:rPr>
          <w:rFonts w:ascii="Times New Roman" w:hAnsi="Times New Roman" w:cs="Times New Roman"/>
          <w:b/>
        </w:rPr>
        <w:t>TM-B</w:t>
      </w:r>
      <w:r w:rsidR="005D3059" w:rsidRPr="00323606">
        <w:rPr>
          <w:rFonts w:ascii="Times New Roman" w:hAnsi="Times New Roman" w:cs="Times New Roman"/>
          <w:b/>
          <w:i/>
        </w:rPr>
        <w:t>(in µM Ferrous Sulfate)</w:t>
      </w:r>
    </w:p>
    <w:tbl>
      <w:tblPr>
        <w:tblStyle w:val="TableGrid"/>
        <w:tblW w:w="8727" w:type="dxa"/>
        <w:tblInd w:w="108" w:type="dxa"/>
        <w:tblLook w:val="00A0" w:firstRow="1" w:lastRow="0" w:firstColumn="1" w:lastColumn="0" w:noHBand="0" w:noVBand="0"/>
      </w:tblPr>
      <w:tblGrid>
        <w:gridCol w:w="2473"/>
        <w:gridCol w:w="1515"/>
        <w:gridCol w:w="1602"/>
        <w:gridCol w:w="1310"/>
        <w:gridCol w:w="1827"/>
      </w:tblGrid>
      <w:tr w:rsidR="005D3059" w:rsidRPr="00323606" w14:paraId="195A2979" w14:textId="77777777" w:rsidTr="00A23BEF">
        <w:tc>
          <w:tcPr>
            <w:tcW w:w="2473" w:type="dxa"/>
          </w:tcPr>
          <w:p w14:paraId="18E35051" w14:textId="3C6D244A" w:rsidR="005D3059" w:rsidRPr="00323606" w:rsidRDefault="00E508D6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B</w:t>
            </w:r>
            <w:r w:rsidR="005D3059" w:rsidRPr="00323606">
              <w:rPr>
                <w:rFonts w:ascii="Times New Roman" w:hAnsi="Times New Roman" w:cs="Times New Roman"/>
              </w:rPr>
              <w:t>(µg Total Phenol / mL)</w:t>
            </w:r>
          </w:p>
        </w:tc>
        <w:tc>
          <w:tcPr>
            <w:tcW w:w="1515" w:type="dxa"/>
          </w:tcPr>
          <w:p w14:paraId="638D0565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602" w:type="dxa"/>
          </w:tcPr>
          <w:p w14:paraId="3414E8F5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310" w:type="dxa"/>
          </w:tcPr>
          <w:p w14:paraId="2139BCBF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827" w:type="dxa"/>
          </w:tcPr>
          <w:p w14:paraId="3F0AB8A3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9D5EBF" w:rsidRPr="00323606" w14:paraId="7D65C614" w14:textId="77777777" w:rsidTr="00820264">
        <w:trPr>
          <w:trHeight w:val="311"/>
        </w:trPr>
        <w:tc>
          <w:tcPr>
            <w:tcW w:w="2473" w:type="dxa"/>
          </w:tcPr>
          <w:p w14:paraId="32F5BBC8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1C3AC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37.0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2C530F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21.1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7B3B6A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16.29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350F5" w14:textId="3CA532E9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91.4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7.30</w:t>
            </w:r>
          </w:p>
        </w:tc>
      </w:tr>
      <w:tr w:rsidR="009D5EBF" w:rsidRPr="00323606" w14:paraId="2791217A" w14:textId="77777777" w:rsidTr="00086B32">
        <w:tc>
          <w:tcPr>
            <w:tcW w:w="2473" w:type="dxa"/>
          </w:tcPr>
          <w:p w14:paraId="446CEFDE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AE234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50.1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04B477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8.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8C0F52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73.4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34B1AD" w14:textId="289EEDE3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17.3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6.08</w:t>
            </w:r>
          </w:p>
        </w:tc>
      </w:tr>
      <w:tr w:rsidR="009D5EBF" w:rsidRPr="00323606" w14:paraId="5A5710DA" w14:textId="77777777" w:rsidTr="00086B32">
        <w:tc>
          <w:tcPr>
            <w:tcW w:w="2473" w:type="dxa"/>
          </w:tcPr>
          <w:p w14:paraId="05BE00D1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20DF1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41.3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DC359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60.5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BFD47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06.2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085BB" w14:textId="7418DDC0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36.0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9.21</w:t>
            </w:r>
          </w:p>
        </w:tc>
      </w:tr>
      <w:tr w:rsidR="009D5EBF" w:rsidRPr="00323606" w14:paraId="244DE9C9" w14:textId="77777777" w:rsidTr="00086B32">
        <w:tc>
          <w:tcPr>
            <w:tcW w:w="2473" w:type="dxa"/>
          </w:tcPr>
          <w:p w14:paraId="592E64B1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9D0E9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76.3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06917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96.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3C6727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63.4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4E2E2A" w14:textId="7900091B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78.8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80</w:t>
            </w:r>
          </w:p>
        </w:tc>
      </w:tr>
      <w:tr w:rsidR="009D5EBF" w:rsidRPr="00323606" w14:paraId="3DB81EF1" w14:textId="77777777" w:rsidTr="00086B32">
        <w:tc>
          <w:tcPr>
            <w:tcW w:w="2473" w:type="dxa"/>
          </w:tcPr>
          <w:p w14:paraId="5C0E867B" w14:textId="77777777" w:rsidR="009D5EBF" w:rsidRPr="00323606" w:rsidRDefault="009D5EBF" w:rsidP="009D5EBF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9FAF2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07.6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2CDCB9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34.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1C71A2" w14:textId="77777777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89.8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40382E" w14:textId="34850AED" w:rsidR="009D5EBF" w:rsidRPr="00323606" w:rsidRDefault="009D5EBF" w:rsidP="009D5E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77.2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820264" w:rsidRPr="00323606">
              <w:rPr>
                <w:rFonts w:ascii="Times New Roman" w:hAnsi="Times New Roman" w:cs="Times New Roman"/>
              </w:rPr>
              <w:t>8</w:t>
            </w:r>
            <w:r w:rsidRPr="00323606">
              <w:rPr>
                <w:rFonts w:ascii="Times New Roman" w:hAnsi="Times New Roman" w:cs="Times New Roman"/>
              </w:rPr>
              <w:t>.42</w:t>
            </w:r>
          </w:p>
        </w:tc>
      </w:tr>
    </w:tbl>
    <w:p w14:paraId="5B87E269" w14:textId="77777777" w:rsidR="00A23BEF" w:rsidRPr="00323606" w:rsidRDefault="00A23BEF" w:rsidP="005D3059">
      <w:pPr>
        <w:rPr>
          <w:rFonts w:ascii="Times New Roman" w:hAnsi="Times New Roman" w:cs="Times New Roman"/>
          <w:b/>
          <w:i/>
        </w:rPr>
      </w:pPr>
    </w:p>
    <w:p w14:paraId="0705AE57" w14:textId="77777777" w:rsidR="00A23BEF" w:rsidRPr="00323606" w:rsidRDefault="00A23BEF" w:rsidP="005D3059">
      <w:pPr>
        <w:rPr>
          <w:rFonts w:ascii="Times New Roman" w:hAnsi="Times New Roman" w:cs="Times New Roman"/>
          <w:b/>
          <w:i/>
        </w:rPr>
      </w:pPr>
    </w:p>
    <w:p w14:paraId="7FFDEB0F" w14:textId="77777777" w:rsidR="00A23BEF" w:rsidRPr="00323606" w:rsidRDefault="00A23BEF" w:rsidP="005D3059">
      <w:pPr>
        <w:rPr>
          <w:rFonts w:ascii="Times New Roman" w:hAnsi="Times New Roman" w:cs="Times New Roman"/>
          <w:b/>
          <w:i/>
        </w:rPr>
      </w:pPr>
    </w:p>
    <w:p w14:paraId="4B2FAC23" w14:textId="77777777" w:rsidR="00A23BEF" w:rsidRPr="00323606" w:rsidRDefault="00A23BEF" w:rsidP="005D3059">
      <w:pPr>
        <w:rPr>
          <w:rFonts w:ascii="Times New Roman" w:hAnsi="Times New Roman" w:cs="Times New Roman"/>
          <w:b/>
          <w:i/>
        </w:rPr>
      </w:pPr>
    </w:p>
    <w:p w14:paraId="7EEBA722" w14:textId="77777777" w:rsidR="004108BE" w:rsidRPr="00323606" w:rsidRDefault="004108BE" w:rsidP="005D3059">
      <w:pPr>
        <w:rPr>
          <w:rFonts w:ascii="Times New Roman" w:hAnsi="Times New Roman" w:cs="Times New Roman"/>
          <w:b/>
          <w:i/>
        </w:rPr>
      </w:pPr>
    </w:p>
    <w:p w14:paraId="3177BD30" w14:textId="276896E8" w:rsidR="005D3059" w:rsidRPr="00323606" w:rsidRDefault="005D3059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2C. </w:t>
      </w:r>
      <w:r w:rsidR="004108BE" w:rsidRPr="00323606">
        <w:rPr>
          <w:rFonts w:ascii="Times New Roman" w:hAnsi="Times New Roman" w:cs="Times New Roman"/>
          <w:b/>
          <w:i/>
        </w:rPr>
        <w:t xml:space="preserve">DPPH analysis of </w:t>
      </w:r>
      <w:r w:rsidR="00E508D6" w:rsidRPr="00323606">
        <w:rPr>
          <w:rFonts w:ascii="Times New Roman" w:hAnsi="Times New Roman" w:cs="Times New Roman"/>
          <w:b/>
        </w:rPr>
        <w:t>B</w:t>
      </w:r>
      <w:r w:rsidR="00E508D6">
        <w:rPr>
          <w:rFonts w:ascii="Times New Roman" w:hAnsi="Times New Roman" w:cs="Times New Roman"/>
          <w:b/>
        </w:rPr>
        <w:t>TM-</w:t>
      </w:r>
      <w:r w:rsidR="00E508D6" w:rsidRPr="00856765">
        <w:rPr>
          <w:rFonts w:ascii="Times New Roman" w:hAnsi="Times New Roman" w:cs="Times New Roman"/>
          <w:b/>
        </w:rPr>
        <w:t xml:space="preserve">F </w:t>
      </w:r>
      <w:r w:rsidRPr="00856765">
        <w:rPr>
          <w:rFonts w:ascii="Times New Roman" w:hAnsi="Times New Roman" w:cs="Times New Roman"/>
          <w:b/>
          <w:i/>
        </w:rPr>
        <w:t>(Vitamin-C equival</w:t>
      </w:r>
      <w:r w:rsidRPr="00323606">
        <w:rPr>
          <w:rFonts w:ascii="Times New Roman" w:hAnsi="Times New Roman" w:cs="Times New Roman"/>
          <w:b/>
          <w:i/>
        </w:rPr>
        <w:t>ent)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2520"/>
        <w:gridCol w:w="1530"/>
        <w:gridCol w:w="1620"/>
        <w:gridCol w:w="1319"/>
        <w:gridCol w:w="1759"/>
      </w:tblGrid>
      <w:tr w:rsidR="005D3059" w:rsidRPr="00323606" w14:paraId="431739CC" w14:textId="77777777" w:rsidTr="00A23BEF">
        <w:tc>
          <w:tcPr>
            <w:tcW w:w="2520" w:type="dxa"/>
          </w:tcPr>
          <w:p w14:paraId="59A19B66" w14:textId="2F9B9A83" w:rsidR="005D3059" w:rsidRPr="00323606" w:rsidRDefault="00E508D6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F</w:t>
            </w:r>
            <w:r w:rsidRPr="00323606">
              <w:rPr>
                <w:rFonts w:ascii="Times New Roman" w:hAnsi="Times New Roman" w:cs="Times New Roman"/>
                <w:b/>
              </w:rPr>
              <w:t xml:space="preserve"> </w:t>
            </w:r>
            <w:r w:rsidR="005D3059" w:rsidRPr="00323606">
              <w:rPr>
                <w:rFonts w:ascii="Times New Roman" w:hAnsi="Times New Roman" w:cs="Times New Roman"/>
              </w:rPr>
              <w:t>(µg Total Phenol/mL)</w:t>
            </w:r>
          </w:p>
        </w:tc>
        <w:tc>
          <w:tcPr>
            <w:tcW w:w="1530" w:type="dxa"/>
          </w:tcPr>
          <w:p w14:paraId="27D38467" w14:textId="77777777" w:rsidR="005D3059" w:rsidRPr="00323606" w:rsidRDefault="005D3059" w:rsidP="00A23BEF">
            <w:pPr>
              <w:jc w:val="both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620" w:type="dxa"/>
          </w:tcPr>
          <w:p w14:paraId="788B2FEB" w14:textId="77777777" w:rsidR="005D3059" w:rsidRPr="00323606" w:rsidRDefault="005D3059" w:rsidP="00A23BEF">
            <w:pPr>
              <w:jc w:val="both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319" w:type="dxa"/>
          </w:tcPr>
          <w:p w14:paraId="0EBA35AC" w14:textId="77777777" w:rsidR="005D3059" w:rsidRPr="00323606" w:rsidRDefault="005D3059" w:rsidP="00A23BEF">
            <w:pPr>
              <w:jc w:val="both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18A9BF29" w14:textId="77777777" w:rsidR="005D3059" w:rsidRPr="00323606" w:rsidRDefault="005D3059" w:rsidP="00A23BEF">
            <w:pPr>
              <w:jc w:val="both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366FA0" w:rsidRPr="00323606" w14:paraId="0CFC4148" w14:textId="77777777" w:rsidTr="00086B32">
        <w:tc>
          <w:tcPr>
            <w:tcW w:w="2520" w:type="dxa"/>
          </w:tcPr>
          <w:p w14:paraId="6D111FE6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19DC2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7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0E0832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8.9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D5582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9.24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632EC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8.6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45</w:t>
            </w:r>
          </w:p>
        </w:tc>
      </w:tr>
      <w:tr w:rsidR="00366FA0" w:rsidRPr="00323606" w14:paraId="1D2F7D08" w14:textId="77777777" w:rsidTr="00086B32">
        <w:tc>
          <w:tcPr>
            <w:tcW w:w="2520" w:type="dxa"/>
          </w:tcPr>
          <w:p w14:paraId="44612DD0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7696A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5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03F415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4.3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B784AC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6.4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69996A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5.3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60</w:t>
            </w:r>
          </w:p>
        </w:tc>
      </w:tr>
      <w:tr w:rsidR="00366FA0" w:rsidRPr="00323606" w14:paraId="03D569CD" w14:textId="77777777" w:rsidTr="00086B32">
        <w:tc>
          <w:tcPr>
            <w:tcW w:w="2520" w:type="dxa"/>
          </w:tcPr>
          <w:p w14:paraId="41DC69C2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206C0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9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9D454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9.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39FE3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8.3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89AD97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9.2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44</w:t>
            </w:r>
          </w:p>
        </w:tc>
      </w:tr>
      <w:tr w:rsidR="00366FA0" w:rsidRPr="00323606" w14:paraId="18D8C802" w14:textId="77777777" w:rsidTr="00086B32">
        <w:tc>
          <w:tcPr>
            <w:tcW w:w="2520" w:type="dxa"/>
          </w:tcPr>
          <w:p w14:paraId="2D489F56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5731E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2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E2DAD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1.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5B0F47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4.1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5F0EF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2.7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74</w:t>
            </w:r>
          </w:p>
        </w:tc>
      </w:tr>
      <w:tr w:rsidR="00366FA0" w:rsidRPr="00323606" w14:paraId="25CD9C64" w14:textId="77777777" w:rsidTr="00086B32">
        <w:tc>
          <w:tcPr>
            <w:tcW w:w="2520" w:type="dxa"/>
          </w:tcPr>
          <w:p w14:paraId="4F7DBDA2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0BF94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7.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24E6F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.0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7BE9B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1.3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C828AE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0.3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38</w:t>
            </w:r>
          </w:p>
        </w:tc>
      </w:tr>
    </w:tbl>
    <w:p w14:paraId="5BF5617F" w14:textId="77777777" w:rsidR="005D3059" w:rsidRPr="00323606" w:rsidRDefault="005D3059" w:rsidP="005D3059">
      <w:pPr>
        <w:rPr>
          <w:rFonts w:ascii="Times New Roman" w:hAnsi="Times New Roman" w:cs="Times New Roman"/>
          <w:b/>
          <w:i/>
        </w:rPr>
      </w:pPr>
    </w:p>
    <w:p w14:paraId="6FDA274E" w14:textId="2F89CCD8" w:rsidR="005D3059" w:rsidRPr="00323606" w:rsidRDefault="004108BE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>ST-2D. DPPH analysi</w:t>
      </w:r>
      <w:r w:rsidRPr="00856765">
        <w:rPr>
          <w:rFonts w:ascii="Times New Roman" w:hAnsi="Times New Roman" w:cs="Times New Roman"/>
          <w:b/>
          <w:i/>
        </w:rPr>
        <w:t xml:space="preserve">s of </w:t>
      </w:r>
      <w:r w:rsidR="00E508D6" w:rsidRPr="00856765">
        <w:rPr>
          <w:rFonts w:ascii="Times New Roman" w:hAnsi="Times New Roman" w:cs="Times New Roman"/>
          <w:b/>
        </w:rPr>
        <w:t>BTM-B</w:t>
      </w:r>
      <w:r w:rsidR="005D3059" w:rsidRPr="00856765">
        <w:rPr>
          <w:rFonts w:ascii="Times New Roman" w:hAnsi="Times New Roman" w:cs="Times New Roman"/>
          <w:b/>
          <w:i/>
        </w:rPr>
        <w:t>(Vitamin-C eq</w:t>
      </w:r>
      <w:r w:rsidR="005D3059" w:rsidRPr="00323606">
        <w:rPr>
          <w:rFonts w:ascii="Times New Roman" w:hAnsi="Times New Roman" w:cs="Times New Roman"/>
          <w:b/>
          <w:i/>
        </w:rPr>
        <w:t>uivalent)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2520"/>
        <w:gridCol w:w="1530"/>
        <w:gridCol w:w="1620"/>
        <w:gridCol w:w="1319"/>
        <w:gridCol w:w="1759"/>
      </w:tblGrid>
      <w:tr w:rsidR="005D3059" w:rsidRPr="00323606" w14:paraId="3008A3E4" w14:textId="77777777" w:rsidTr="00A23BEF">
        <w:tc>
          <w:tcPr>
            <w:tcW w:w="2520" w:type="dxa"/>
          </w:tcPr>
          <w:p w14:paraId="1F22C61C" w14:textId="3537AB1D" w:rsidR="005D3059" w:rsidRPr="00323606" w:rsidRDefault="00E508D6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TM-B</w:t>
            </w:r>
            <w:r w:rsidR="005D3059" w:rsidRPr="00323606">
              <w:rPr>
                <w:rFonts w:ascii="Times New Roman" w:hAnsi="Times New Roman" w:cs="Times New Roman"/>
              </w:rPr>
              <w:t>(µg Total Phenol/mL)</w:t>
            </w:r>
          </w:p>
        </w:tc>
        <w:tc>
          <w:tcPr>
            <w:tcW w:w="1530" w:type="dxa"/>
          </w:tcPr>
          <w:p w14:paraId="1416F3DF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620" w:type="dxa"/>
          </w:tcPr>
          <w:p w14:paraId="4F96615E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319" w:type="dxa"/>
          </w:tcPr>
          <w:p w14:paraId="57222532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53F9C508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366FA0" w:rsidRPr="00323606" w14:paraId="71B62C90" w14:textId="77777777" w:rsidTr="00086B32">
        <w:tc>
          <w:tcPr>
            <w:tcW w:w="2520" w:type="dxa"/>
          </w:tcPr>
          <w:p w14:paraId="56842F74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D55E0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4.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438F6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5.29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B9ECE3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5.83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C1B129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5.3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28</w:t>
            </w:r>
          </w:p>
        </w:tc>
      </w:tr>
      <w:tr w:rsidR="00366FA0" w:rsidRPr="00323606" w14:paraId="1BAAEC4B" w14:textId="77777777" w:rsidTr="00086B32">
        <w:tc>
          <w:tcPr>
            <w:tcW w:w="2520" w:type="dxa"/>
          </w:tcPr>
          <w:p w14:paraId="74D872C4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7BD1E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7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F01BC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0.9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528155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1.3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387346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0.0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08</w:t>
            </w:r>
          </w:p>
        </w:tc>
      </w:tr>
      <w:tr w:rsidR="00366FA0" w:rsidRPr="00323606" w14:paraId="70A2A21B" w14:textId="77777777" w:rsidTr="00086B32">
        <w:tc>
          <w:tcPr>
            <w:tcW w:w="2520" w:type="dxa"/>
          </w:tcPr>
          <w:p w14:paraId="0737C501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D5CFB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9.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4C3B4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7.1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44A4EA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6.2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75FCB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4.3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37</w:t>
            </w:r>
          </w:p>
        </w:tc>
      </w:tr>
      <w:tr w:rsidR="00366FA0" w:rsidRPr="00323606" w14:paraId="547252A2" w14:textId="77777777" w:rsidTr="00086B32">
        <w:tc>
          <w:tcPr>
            <w:tcW w:w="2520" w:type="dxa"/>
          </w:tcPr>
          <w:p w14:paraId="2A31E693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761E7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8.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3C637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9.6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80A04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0.8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513B8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9.5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C7049" w:rsidRPr="00323606">
              <w:rPr>
                <w:rFonts w:ascii="Times New Roman" w:hAnsi="Times New Roman" w:cs="Times New Roman"/>
              </w:rPr>
              <w:t>0.77</w:t>
            </w:r>
          </w:p>
        </w:tc>
      </w:tr>
      <w:tr w:rsidR="00366FA0" w:rsidRPr="00323606" w14:paraId="01C3E22D" w14:textId="77777777" w:rsidTr="00086B32">
        <w:tc>
          <w:tcPr>
            <w:tcW w:w="2520" w:type="dxa"/>
          </w:tcPr>
          <w:p w14:paraId="40D8F40F" w14:textId="77777777" w:rsidR="00366FA0" w:rsidRPr="00323606" w:rsidRDefault="00366FA0" w:rsidP="00366FA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7A9CE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0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A332E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7.5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A4267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6.5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024953" w14:textId="77777777" w:rsidR="00366FA0" w:rsidRPr="00323606" w:rsidRDefault="00366FA0" w:rsidP="00366FA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5.0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C7049" w:rsidRPr="00323606">
              <w:rPr>
                <w:rFonts w:ascii="Times New Roman" w:hAnsi="Times New Roman" w:cs="Times New Roman"/>
              </w:rPr>
              <w:t>2.06</w:t>
            </w:r>
          </w:p>
        </w:tc>
      </w:tr>
    </w:tbl>
    <w:p w14:paraId="744F7C50" w14:textId="77777777" w:rsidR="005D3059" w:rsidRPr="00323606" w:rsidRDefault="005D3059" w:rsidP="005D3059">
      <w:pPr>
        <w:rPr>
          <w:rFonts w:ascii="Times New Roman" w:hAnsi="Times New Roman" w:cs="Times New Roman"/>
        </w:rPr>
      </w:pPr>
    </w:p>
    <w:p w14:paraId="28610179" w14:textId="77777777" w:rsidR="005D3059" w:rsidRPr="00323606" w:rsidRDefault="005D3059" w:rsidP="005D3059">
      <w:pPr>
        <w:rPr>
          <w:rFonts w:ascii="Times New Roman" w:hAnsi="Times New Roman" w:cs="Times New Roman"/>
          <w:b/>
        </w:rPr>
      </w:pPr>
      <w:r w:rsidRPr="00323606">
        <w:rPr>
          <w:rFonts w:ascii="Times New Roman" w:hAnsi="Times New Roman" w:cs="Times New Roman"/>
          <w:b/>
        </w:rPr>
        <w:t>Supplemental Table 3. Cytotoxic</w:t>
      </w:r>
      <w:r w:rsidR="004108BE" w:rsidRPr="00323606">
        <w:rPr>
          <w:rFonts w:ascii="Times New Roman" w:hAnsi="Times New Roman" w:cs="Times New Roman"/>
          <w:b/>
        </w:rPr>
        <w:t xml:space="preserve"> potential of three batches of BM-</w:t>
      </w:r>
      <w:r w:rsidRPr="00323606">
        <w:rPr>
          <w:rFonts w:ascii="Times New Roman" w:hAnsi="Times New Roman" w:cs="Times New Roman"/>
          <w:b/>
        </w:rPr>
        <w:t xml:space="preserve">FP and </w:t>
      </w:r>
      <w:r w:rsidR="004108BE" w:rsidRPr="00323606">
        <w:rPr>
          <w:rFonts w:ascii="Times New Roman" w:hAnsi="Times New Roman" w:cs="Times New Roman"/>
          <w:b/>
        </w:rPr>
        <w:t>BM-</w:t>
      </w:r>
      <w:r w:rsidRPr="00323606">
        <w:rPr>
          <w:rFonts w:ascii="Times New Roman" w:hAnsi="Times New Roman" w:cs="Times New Roman"/>
          <w:b/>
        </w:rPr>
        <w:t xml:space="preserve">BP </w:t>
      </w:r>
    </w:p>
    <w:p w14:paraId="2C8254E7" w14:textId="02432076" w:rsidR="005D3059" w:rsidRPr="00323606" w:rsidRDefault="004108BE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A. Effect of </w:t>
      </w:r>
      <w:r w:rsidR="00E508D6" w:rsidRPr="00323606">
        <w:rPr>
          <w:rFonts w:ascii="Times New Roman" w:hAnsi="Times New Roman" w:cs="Times New Roman"/>
          <w:b/>
        </w:rPr>
        <w:t>B</w:t>
      </w:r>
      <w:r w:rsidR="00E508D6">
        <w:rPr>
          <w:rFonts w:ascii="Times New Roman" w:hAnsi="Times New Roman" w:cs="Times New Roman"/>
          <w:b/>
        </w:rPr>
        <w:t>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="00776F59" w:rsidRPr="00323606">
        <w:rPr>
          <w:rFonts w:ascii="Times New Roman" w:hAnsi="Times New Roman" w:cs="Times New Roman"/>
          <w:b/>
          <w:i/>
        </w:rPr>
        <w:t>against HCT-116</w:t>
      </w:r>
      <w:r w:rsidR="005D3059" w:rsidRPr="00323606">
        <w:rPr>
          <w:rFonts w:ascii="Times New Roman" w:hAnsi="Times New Roman" w:cs="Times New Roman"/>
          <w:b/>
          <w:i/>
        </w:rPr>
        <w:t xml:space="preserve">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080"/>
        <w:gridCol w:w="1170"/>
        <w:gridCol w:w="1139"/>
        <w:gridCol w:w="1759"/>
      </w:tblGrid>
      <w:tr w:rsidR="005D3059" w:rsidRPr="00323606" w14:paraId="1E786C23" w14:textId="77777777" w:rsidTr="00776F59">
        <w:tc>
          <w:tcPr>
            <w:tcW w:w="3600" w:type="dxa"/>
          </w:tcPr>
          <w:p w14:paraId="1EFFE282" w14:textId="4EAC7A82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bookmarkStart w:id="2" w:name="OLE_LINK6"/>
          </w:p>
        </w:tc>
        <w:tc>
          <w:tcPr>
            <w:tcW w:w="1080" w:type="dxa"/>
          </w:tcPr>
          <w:p w14:paraId="59A15EBB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170" w:type="dxa"/>
          </w:tcPr>
          <w:p w14:paraId="1EBC0D0B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2F4D220F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3D2062BB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840802" w:rsidRPr="00323606" w14:paraId="13A53079" w14:textId="77777777" w:rsidTr="00086B32">
        <w:tc>
          <w:tcPr>
            <w:tcW w:w="3600" w:type="dxa"/>
          </w:tcPr>
          <w:p w14:paraId="0CD94A24" w14:textId="77777777" w:rsidR="00840802" w:rsidRPr="00323606" w:rsidRDefault="00840802" w:rsidP="00840802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DMSO (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E0F3D" w14:textId="77777777" w:rsidR="00840802" w:rsidRPr="00323606" w:rsidRDefault="00840802" w:rsidP="0084080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4.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B4790" w14:textId="77777777" w:rsidR="00840802" w:rsidRPr="00323606" w:rsidRDefault="00840802" w:rsidP="0084080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1.6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54630" w14:textId="77777777" w:rsidR="00840802" w:rsidRPr="00323606" w:rsidRDefault="00840802" w:rsidP="0084080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2.41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28857" w14:textId="77777777" w:rsidR="00840802" w:rsidRPr="00323606" w:rsidRDefault="00840802" w:rsidP="0084080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2.9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93</w:t>
            </w:r>
          </w:p>
        </w:tc>
      </w:tr>
      <w:tr w:rsidR="0028528E" w:rsidRPr="00323606" w14:paraId="594FCEC6" w14:textId="77777777" w:rsidTr="00891951">
        <w:tc>
          <w:tcPr>
            <w:tcW w:w="3600" w:type="dxa"/>
          </w:tcPr>
          <w:p w14:paraId="434154A5" w14:textId="77777777" w:rsidR="0028528E" w:rsidRPr="00323606" w:rsidRDefault="0028528E" w:rsidP="0028528E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.0mM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90ABE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7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DFBD5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7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2E7EE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5.8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786F39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0.23</w:t>
            </w:r>
            <w:r w:rsidR="00A05D5D" w:rsidRPr="00323606">
              <w:rPr>
                <w:rFonts w:ascii="Times New Roman" w:hAnsi="Times New Roman" w:cs="Times New Roman"/>
              </w:rPr>
              <w:sym w:font="Symbol" w:char="F0B1"/>
            </w:r>
            <w:r w:rsidR="00A05D5D" w:rsidRPr="00323606">
              <w:rPr>
                <w:rFonts w:ascii="Times New Roman" w:hAnsi="Times New Roman" w:cs="Times New Roman"/>
              </w:rPr>
              <w:t>3.82</w:t>
            </w:r>
          </w:p>
        </w:tc>
      </w:tr>
      <w:tr w:rsidR="0028528E" w:rsidRPr="00323606" w14:paraId="209A64CD" w14:textId="77777777" w:rsidTr="00776F59">
        <w:tc>
          <w:tcPr>
            <w:tcW w:w="3600" w:type="dxa"/>
          </w:tcPr>
          <w:p w14:paraId="65BC5F70" w14:textId="77777777" w:rsidR="0028528E" w:rsidRPr="00323606" w:rsidRDefault="0028528E" w:rsidP="0028528E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FP (µg Total Phenol / mL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3FE8" w14:textId="77777777" w:rsidR="0028528E" w:rsidRPr="00323606" w:rsidRDefault="0028528E" w:rsidP="002852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E5031" w14:textId="77777777" w:rsidR="0028528E" w:rsidRPr="00323606" w:rsidRDefault="0028528E" w:rsidP="002852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74861" w14:textId="77777777" w:rsidR="0028528E" w:rsidRPr="00323606" w:rsidRDefault="0028528E" w:rsidP="002852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0B69D" w14:textId="77777777" w:rsidR="0028528E" w:rsidRPr="00323606" w:rsidRDefault="0028528E" w:rsidP="0028528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8528E" w:rsidRPr="00323606" w14:paraId="7C2A365E" w14:textId="77777777" w:rsidTr="00891951">
        <w:tc>
          <w:tcPr>
            <w:tcW w:w="3600" w:type="dxa"/>
          </w:tcPr>
          <w:p w14:paraId="5E19D60D" w14:textId="77777777" w:rsidR="0028528E" w:rsidRPr="00323606" w:rsidRDefault="0028528E" w:rsidP="0028528E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598CD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3AF6A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2.2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DD3F2A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10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CF6F0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5.71</w:t>
            </w:r>
            <w:r w:rsidR="00A05D5D" w:rsidRPr="00323606">
              <w:rPr>
                <w:rFonts w:ascii="Times New Roman" w:hAnsi="Times New Roman" w:cs="Times New Roman"/>
              </w:rPr>
              <w:sym w:font="Symbol" w:char="F0B1"/>
            </w:r>
            <w:r w:rsidR="00A05D5D" w:rsidRPr="00323606">
              <w:rPr>
                <w:rFonts w:ascii="Times New Roman" w:hAnsi="Times New Roman" w:cs="Times New Roman"/>
              </w:rPr>
              <w:t>1.90</w:t>
            </w:r>
          </w:p>
        </w:tc>
      </w:tr>
      <w:tr w:rsidR="0028528E" w:rsidRPr="00323606" w14:paraId="36082F45" w14:textId="77777777" w:rsidTr="00891951">
        <w:tc>
          <w:tcPr>
            <w:tcW w:w="3600" w:type="dxa"/>
          </w:tcPr>
          <w:p w14:paraId="7A74A48A" w14:textId="77777777" w:rsidR="0028528E" w:rsidRPr="00323606" w:rsidRDefault="0028528E" w:rsidP="0028528E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92DA7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3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B952B0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8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5D673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0.2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20A935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7.69</w:t>
            </w:r>
            <w:r w:rsidR="00A05D5D" w:rsidRPr="00323606">
              <w:rPr>
                <w:rFonts w:ascii="Times New Roman" w:hAnsi="Times New Roman" w:cs="Times New Roman"/>
              </w:rPr>
              <w:sym w:font="Symbol" w:char="F0B1"/>
            </w:r>
            <w:r w:rsidR="00A05D5D" w:rsidRPr="00323606">
              <w:rPr>
                <w:rFonts w:ascii="Times New Roman" w:hAnsi="Times New Roman" w:cs="Times New Roman"/>
              </w:rPr>
              <w:t>4.00</w:t>
            </w:r>
          </w:p>
        </w:tc>
      </w:tr>
      <w:tr w:rsidR="0028528E" w:rsidRPr="00323606" w14:paraId="72DF994B" w14:textId="77777777" w:rsidTr="00891951">
        <w:tc>
          <w:tcPr>
            <w:tcW w:w="3600" w:type="dxa"/>
          </w:tcPr>
          <w:p w14:paraId="730A3BCF" w14:textId="77777777" w:rsidR="0028528E" w:rsidRPr="00323606" w:rsidRDefault="0028528E" w:rsidP="0028528E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57AEB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9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6979FC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2.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9B8FA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1.3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BA0F08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4.27</w:t>
            </w:r>
            <w:r w:rsidR="00A05D5D" w:rsidRPr="00323606">
              <w:rPr>
                <w:rFonts w:ascii="Times New Roman" w:hAnsi="Times New Roman" w:cs="Times New Roman"/>
              </w:rPr>
              <w:sym w:font="Symbol" w:char="F0B1"/>
            </w:r>
            <w:r w:rsidR="00A05D5D" w:rsidRPr="00323606">
              <w:rPr>
                <w:rFonts w:ascii="Times New Roman" w:hAnsi="Times New Roman" w:cs="Times New Roman"/>
              </w:rPr>
              <w:t>3.68</w:t>
            </w:r>
          </w:p>
        </w:tc>
      </w:tr>
      <w:tr w:rsidR="0028528E" w:rsidRPr="00323606" w14:paraId="637E51B7" w14:textId="77777777" w:rsidTr="00891951">
        <w:tc>
          <w:tcPr>
            <w:tcW w:w="3600" w:type="dxa"/>
          </w:tcPr>
          <w:p w14:paraId="0708C7F6" w14:textId="77777777" w:rsidR="0028528E" w:rsidRPr="00323606" w:rsidRDefault="0028528E" w:rsidP="0028528E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BE9A0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6EA758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7.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6BD80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5.2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70ABDF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0.90</w:t>
            </w:r>
            <w:r w:rsidR="00A05D5D" w:rsidRPr="00323606">
              <w:rPr>
                <w:rFonts w:ascii="Times New Roman" w:hAnsi="Times New Roman" w:cs="Times New Roman"/>
              </w:rPr>
              <w:sym w:font="Symbol" w:char="F0B1"/>
            </w:r>
            <w:r w:rsidR="00A05D5D" w:rsidRPr="00323606">
              <w:rPr>
                <w:rFonts w:ascii="Times New Roman" w:hAnsi="Times New Roman" w:cs="Times New Roman"/>
              </w:rPr>
              <w:t>2.24</w:t>
            </w:r>
          </w:p>
        </w:tc>
      </w:tr>
      <w:tr w:rsidR="0028528E" w:rsidRPr="00323606" w14:paraId="39026B21" w14:textId="77777777" w:rsidTr="00891951">
        <w:tc>
          <w:tcPr>
            <w:tcW w:w="3600" w:type="dxa"/>
          </w:tcPr>
          <w:p w14:paraId="0011D32B" w14:textId="77777777" w:rsidR="0028528E" w:rsidRPr="00323606" w:rsidRDefault="0028528E" w:rsidP="0028528E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ECB7F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1ADCA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5.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E50004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.8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E6702" w14:textId="77777777" w:rsidR="0028528E" w:rsidRPr="00323606" w:rsidRDefault="0028528E" w:rsidP="002852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1.36</w:t>
            </w:r>
            <w:r w:rsidR="00A05D5D" w:rsidRPr="00323606">
              <w:rPr>
                <w:rFonts w:ascii="Times New Roman" w:hAnsi="Times New Roman" w:cs="Times New Roman"/>
              </w:rPr>
              <w:sym w:font="Symbol" w:char="F0B1"/>
            </w:r>
            <w:r w:rsidR="00A05D5D" w:rsidRPr="00323606">
              <w:rPr>
                <w:rFonts w:ascii="Times New Roman" w:hAnsi="Times New Roman" w:cs="Times New Roman"/>
              </w:rPr>
              <w:t>6.98</w:t>
            </w:r>
          </w:p>
        </w:tc>
      </w:tr>
    </w:tbl>
    <w:bookmarkEnd w:id="2"/>
    <w:p w14:paraId="2CD49BB1" w14:textId="66E99D52" w:rsidR="005D3059" w:rsidRPr="00323606" w:rsidRDefault="005D3059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>ST-3B</w:t>
      </w:r>
      <w:r w:rsidR="004108BE" w:rsidRPr="00323606">
        <w:rPr>
          <w:rFonts w:ascii="Times New Roman" w:hAnsi="Times New Roman" w:cs="Times New Roman"/>
          <w:b/>
          <w:i/>
        </w:rPr>
        <w:t xml:space="preserve">. Effect of </w:t>
      </w:r>
      <w:r w:rsidR="00E508D6" w:rsidRPr="00323606">
        <w:rPr>
          <w:rFonts w:ascii="Times New Roman" w:hAnsi="Times New Roman" w:cs="Times New Roman"/>
          <w:b/>
        </w:rPr>
        <w:t>B</w:t>
      </w:r>
      <w:r w:rsidR="00E508D6">
        <w:rPr>
          <w:rFonts w:ascii="Times New Roman" w:hAnsi="Times New Roman" w:cs="Times New Roman"/>
          <w:b/>
        </w:rPr>
        <w:t>TM-B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="00776F59" w:rsidRPr="00323606">
        <w:rPr>
          <w:rFonts w:ascii="Times New Roman" w:hAnsi="Times New Roman" w:cs="Times New Roman"/>
          <w:b/>
          <w:i/>
        </w:rPr>
        <w:t>against HCT-116</w:t>
      </w:r>
      <w:r w:rsidRPr="00323606">
        <w:rPr>
          <w:rFonts w:ascii="Times New Roman" w:hAnsi="Times New Roman" w:cs="Times New Roman"/>
          <w:b/>
          <w:i/>
        </w:rPr>
        <w:t xml:space="preserve"> cell line 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5D3059" w:rsidRPr="00323606" w14:paraId="6C7A67B1" w14:textId="77777777" w:rsidTr="00776F59">
        <w:tc>
          <w:tcPr>
            <w:tcW w:w="3600" w:type="dxa"/>
          </w:tcPr>
          <w:p w14:paraId="7365B2CF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F89A36A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7E4EE8DA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3448011C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495F6A36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A05D5D" w:rsidRPr="00323606" w14:paraId="04475DF2" w14:textId="77777777" w:rsidTr="00891951">
        <w:tc>
          <w:tcPr>
            <w:tcW w:w="3600" w:type="dxa"/>
          </w:tcPr>
          <w:p w14:paraId="2EE8D57B" w14:textId="77777777" w:rsidR="00A05D5D" w:rsidRPr="00323606" w:rsidRDefault="00A05D5D" w:rsidP="00A05D5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2A3FB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4.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994EC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6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82F92C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65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9E0C37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6.5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23</w:t>
            </w:r>
          </w:p>
        </w:tc>
      </w:tr>
      <w:tr w:rsidR="00A05D5D" w:rsidRPr="00323606" w14:paraId="662857EF" w14:textId="77777777" w:rsidTr="00891951">
        <w:tc>
          <w:tcPr>
            <w:tcW w:w="3600" w:type="dxa"/>
          </w:tcPr>
          <w:p w14:paraId="40EBB6BA" w14:textId="77777777" w:rsidR="00A05D5D" w:rsidRPr="00323606" w:rsidRDefault="00A05D5D" w:rsidP="00A05D5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.0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DD5AE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7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8B2FC7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7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B4CEA5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5.8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685241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0.2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82</w:t>
            </w:r>
          </w:p>
        </w:tc>
      </w:tr>
      <w:tr w:rsidR="00A05D5D" w:rsidRPr="00323606" w14:paraId="76EB846B" w14:textId="77777777" w:rsidTr="00776F59">
        <w:tc>
          <w:tcPr>
            <w:tcW w:w="3600" w:type="dxa"/>
          </w:tcPr>
          <w:p w14:paraId="34C2613D" w14:textId="77777777" w:rsidR="00A05D5D" w:rsidRPr="00323606" w:rsidRDefault="00A05D5D" w:rsidP="00A05D5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B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92CD7" w14:textId="77777777" w:rsidR="00A05D5D" w:rsidRPr="00323606" w:rsidRDefault="00A05D5D" w:rsidP="00A05D5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9F91E" w14:textId="77777777" w:rsidR="00A05D5D" w:rsidRPr="00323606" w:rsidRDefault="00A05D5D" w:rsidP="00A05D5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6B28A" w14:textId="77777777" w:rsidR="00A05D5D" w:rsidRPr="00323606" w:rsidRDefault="00A05D5D" w:rsidP="00A05D5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C2C47" w14:textId="77777777" w:rsidR="00A05D5D" w:rsidRPr="00323606" w:rsidRDefault="00A05D5D" w:rsidP="00A05D5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5D5D" w:rsidRPr="00323606" w14:paraId="0A4A21D5" w14:textId="77777777" w:rsidTr="00891951">
        <w:tc>
          <w:tcPr>
            <w:tcW w:w="3600" w:type="dxa"/>
          </w:tcPr>
          <w:p w14:paraId="4443FAE7" w14:textId="77777777" w:rsidR="00A05D5D" w:rsidRPr="00323606" w:rsidRDefault="00A05D5D" w:rsidP="00A05D5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D3779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4.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608B4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1.7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C8C306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2.27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E8AA7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2.8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87</w:t>
            </w:r>
          </w:p>
        </w:tc>
      </w:tr>
      <w:tr w:rsidR="00A05D5D" w:rsidRPr="00323606" w14:paraId="74E8EA68" w14:textId="77777777" w:rsidTr="00891951">
        <w:tc>
          <w:tcPr>
            <w:tcW w:w="3600" w:type="dxa"/>
          </w:tcPr>
          <w:p w14:paraId="590090EA" w14:textId="77777777" w:rsidR="00A05D5D" w:rsidRPr="00323606" w:rsidRDefault="00A05D5D" w:rsidP="00A05D5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4451E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C36C9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EA146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4.0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ADD59E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0.4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81</w:t>
            </w:r>
          </w:p>
        </w:tc>
      </w:tr>
      <w:tr w:rsidR="00A05D5D" w:rsidRPr="00323606" w14:paraId="0EEEE20E" w14:textId="77777777" w:rsidTr="00891951">
        <w:tc>
          <w:tcPr>
            <w:tcW w:w="3600" w:type="dxa"/>
          </w:tcPr>
          <w:p w14:paraId="26759A15" w14:textId="77777777" w:rsidR="00A05D5D" w:rsidRPr="00323606" w:rsidRDefault="00A05D5D" w:rsidP="00A05D5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4ECAD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3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18628B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3.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94317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6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DFA5F8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4.7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99</w:t>
            </w:r>
          </w:p>
        </w:tc>
      </w:tr>
      <w:tr w:rsidR="00A05D5D" w:rsidRPr="00323606" w14:paraId="57354CF0" w14:textId="77777777" w:rsidTr="00891951">
        <w:tc>
          <w:tcPr>
            <w:tcW w:w="3600" w:type="dxa"/>
          </w:tcPr>
          <w:p w14:paraId="7D62E715" w14:textId="77777777" w:rsidR="00A05D5D" w:rsidRPr="00323606" w:rsidRDefault="00A05D5D" w:rsidP="00A05D5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81314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4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10C93F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1.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54DB3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.6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2C7BB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5.5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76</w:t>
            </w:r>
          </w:p>
        </w:tc>
      </w:tr>
      <w:tr w:rsidR="00A05D5D" w:rsidRPr="00323606" w14:paraId="68FF9EEB" w14:textId="77777777" w:rsidTr="00891951">
        <w:tc>
          <w:tcPr>
            <w:tcW w:w="3600" w:type="dxa"/>
          </w:tcPr>
          <w:p w14:paraId="32D584B4" w14:textId="77777777" w:rsidR="00A05D5D" w:rsidRPr="00323606" w:rsidRDefault="00A05D5D" w:rsidP="00A05D5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0CE59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0907D1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.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DD4CF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.2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59FB03" w14:textId="77777777" w:rsidR="00A05D5D" w:rsidRPr="00323606" w:rsidRDefault="00A05D5D" w:rsidP="00A05D5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2.2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53</w:t>
            </w:r>
          </w:p>
        </w:tc>
      </w:tr>
    </w:tbl>
    <w:p w14:paraId="31808EE3" w14:textId="77777777" w:rsidR="00776F59" w:rsidRPr="00323606" w:rsidRDefault="00776F59" w:rsidP="005D3059">
      <w:pPr>
        <w:rPr>
          <w:rFonts w:ascii="Times New Roman" w:hAnsi="Times New Roman" w:cs="Times New Roman"/>
          <w:b/>
          <w:i/>
        </w:rPr>
      </w:pPr>
    </w:p>
    <w:p w14:paraId="2BF67B6C" w14:textId="77777777" w:rsidR="00086B32" w:rsidRPr="00323606" w:rsidRDefault="00086B32" w:rsidP="005D3059">
      <w:pPr>
        <w:rPr>
          <w:rFonts w:ascii="Times New Roman" w:hAnsi="Times New Roman" w:cs="Times New Roman"/>
          <w:b/>
          <w:i/>
        </w:rPr>
      </w:pPr>
    </w:p>
    <w:p w14:paraId="29E9B9B9" w14:textId="77777777" w:rsidR="00086B32" w:rsidRPr="00323606" w:rsidRDefault="00086B32" w:rsidP="005D3059">
      <w:pPr>
        <w:rPr>
          <w:rFonts w:ascii="Times New Roman" w:hAnsi="Times New Roman" w:cs="Times New Roman"/>
          <w:b/>
          <w:i/>
        </w:rPr>
      </w:pPr>
    </w:p>
    <w:p w14:paraId="0686BFBC" w14:textId="77777777" w:rsidR="00086B32" w:rsidRPr="00323606" w:rsidRDefault="00086B32" w:rsidP="005D3059">
      <w:pPr>
        <w:rPr>
          <w:rFonts w:ascii="Times New Roman" w:hAnsi="Times New Roman" w:cs="Times New Roman"/>
          <w:b/>
          <w:i/>
        </w:rPr>
      </w:pPr>
    </w:p>
    <w:p w14:paraId="7A763462" w14:textId="77777777" w:rsidR="00086B32" w:rsidRPr="00323606" w:rsidRDefault="00086B32" w:rsidP="005D3059">
      <w:pPr>
        <w:rPr>
          <w:rFonts w:ascii="Times New Roman" w:hAnsi="Times New Roman" w:cs="Times New Roman"/>
          <w:b/>
          <w:i/>
        </w:rPr>
      </w:pPr>
    </w:p>
    <w:p w14:paraId="23C4906F" w14:textId="18356982" w:rsidR="005D3059" w:rsidRPr="00323606" w:rsidRDefault="00A05D5D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C. Effect of </w:t>
      </w:r>
      <w:r w:rsidR="00E508D6" w:rsidRPr="00E508D6">
        <w:rPr>
          <w:rFonts w:ascii="Times New Roman" w:hAnsi="Times New Roman" w:cs="Times New Roman"/>
          <w:b/>
          <w:i/>
        </w:rPr>
        <w:t>B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="009E350A" w:rsidRPr="00323606">
        <w:rPr>
          <w:rFonts w:ascii="Times New Roman" w:hAnsi="Times New Roman" w:cs="Times New Roman"/>
          <w:b/>
          <w:i/>
        </w:rPr>
        <w:t xml:space="preserve">against </w:t>
      </w:r>
      <w:r w:rsidR="00776F59" w:rsidRPr="00323606">
        <w:rPr>
          <w:rFonts w:ascii="Times New Roman" w:hAnsi="Times New Roman" w:cs="Times New Roman"/>
          <w:b/>
          <w:i/>
        </w:rPr>
        <w:t>HCT-15</w:t>
      </w:r>
      <w:r w:rsidR="005D3059" w:rsidRPr="00323606">
        <w:rPr>
          <w:rFonts w:ascii="Times New Roman" w:hAnsi="Times New Roman" w:cs="Times New Roman"/>
          <w:b/>
          <w:i/>
        </w:rPr>
        <w:t xml:space="preserve">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5D3059" w:rsidRPr="00323606" w14:paraId="3090001E" w14:textId="77777777" w:rsidTr="009E350A">
        <w:tc>
          <w:tcPr>
            <w:tcW w:w="3600" w:type="dxa"/>
          </w:tcPr>
          <w:p w14:paraId="46E5BD7A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6A2D246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5F69C947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785BA0C0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6E32DE88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2D5955" w:rsidRPr="00323606" w14:paraId="56B023D5" w14:textId="77777777" w:rsidTr="00891951">
        <w:trPr>
          <w:trHeight w:val="350"/>
        </w:trPr>
        <w:tc>
          <w:tcPr>
            <w:tcW w:w="3600" w:type="dxa"/>
          </w:tcPr>
          <w:p w14:paraId="1F614A5B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DMSO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E3529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3.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A5744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6.1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27870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9.57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032506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6.4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73</w:t>
            </w:r>
          </w:p>
        </w:tc>
      </w:tr>
      <w:tr w:rsidR="002D5955" w:rsidRPr="00323606" w14:paraId="2030C68D" w14:textId="77777777" w:rsidTr="00002A5D">
        <w:tc>
          <w:tcPr>
            <w:tcW w:w="3600" w:type="dxa"/>
          </w:tcPr>
          <w:p w14:paraId="3E5B7540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.0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DEE0B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91F504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0.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145D6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5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10319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6.31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64</w:t>
            </w:r>
          </w:p>
        </w:tc>
      </w:tr>
      <w:tr w:rsidR="002D5955" w:rsidRPr="00323606" w14:paraId="0B0D1D3D" w14:textId="77777777" w:rsidTr="009E350A">
        <w:tc>
          <w:tcPr>
            <w:tcW w:w="3600" w:type="dxa"/>
          </w:tcPr>
          <w:p w14:paraId="0A3DDB5A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F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4D428" w14:textId="77777777" w:rsidR="002D5955" w:rsidRPr="00323606" w:rsidRDefault="002D5955" w:rsidP="002D59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BA871" w14:textId="77777777" w:rsidR="002D5955" w:rsidRPr="00323606" w:rsidRDefault="002D5955" w:rsidP="002D59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9F3CF" w14:textId="77777777" w:rsidR="002D5955" w:rsidRPr="00323606" w:rsidRDefault="002D5955" w:rsidP="002D59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B273C" w14:textId="77777777" w:rsidR="002D5955" w:rsidRPr="00323606" w:rsidRDefault="002D5955" w:rsidP="002D595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5955" w:rsidRPr="00323606" w14:paraId="42B230FF" w14:textId="77777777" w:rsidTr="00891951">
        <w:tc>
          <w:tcPr>
            <w:tcW w:w="3600" w:type="dxa"/>
          </w:tcPr>
          <w:p w14:paraId="11276AFB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FCD0A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9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9D8C5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9.8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EDB2C5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8.63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FE1B2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9.3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5.42</w:t>
            </w:r>
          </w:p>
        </w:tc>
      </w:tr>
      <w:tr w:rsidR="002D5955" w:rsidRPr="00323606" w14:paraId="68320660" w14:textId="77777777" w:rsidTr="00891951">
        <w:tc>
          <w:tcPr>
            <w:tcW w:w="3600" w:type="dxa"/>
          </w:tcPr>
          <w:p w14:paraId="490E88F1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86B61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9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C3C4F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7.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274E6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5.7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B58FF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4.2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42</w:t>
            </w:r>
          </w:p>
        </w:tc>
      </w:tr>
      <w:tr w:rsidR="002D5955" w:rsidRPr="00323606" w14:paraId="28B5F7D6" w14:textId="77777777" w:rsidTr="00891951">
        <w:tc>
          <w:tcPr>
            <w:tcW w:w="3600" w:type="dxa"/>
          </w:tcPr>
          <w:p w14:paraId="622B859D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1B1BA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FBF04E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6.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3EC1F7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4.3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41491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1.8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67</w:t>
            </w:r>
          </w:p>
        </w:tc>
      </w:tr>
      <w:tr w:rsidR="002D5955" w:rsidRPr="00323606" w14:paraId="09F62DB4" w14:textId="77777777" w:rsidTr="00891951">
        <w:tc>
          <w:tcPr>
            <w:tcW w:w="3600" w:type="dxa"/>
          </w:tcPr>
          <w:p w14:paraId="67F19B91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9E6D0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4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88AEF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3.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6D6B5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4.1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79619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7.3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46</w:t>
            </w:r>
          </w:p>
        </w:tc>
      </w:tr>
      <w:tr w:rsidR="002D5955" w:rsidRPr="00323606" w14:paraId="02DAB34E" w14:textId="77777777" w:rsidTr="008A4A59">
        <w:trPr>
          <w:trHeight w:val="64"/>
        </w:trPr>
        <w:tc>
          <w:tcPr>
            <w:tcW w:w="3600" w:type="dxa"/>
          </w:tcPr>
          <w:p w14:paraId="4444062B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D66CF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DB5BE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7.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4209C0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1.6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CD3EB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6.5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16</w:t>
            </w:r>
          </w:p>
        </w:tc>
      </w:tr>
    </w:tbl>
    <w:p w14:paraId="1B1D79BA" w14:textId="64673987" w:rsidR="005D3059" w:rsidRPr="00323606" w:rsidRDefault="00A05D5D" w:rsidP="005D305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D. Effect of </w:t>
      </w:r>
      <w:r w:rsidR="00E508D6" w:rsidRPr="00E508D6">
        <w:rPr>
          <w:rFonts w:ascii="Times New Roman" w:hAnsi="Times New Roman" w:cs="Times New Roman"/>
          <w:b/>
          <w:i/>
        </w:rPr>
        <w:t>BTM-B</w:t>
      </w:r>
      <w:r w:rsidR="00E508D6">
        <w:rPr>
          <w:rFonts w:ascii="Times New Roman" w:hAnsi="Times New Roman" w:cs="Times New Roman"/>
          <w:b/>
        </w:rPr>
        <w:t xml:space="preserve"> </w:t>
      </w:r>
      <w:r w:rsidR="005D3059" w:rsidRPr="00323606">
        <w:rPr>
          <w:rFonts w:ascii="Times New Roman" w:hAnsi="Times New Roman" w:cs="Times New Roman"/>
          <w:b/>
          <w:i/>
        </w:rPr>
        <w:t xml:space="preserve">against </w:t>
      </w:r>
      <w:r w:rsidR="009E350A" w:rsidRPr="00323606">
        <w:rPr>
          <w:rFonts w:ascii="Times New Roman" w:hAnsi="Times New Roman" w:cs="Times New Roman"/>
          <w:b/>
          <w:i/>
        </w:rPr>
        <w:t xml:space="preserve">HCT-15 </w:t>
      </w:r>
      <w:r w:rsidR="005D3059" w:rsidRPr="00323606">
        <w:rPr>
          <w:rFonts w:ascii="Times New Roman" w:hAnsi="Times New Roman" w:cs="Times New Roman"/>
          <w:b/>
          <w:i/>
        </w:rPr>
        <w:t>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5D3059" w:rsidRPr="00323606" w14:paraId="168F1B94" w14:textId="77777777" w:rsidTr="009E350A">
        <w:tc>
          <w:tcPr>
            <w:tcW w:w="3600" w:type="dxa"/>
          </w:tcPr>
          <w:p w14:paraId="54D38580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1B5616E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3667A250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40CA9960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376AC833" w14:textId="77777777" w:rsidR="005D3059" w:rsidRPr="00323606" w:rsidRDefault="005D3059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2D5955" w:rsidRPr="00323606" w14:paraId="4A24112F" w14:textId="77777777" w:rsidTr="00891951">
        <w:tc>
          <w:tcPr>
            <w:tcW w:w="3600" w:type="dxa"/>
          </w:tcPr>
          <w:p w14:paraId="0B21C872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3826D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7F4E3D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0.6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E94E4E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1.45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DDF81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2.7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3C6856" w:rsidRPr="00323606">
              <w:rPr>
                <w:rFonts w:ascii="Times New Roman" w:hAnsi="Times New Roman" w:cs="Times New Roman"/>
              </w:rPr>
              <w:t>1.76</w:t>
            </w:r>
          </w:p>
        </w:tc>
      </w:tr>
      <w:tr w:rsidR="002D5955" w:rsidRPr="00323606" w14:paraId="47A133B8" w14:textId="77777777" w:rsidTr="00002A5D">
        <w:tc>
          <w:tcPr>
            <w:tcW w:w="3600" w:type="dxa"/>
          </w:tcPr>
          <w:p w14:paraId="64B41030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DF2A7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2DC1D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0.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B330A8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5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5E7AFE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6.31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3C6856" w:rsidRPr="00323606">
              <w:rPr>
                <w:rFonts w:ascii="Times New Roman" w:hAnsi="Times New Roman" w:cs="Times New Roman"/>
              </w:rPr>
              <w:t>2.64</w:t>
            </w:r>
          </w:p>
        </w:tc>
      </w:tr>
      <w:tr w:rsidR="002D5955" w:rsidRPr="00323606" w14:paraId="296665C8" w14:textId="77777777" w:rsidTr="009E350A">
        <w:tc>
          <w:tcPr>
            <w:tcW w:w="3600" w:type="dxa"/>
          </w:tcPr>
          <w:p w14:paraId="0E4A04B2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B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2D4E4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DF975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7D40B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EA255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5955" w:rsidRPr="00323606" w14:paraId="702BF3A9" w14:textId="77777777" w:rsidTr="00891951">
        <w:tc>
          <w:tcPr>
            <w:tcW w:w="3600" w:type="dxa"/>
          </w:tcPr>
          <w:p w14:paraId="585B6765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A814E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1.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F7197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0.0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95890C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5.34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B74701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9.0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3C6856" w:rsidRPr="00323606">
              <w:rPr>
                <w:rFonts w:ascii="Times New Roman" w:hAnsi="Times New Roman" w:cs="Times New Roman"/>
              </w:rPr>
              <w:t>3.93</w:t>
            </w:r>
          </w:p>
        </w:tc>
      </w:tr>
      <w:tr w:rsidR="002D5955" w:rsidRPr="00323606" w14:paraId="029161CB" w14:textId="77777777" w:rsidTr="00891951">
        <w:tc>
          <w:tcPr>
            <w:tcW w:w="3600" w:type="dxa"/>
          </w:tcPr>
          <w:p w14:paraId="612F95CD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2B99A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2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E74AE0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3025A7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214CEF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5.0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3C6856" w:rsidRPr="00323606">
              <w:rPr>
                <w:rFonts w:ascii="Times New Roman" w:hAnsi="Times New Roman" w:cs="Times New Roman"/>
              </w:rPr>
              <w:t>1.97</w:t>
            </w:r>
          </w:p>
        </w:tc>
      </w:tr>
      <w:tr w:rsidR="002D5955" w:rsidRPr="00323606" w14:paraId="6C0137EA" w14:textId="77777777" w:rsidTr="00891951">
        <w:tc>
          <w:tcPr>
            <w:tcW w:w="3600" w:type="dxa"/>
          </w:tcPr>
          <w:p w14:paraId="1E614AB1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B26A5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2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865738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3.6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CB991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9.7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F7A852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1.9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3C6856" w:rsidRPr="00323606">
              <w:rPr>
                <w:rFonts w:ascii="Times New Roman" w:hAnsi="Times New Roman" w:cs="Times New Roman"/>
              </w:rPr>
              <w:t>4.67</w:t>
            </w:r>
          </w:p>
        </w:tc>
      </w:tr>
      <w:tr w:rsidR="002D5955" w:rsidRPr="00323606" w14:paraId="0897C2E9" w14:textId="77777777" w:rsidTr="00891951">
        <w:tc>
          <w:tcPr>
            <w:tcW w:w="3600" w:type="dxa"/>
          </w:tcPr>
          <w:p w14:paraId="05CAFBF4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08180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9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E4FEBD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1.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D8070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1.9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051232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4.4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3C6856" w:rsidRPr="00323606">
              <w:rPr>
                <w:rFonts w:ascii="Times New Roman" w:hAnsi="Times New Roman" w:cs="Times New Roman"/>
              </w:rPr>
              <w:t>3.79</w:t>
            </w:r>
          </w:p>
        </w:tc>
      </w:tr>
      <w:tr w:rsidR="002D5955" w:rsidRPr="00323606" w14:paraId="1A2A6A3F" w14:textId="77777777" w:rsidTr="00891951">
        <w:tc>
          <w:tcPr>
            <w:tcW w:w="3600" w:type="dxa"/>
          </w:tcPr>
          <w:p w14:paraId="411D27B5" w14:textId="77777777" w:rsidR="002D5955" w:rsidRPr="00323606" w:rsidRDefault="002D5955" w:rsidP="002D595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91409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6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26979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2.6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251661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2.4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875C2" w14:textId="77777777" w:rsidR="002D5955" w:rsidRPr="00323606" w:rsidRDefault="002D5955" w:rsidP="002D59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7.2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3C6856" w:rsidRPr="00323606">
              <w:rPr>
                <w:rFonts w:ascii="Times New Roman" w:hAnsi="Times New Roman" w:cs="Times New Roman"/>
              </w:rPr>
              <w:t>2.87</w:t>
            </w:r>
          </w:p>
        </w:tc>
      </w:tr>
    </w:tbl>
    <w:tbl>
      <w:tblPr>
        <w:tblW w:w="1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"/>
      </w:tblGrid>
      <w:tr w:rsidR="00891951" w:rsidRPr="00323606" w14:paraId="2F0138F5" w14:textId="77777777" w:rsidTr="008919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AB366" w14:textId="77777777" w:rsidR="00891951" w:rsidRPr="00323606" w:rsidRDefault="00891951" w:rsidP="0089195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CF2CDDE" w14:textId="77777777" w:rsidR="005D3059" w:rsidRPr="00323606" w:rsidRDefault="005D3059" w:rsidP="005D3059">
      <w:pPr>
        <w:rPr>
          <w:rFonts w:ascii="Times New Roman" w:hAnsi="Times New Roman" w:cs="Times New Roman"/>
          <w:b/>
        </w:rPr>
      </w:pPr>
    </w:p>
    <w:p w14:paraId="69D0A6B2" w14:textId="723CFE66" w:rsidR="009E350A" w:rsidRPr="00323606" w:rsidRDefault="009E350A" w:rsidP="009E350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E. Effect of </w:t>
      </w:r>
      <w:r w:rsidR="00E508D6" w:rsidRPr="00E508D6">
        <w:rPr>
          <w:rFonts w:ascii="Times New Roman" w:hAnsi="Times New Roman" w:cs="Times New Roman"/>
          <w:b/>
          <w:i/>
        </w:rPr>
        <w:t>B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Pr="00323606">
        <w:rPr>
          <w:rFonts w:ascii="Times New Roman" w:hAnsi="Times New Roman" w:cs="Times New Roman"/>
          <w:b/>
          <w:i/>
        </w:rPr>
        <w:t>against HT29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9E350A" w:rsidRPr="00323606" w14:paraId="65ACC2CE" w14:textId="77777777" w:rsidTr="008A4A59">
        <w:tc>
          <w:tcPr>
            <w:tcW w:w="3600" w:type="dxa"/>
          </w:tcPr>
          <w:p w14:paraId="0497EDD5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38BBED2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33247234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183E0EA8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1FC50DBD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2313ED" w:rsidRPr="00323606" w14:paraId="3525EA3C" w14:textId="77777777" w:rsidTr="008A4A59">
        <w:trPr>
          <w:trHeight w:val="350"/>
        </w:trPr>
        <w:tc>
          <w:tcPr>
            <w:tcW w:w="3600" w:type="dxa"/>
          </w:tcPr>
          <w:p w14:paraId="2FBA4D0D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DMSO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ABB00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6.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4A939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0.6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ECA85B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2.44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36AD4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0.0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1.62</w:t>
            </w:r>
          </w:p>
        </w:tc>
      </w:tr>
      <w:tr w:rsidR="002313ED" w:rsidRPr="00323606" w14:paraId="3E5D1719" w14:textId="77777777" w:rsidTr="00DE0AAB">
        <w:tc>
          <w:tcPr>
            <w:tcW w:w="3600" w:type="dxa"/>
          </w:tcPr>
          <w:p w14:paraId="0A97C184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.0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79488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2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A0C5C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9.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F8EF13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9.3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F89AF2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3.91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2.94</w:t>
            </w:r>
          </w:p>
        </w:tc>
      </w:tr>
      <w:tr w:rsidR="002313ED" w:rsidRPr="00323606" w14:paraId="78ECF13A" w14:textId="77777777" w:rsidTr="008A4A59">
        <w:tc>
          <w:tcPr>
            <w:tcW w:w="3600" w:type="dxa"/>
          </w:tcPr>
          <w:p w14:paraId="144BE41D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F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AF1B2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7063F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7446C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8E383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313ED" w:rsidRPr="00323606" w14:paraId="770BC140" w14:textId="77777777" w:rsidTr="008A4A59">
        <w:tc>
          <w:tcPr>
            <w:tcW w:w="3600" w:type="dxa"/>
          </w:tcPr>
          <w:p w14:paraId="34EF39B4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57D24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2.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EA440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6.1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8FDA60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1.39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99EBF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3.2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4.69</w:t>
            </w:r>
          </w:p>
        </w:tc>
      </w:tr>
      <w:tr w:rsidR="002313ED" w:rsidRPr="00323606" w14:paraId="3BE21984" w14:textId="77777777" w:rsidTr="00E508D6">
        <w:trPr>
          <w:trHeight w:val="338"/>
        </w:trPr>
        <w:tc>
          <w:tcPr>
            <w:tcW w:w="3600" w:type="dxa"/>
          </w:tcPr>
          <w:p w14:paraId="1901B97A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52F4B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7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4565D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9.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23363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.4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8A0B59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2.5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2.51</w:t>
            </w:r>
          </w:p>
        </w:tc>
      </w:tr>
      <w:tr w:rsidR="002313ED" w:rsidRPr="00323606" w14:paraId="6AB236A5" w14:textId="77777777" w:rsidTr="008A4A59">
        <w:tc>
          <w:tcPr>
            <w:tcW w:w="3600" w:type="dxa"/>
          </w:tcPr>
          <w:p w14:paraId="6BF9C207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58804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4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8FFCDC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4.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463FB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0.5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DC68ED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6.4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2.05</w:t>
            </w:r>
          </w:p>
        </w:tc>
      </w:tr>
      <w:tr w:rsidR="002313ED" w:rsidRPr="00323606" w14:paraId="02D4DEDF" w14:textId="77777777" w:rsidTr="008A4A59">
        <w:tc>
          <w:tcPr>
            <w:tcW w:w="3600" w:type="dxa"/>
          </w:tcPr>
          <w:p w14:paraId="51E73D05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CC3EE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8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55680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6.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2472EB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8.5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599C7A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1.2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3.67</w:t>
            </w:r>
          </w:p>
        </w:tc>
      </w:tr>
      <w:tr w:rsidR="002313ED" w:rsidRPr="00323606" w14:paraId="4D010AF1" w14:textId="77777777" w:rsidTr="008A4A59">
        <w:tc>
          <w:tcPr>
            <w:tcW w:w="3600" w:type="dxa"/>
          </w:tcPr>
          <w:p w14:paraId="3B76CFBA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BEDAF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8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A3E9F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6.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3130C2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8.5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83189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1.2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6.38</w:t>
            </w:r>
          </w:p>
        </w:tc>
      </w:tr>
    </w:tbl>
    <w:p w14:paraId="3C0DA5E7" w14:textId="77777777" w:rsidR="005D3059" w:rsidRDefault="005D3059" w:rsidP="005D3059">
      <w:pPr>
        <w:rPr>
          <w:rFonts w:ascii="Times New Roman" w:hAnsi="Times New Roman" w:cs="Times New Roman"/>
          <w:b/>
        </w:rPr>
      </w:pPr>
    </w:p>
    <w:p w14:paraId="40F50561" w14:textId="77777777" w:rsidR="00E508D6" w:rsidRDefault="00E508D6" w:rsidP="005D3059">
      <w:pPr>
        <w:rPr>
          <w:rFonts w:ascii="Times New Roman" w:hAnsi="Times New Roman" w:cs="Times New Roman"/>
          <w:b/>
        </w:rPr>
      </w:pPr>
    </w:p>
    <w:p w14:paraId="12DC3C79" w14:textId="77777777" w:rsidR="00E508D6" w:rsidRDefault="00E508D6" w:rsidP="005D3059">
      <w:pPr>
        <w:rPr>
          <w:rFonts w:ascii="Times New Roman" w:hAnsi="Times New Roman" w:cs="Times New Roman"/>
          <w:b/>
        </w:rPr>
      </w:pPr>
    </w:p>
    <w:p w14:paraId="2608A674" w14:textId="77777777" w:rsidR="00E508D6" w:rsidRDefault="00E508D6" w:rsidP="005D3059">
      <w:pPr>
        <w:rPr>
          <w:rFonts w:ascii="Times New Roman" w:hAnsi="Times New Roman" w:cs="Times New Roman"/>
          <w:b/>
        </w:rPr>
      </w:pPr>
    </w:p>
    <w:p w14:paraId="34E68855" w14:textId="77777777" w:rsidR="00E508D6" w:rsidRDefault="00E508D6" w:rsidP="005D3059">
      <w:pPr>
        <w:rPr>
          <w:rFonts w:ascii="Times New Roman" w:hAnsi="Times New Roman" w:cs="Times New Roman"/>
          <w:b/>
        </w:rPr>
      </w:pPr>
    </w:p>
    <w:p w14:paraId="47381D80" w14:textId="77777777" w:rsidR="00E508D6" w:rsidRDefault="00E508D6" w:rsidP="005D3059">
      <w:pPr>
        <w:rPr>
          <w:rFonts w:ascii="Times New Roman" w:hAnsi="Times New Roman" w:cs="Times New Roman"/>
          <w:b/>
        </w:rPr>
      </w:pPr>
    </w:p>
    <w:p w14:paraId="4ED085A6" w14:textId="77777777" w:rsidR="00E508D6" w:rsidRDefault="00E508D6" w:rsidP="005D3059">
      <w:pPr>
        <w:rPr>
          <w:rFonts w:ascii="Times New Roman" w:hAnsi="Times New Roman" w:cs="Times New Roman"/>
          <w:b/>
        </w:rPr>
      </w:pPr>
    </w:p>
    <w:p w14:paraId="30A41C74" w14:textId="77777777" w:rsidR="00E508D6" w:rsidRDefault="00E508D6" w:rsidP="005D3059">
      <w:pPr>
        <w:rPr>
          <w:rFonts w:ascii="Times New Roman" w:hAnsi="Times New Roman" w:cs="Times New Roman"/>
          <w:b/>
        </w:rPr>
      </w:pPr>
    </w:p>
    <w:p w14:paraId="6CA669DC" w14:textId="77777777" w:rsidR="00E508D6" w:rsidRDefault="00E508D6" w:rsidP="009E350A">
      <w:pPr>
        <w:rPr>
          <w:rFonts w:ascii="Times New Roman" w:hAnsi="Times New Roman" w:cs="Times New Roman"/>
          <w:b/>
        </w:rPr>
      </w:pPr>
    </w:p>
    <w:p w14:paraId="72A26D66" w14:textId="6F1CDA71" w:rsidR="009E350A" w:rsidRPr="00323606" w:rsidRDefault="009E350A" w:rsidP="009E350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lastRenderedPageBreak/>
        <w:t>ST-3F. Eff</w:t>
      </w:r>
      <w:r w:rsidR="00F47484" w:rsidRPr="00323606">
        <w:rPr>
          <w:rFonts w:ascii="Times New Roman" w:hAnsi="Times New Roman" w:cs="Times New Roman"/>
          <w:b/>
          <w:i/>
        </w:rPr>
        <w:t xml:space="preserve">ect of </w:t>
      </w:r>
      <w:r w:rsidR="00E508D6" w:rsidRPr="00E508D6">
        <w:rPr>
          <w:rFonts w:ascii="Times New Roman" w:hAnsi="Times New Roman" w:cs="Times New Roman"/>
          <w:b/>
          <w:i/>
        </w:rPr>
        <w:t>BTM-B</w:t>
      </w:r>
      <w:r w:rsidR="00E508D6">
        <w:rPr>
          <w:rFonts w:ascii="Times New Roman" w:hAnsi="Times New Roman" w:cs="Times New Roman"/>
          <w:b/>
        </w:rPr>
        <w:t xml:space="preserve"> </w:t>
      </w:r>
      <w:r w:rsidRPr="00323606">
        <w:rPr>
          <w:rFonts w:ascii="Times New Roman" w:hAnsi="Times New Roman" w:cs="Times New Roman"/>
          <w:b/>
          <w:i/>
        </w:rPr>
        <w:t>against HT29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9E350A" w:rsidRPr="00323606" w14:paraId="269D6CC5" w14:textId="77777777" w:rsidTr="009E350A">
        <w:tc>
          <w:tcPr>
            <w:tcW w:w="3600" w:type="dxa"/>
          </w:tcPr>
          <w:p w14:paraId="5C4BE421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67BAC6A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319243F6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53460BF5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41459CCE" w14:textId="77777777" w:rsidR="009E350A" w:rsidRPr="00323606" w:rsidRDefault="009E350A" w:rsidP="009E350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2313ED" w:rsidRPr="00323606" w14:paraId="1E6FE8D5" w14:textId="77777777" w:rsidTr="00DE0AAB">
        <w:tc>
          <w:tcPr>
            <w:tcW w:w="3600" w:type="dxa"/>
          </w:tcPr>
          <w:p w14:paraId="0062848E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3FDE5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B030E2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8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0052C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75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3563B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7.2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0.81</w:t>
            </w:r>
          </w:p>
        </w:tc>
      </w:tr>
      <w:tr w:rsidR="002313ED" w:rsidRPr="00323606" w14:paraId="558FB8CC" w14:textId="77777777" w:rsidTr="00DE0AAB">
        <w:tc>
          <w:tcPr>
            <w:tcW w:w="3600" w:type="dxa"/>
          </w:tcPr>
          <w:p w14:paraId="4643ED39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0863D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2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5AA688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9.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3771C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9.3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ED66DB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3.91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2.94</w:t>
            </w:r>
          </w:p>
        </w:tc>
      </w:tr>
      <w:tr w:rsidR="002313ED" w:rsidRPr="00323606" w14:paraId="0ED701F9" w14:textId="77777777" w:rsidTr="009E350A">
        <w:tc>
          <w:tcPr>
            <w:tcW w:w="3600" w:type="dxa"/>
          </w:tcPr>
          <w:p w14:paraId="05B150C4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B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41CD5" w14:textId="77777777" w:rsidR="002313ED" w:rsidRPr="00323606" w:rsidRDefault="002313ED" w:rsidP="002313E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308F8" w14:textId="77777777" w:rsidR="002313ED" w:rsidRPr="00323606" w:rsidRDefault="002313ED" w:rsidP="002313E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BFA06" w14:textId="77777777" w:rsidR="002313ED" w:rsidRPr="00323606" w:rsidRDefault="002313ED" w:rsidP="002313E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3692F" w14:textId="77777777" w:rsidR="002313ED" w:rsidRPr="00323606" w:rsidRDefault="002313ED" w:rsidP="002313E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313ED" w:rsidRPr="00323606" w14:paraId="7EDB8FB9" w14:textId="77777777" w:rsidTr="00DE0AAB">
        <w:tc>
          <w:tcPr>
            <w:tcW w:w="3600" w:type="dxa"/>
          </w:tcPr>
          <w:p w14:paraId="69737563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B3F32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0.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6407AD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9.6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75FA0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3.28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6C468E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1.1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1.11</w:t>
            </w:r>
          </w:p>
        </w:tc>
      </w:tr>
      <w:tr w:rsidR="002313ED" w:rsidRPr="00323606" w14:paraId="4D02493F" w14:textId="77777777" w:rsidTr="00DE0AAB">
        <w:tc>
          <w:tcPr>
            <w:tcW w:w="3600" w:type="dxa"/>
          </w:tcPr>
          <w:p w14:paraId="482599C1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84A2B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23148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9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972F1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2.4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3B74F2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5.5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1.72</w:t>
            </w:r>
          </w:p>
        </w:tc>
      </w:tr>
      <w:tr w:rsidR="002313ED" w:rsidRPr="00323606" w14:paraId="1324A3BF" w14:textId="77777777" w:rsidTr="00DE0AAB">
        <w:tc>
          <w:tcPr>
            <w:tcW w:w="3600" w:type="dxa"/>
          </w:tcPr>
          <w:p w14:paraId="6BC0CDDA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60779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9A0B9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1.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17A509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6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231D37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5.3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1.96</w:t>
            </w:r>
          </w:p>
        </w:tc>
      </w:tr>
      <w:tr w:rsidR="002313ED" w:rsidRPr="00323606" w14:paraId="7254A2C6" w14:textId="77777777" w:rsidTr="00DE0AAB">
        <w:tc>
          <w:tcPr>
            <w:tcW w:w="3600" w:type="dxa"/>
          </w:tcPr>
          <w:p w14:paraId="7FAA84EA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9FD7E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8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EA79C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7.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0E789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9.4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AF40C6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8.3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5.60</w:t>
            </w:r>
          </w:p>
        </w:tc>
      </w:tr>
      <w:tr w:rsidR="002313ED" w:rsidRPr="00323606" w14:paraId="4E768BA7" w14:textId="77777777" w:rsidTr="00DE0AAB">
        <w:tc>
          <w:tcPr>
            <w:tcW w:w="3600" w:type="dxa"/>
          </w:tcPr>
          <w:p w14:paraId="33F584A2" w14:textId="77777777" w:rsidR="002313ED" w:rsidRPr="00323606" w:rsidRDefault="002313ED" w:rsidP="002313ED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E1AAF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8291A1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1.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9903F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5.7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BFBB05" w14:textId="77777777" w:rsidR="002313ED" w:rsidRPr="00323606" w:rsidRDefault="002313ED" w:rsidP="002313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3.3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E22AA9" w:rsidRPr="00323606">
              <w:rPr>
                <w:rFonts w:ascii="Times New Roman" w:hAnsi="Times New Roman" w:cs="Times New Roman"/>
              </w:rPr>
              <w:t>1.21</w:t>
            </w:r>
          </w:p>
        </w:tc>
      </w:tr>
    </w:tbl>
    <w:p w14:paraId="34D86188" w14:textId="77777777" w:rsidR="009E350A" w:rsidRPr="00323606" w:rsidRDefault="009E350A">
      <w:pPr>
        <w:rPr>
          <w:rFonts w:ascii="Times New Roman" w:hAnsi="Times New Roman" w:cs="Times New Roman"/>
        </w:rPr>
      </w:pPr>
    </w:p>
    <w:p w14:paraId="08967755" w14:textId="2FCC210B" w:rsidR="0086691A" w:rsidRPr="00323606" w:rsidRDefault="0086691A" w:rsidP="0086691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G. Effect of </w:t>
      </w:r>
      <w:r w:rsidR="00E508D6" w:rsidRPr="00E508D6">
        <w:rPr>
          <w:rFonts w:ascii="Times New Roman" w:hAnsi="Times New Roman" w:cs="Times New Roman"/>
          <w:b/>
          <w:i/>
        </w:rPr>
        <w:t>B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Pr="00323606">
        <w:rPr>
          <w:rFonts w:ascii="Times New Roman" w:hAnsi="Times New Roman" w:cs="Times New Roman"/>
          <w:b/>
          <w:i/>
        </w:rPr>
        <w:t>against MDA-MB-468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86691A" w:rsidRPr="00323606" w14:paraId="70D6BDA1" w14:textId="77777777" w:rsidTr="0086691A">
        <w:tc>
          <w:tcPr>
            <w:tcW w:w="3600" w:type="dxa"/>
          </w:tcPr>
          <w:p w14:paraId="0F6CAD75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747101C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5C41DB43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6585720E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4B755F53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1D4C90" w:rsidRPr="00323606" w14:paraId="19A0B4F6" w14:textId="77777777" w:rsidTr="00DE0AAB">
        <w:trPr>
          <w:trHeight w:val="350"/>
        </w:trPr>
        <w:tc>
          <w:tcPr>
            <w:tcW w:w="3600" w:type="dxa"/>
          </w:tcPr>
          <w:p w14:paraId="7935B874" w14:textId="77777777" w:rsidR="001D4C90" w:rsidRPr="00323606" w:rsidRDefault="001D4C90" w:rsidP="001D4C9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DMSO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23ACC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7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652F1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1.6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8AF2F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00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156A6D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1.47</w:t>
            </w:r>
            <w:r w:rsidR="00017877" w:rsidRPr="00323606">
              <w:rPr>
                <w:rFonts w:ascii="Times New Roman" w:hAnsi="Times New Roman" w:cs="Times New Roman"/>
              </w:rPr>
              <w:sym w:font="Symbol" w:char="F0B1"/>
            </w:r>
            <w:r w:rsidR="00981873" w:rsidRPr="00323606">
              <w:rPr>
                <w:rFonts w:ascii="Times New Roman" w:hAnsi="Times New Roman" w:cs="Times New Roman"/>
              </w:rPr>
              <w:t>2.09</w:t>
            </w:r>
          </w:p>
        </w:tc>
      </w:tr>
      <w:tr w:rsidR="001D4C90" w:rsidRPr="00323606" w14:paraId="44B4632F" w14:textId="77777777" w:rsidTr="00DE0AAB">
        <w:tc>
          <w:tcPr>
            <w:tcW w:w="3600" w:type="dxa"/>
          </w:tcPr>
          <w:p w14:paraId="454B0148" w14:textId="77777777" w:rsidR="001D4C90" w:rsidRPr="00323606" w:rsidRDefault="001D4C90" w:rsidP="001D4C9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.0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CFEAC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2EC50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4.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0C57A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.7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54C271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.74</w:t>
            </w:r>
            <w:r w:rsidR="00017877" w:rsidRPr="00323606">
              <w:rPr>
                <w:rFonts w:ascii="Times New Roman" w:hAnsi="Times New Roman" w:cs="Times New Roman"/>
              </w:rPr>
              <w:sym w:font="Symbol" w:char="F0B1"/>
            </w:r>
            <w:r w:rsidR="00981873" w:rsidRPr="00323606">
              <w:rPr>
                <w:rFonts w:ascii="Times New Roman" w:hAnsi="Times New Roman" w:cs="Times New Roman"/>
              </w:rPr>
              <w:t>3.59</w:t>
            </w:r>
          </w:p>
        </w:tc>
      </w:tr>
      <w:tr w:rsidR="001D4C90" w:rsidRPr="00323606" w14:paraId="10F6D8E6" w14:textId="77777777" w:rsidTr="0086691A">
        <w:tc>
          <w:tcPr>
            <w:tcW w:w="3600" w:type="dxa"/>
          </w:tcPr>
          <w:p w14:paraId="574DDEE9" w14:textId="77777777" w:rsidR="001D4C90" w:rsidRPr="00323606" w:rsidRDefault="002807B1" w:rsidP="001D4C9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</w:t>
            </w:r>
            <w:r w:rsidR="001D4C90" w:rsidRPr="00323606">
              <w:rPr>
                <w:rFonts w:ascii="Times New Roman" w:hAnsi="Times New Roman" w:cs="Times New Roman"/>
              </w:rPr>
              <w:t>M-F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D6C81" w14:textId="77777777" w:rsidR="001D4C90" w:rsidRPr="00323606" w:rsidRDefault="001D4C90" w:rsidP="001D4C9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8853A" w14:textId="77777777" w:rsidR="001D4C90" w:rsidRPr="00323606" w:rsidRDefault="001D4C90" w:rsidP="001D4C9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BDF49" w14:textId="77777777" w:rsidR="001D4C90" w:rsidRPr="00323606" w:rsidRDefault="001D4C90" w:rsidP="001D4C9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1A580" w14:textId="77777777" w:rsidR="001D4C90" w:rsidRPr="00323606" w:rsidRDefault="001D4C90" w:rsidP="001D4C9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D4C90" w:rsidRPr="00323606" w14:paraId="2EA20EDD" w14:textId="77777777" w:rsidTr="0086691A">
        <w:tc>
          <w:tcPr>
            <w:tcW w:w="3600" w:type="dxa"/>
          </w:tcPr>
          <w:p w14:paraId="68EBA846" w14:textId="77777777" w:rsidR="001D4C90" w:rsidRPr="00323606" w:rsidRDefault="001D4C90" w:rsidP="001D4C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37287" w14:textId="77777777" w:rsidR="001D4C90" w:rsidRPr="00323606" w:rsidRDefault="001D4C90" w:rsidP="001D4C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D6A81" w14:textId="77777777" w:rsidR="001D4C90" w:rsidRPr="00323606" w:rsidRDefault="001D4C90" w:rsidP="001D4C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B98F4" w14:textId="77777777" w:rsidR="001D4C90" w:rsidRPr="00323606" w:rsidRDefault="001D4C90" w:rsidP="001D4C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78410" w14:textId="77777777" w:rsidR="001D4C90" w:rsidRPr="00323606" w:rsidRDefault="001D4C90" w:rsidP="001D4C9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807B1" w:rsidRPr="00323606" w14:paraId="4ADEA19B" w14:textId="77777777" w:rsidTr="00DE0AAB">
        <w:tc>
          <w:tcPr>
            <w:tcW w:w="3600" w:type="dxa"/>
          </w:tcPr>
          <w:p w14:paraId="1A20FED7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D4DAD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83.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F9E24F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0.1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B98F0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45.84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D6F76B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53.2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5.93</w:t>
            </w:r>
          </w:p>
        </w:tc>
      </w:tr>
      <w:tr w:rsidR="002807B1" w:rsidRPr="00323606" w14:paraId="5379570D" w14:textId="77777777" w:rsidTr="00DE0AAB">
        <w:tc>
          <w:tcPr>
            <w:tcW w:w="3600" w:type="dxa"/>
          </w:tcPr>
          <w:p w14:paraId="59EA9A10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54117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46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3ECAB2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24.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F30979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8.3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F35A2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36.5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6.42</w:t>
            </w:r>
          </w:p>
        </w:tc>
      </w:tr>
      <w:tr w:rsidR="002807B1" w:rsidRPr="00323606" w14:paraId="7CCC1CCC" w14:textId="77777777" w:rsidTr="00DE0AAB">
        <w:tc>
          <w:tcPr>
            <w:tcW w:w="3600" w:type="dxa"/>
          </w:tcPr>
          <w:p w14:paraId="710D6756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23160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4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CEF57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2.6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26B0AE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5.5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4AF0B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7.5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03</w:t>
            </w:r>
          </w:p>
        </w:tc>
      </w:tr>
      <w:tr w:rsidR="002807B1" w:rsidRPr="00323606" w14:paraId="7817E35A" w14:textId="77777777" w:rsidTr="00DE0AAB">
        <w:tc>
          <w:tcPr>
            <w:tcW w:w="3600" w:type="dxa"/>
          </w:tcPr>
          <w:p w14:paraId="3D79BC37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6586F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2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B549D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4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1A1761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7.7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FB6E3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1.5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45</w:t>
            </w:r>
          </w:p>
        </w:tc>
      </w:tr>
      <w:tr w:rsidR="002807B1" w:rsidRPr="00323606" w14:paraId="0C52EFCD" w14:textId="77777777" w:rsidTr="00DE0AAB">
        <w:tc>
          <w:tcPr>
            <w:tcW w:w="3600" w:type="dxa"/>
          </w:tcPr>
          <w:p w14:paraId="4779D913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97E9A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CAA579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6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AF065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8.1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51993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3.4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46</w:t>
            </w:r>
          </w:p>
        </w:tc>
      </w:tr>
    </w:tbl>
    <w:p w14:paraId="64C64551" w14:textId="77777777" w:rsidR="0086691A" w:rsidRPr="00323606" w:rsidRDefault="0086691A" w:rsidP="0086691A">
      <w:pPr>
        <w:rPr>
          <w:rFonts w:ascii="Times New Roman" w:hAnsi="Times New Roman" w:cs="Times New Roman"/>
          <w:b/>
        </w:rPr>
      </w:pPr>
    </w:p>
    <w:p w14:paraId="255E16F5" w14:textId="09FF2257" w:rsidR="0086691A" w:rsidRPr="00323606" w:rsidRDefault="002807B1" w:rsidP="0086691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H. Effect of </w:t>
      </w:r>
      <w:r w:rsidR="00E508D6" w:rsidRPr="00E508D6">
        <w:rPr>
          <w:rFonts w:ascii="Times New Roman" w:hAnsi="Times New Roman" w:cs="Times New Roman"/>
          <w:b/>
          <w:i/>
        </w:rPr>
        <w:t>BTM-B</w:t>
      </w:r>
      <w:r w:rsidR="00E508D6">
        <w:rPr>
          <w:rFonts w:ascii="Times New Roman" w:hAnsi="Times New Roman" w:cs="Times New Roman"/>
          <w:b/>
        </w:rPr>
        <w:t xml:space="preserve"> </w:t>
      </w:r>
      <w:r w:rsidR="0086691A" w:rsidRPr="00323606">
        <w:rPr>
          <w:rFonts w:ascii="Times New Roman" w:hAnsi="Times New Roman" w:cs="Times New Roman"/>
          <w:b/>
          <w:i/>
        </w:rPr>
        <w:t>against MDA-MB-468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343"/>
        <w:gridCol w:w="1218"/>
        <w:gridCol w:w="1218"/>
        <w:gridCol w:w="1218"/>
        <w:gridCol w:w="1751"/>
      </w:tblGrid>
      <w:tr w:rsidR="0086691A" w:rsidRPr="00323606" w14:paraId="1C579EAD" w14:textId="77777777" w:rsidTr="0086691A">
        <w:tc>
          <w:tcPr>
            <w:tcW w:w="3343" w:type="dxa"/>
          </w:tcPr>
          <w:p w14:paraId="25A38960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0DD9EF96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218" w:type="dxa"/>
          </w:tcPr>
          <w:p w14:paraId="7CC8FA72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218" w:type="dxa"/>
          </w:tcPr>
          <w:p w14:paraId="453CE704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1" w:type="dxa"/>
          </w:tcPr>
          <w:p w14:paraId="4C776B2E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1D4C90" w:rsidRPr="00323606" w14:paraId="0CE1FD14" w14:textId="77777777" w:rsidTr="00002A5D">
        <w:tc>
          <w:tcPr>
            <w:tcW w:w="3343" w:type="dxa"/>
          </w:tcPr>
          <w:p w14:paraId="686F19F4" w14:textId="77777777" w:rsidR="001D4C90" w:rsidRPr="00323606" w:rsidRDefault="001D4C90" w:rsidP="001D4C90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38DF2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2.9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92A64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7.9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C4859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38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0484A" w14:textId="77777777" w:rsidR="001D4C90" w:rsidRPr="00323606" w:rsidRDefault="001D4C90" w:rsidP="001D4C9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8.76</w:t>
            </w:r>
            <w:r w:rsidR="00017877" w:rsidRPr="00323606">
              <w:rPr>
                <w:rFonts w:ascii="Times New Roman" w:hAnsi="Times New Roman" w:cs="Times New Roman"/>
              </w:rPr>
              <w:sym w:font="Symbol" w:char="F0B1"/>
            </w:r>
            <w:r w:rsidR="00981873" w:rsidRPr="00323606">
              <w:rPr>
                <w:rFonts w:ascii="Times New Roman" w:hAnsi="Times New Roman" w:cs="Times New Roman"/>
              </w:rPr>
              <w:t>2.23</w:t>
            </w:r>
          </w:p>
        </w:tc>
      </w:tr>
      <w:tr w:rsidR="00981873" w:rsidRPr="00323606" w14:paraId="6B783335" w14:textId="77777777" w:rsidTr="00DE0AAB">
        <w:tc>
          <w:tcPr>
            <w:tcW w:w="3343" w:type="dxa"/>
          </w:tcPr>
          <w:p w14:paraId="54B69299" w14:textId="77777777" w:rsidR="00981873" w:rsidRPr="00323606" w:rsidRDefault="00981873" w:rsidP="0098187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2E978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5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63A466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4.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67DA6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.7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F23AB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.7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59</w:t>
            </w:r>
          </w:p>
        </w:tc>
      </w:tr>
      <w:tr w:rsidR="00981873" w:rsidRPr="00323606" w14:paraId="39E0851B" w14:textId="77777777" w:rsidTr="0086691A">
        <w:tc>
          <w:tcPr>
            <w:tcW w:w="3343" w:type="dxa"/>
          </w:tcPr>
          <w:p w14:paraId="7D515B28" w14:textId="77777777" w:rsidR="00981873" w:rsidRPr="00323606" w:rsidRDefault="002807B1" w:rsidP="0098187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B</w:t>
            </w:r>
            <w:r w:rsidR="00981873" w:rsidRPr="00323606">
              <w:rPr>
                <w:rFonts w:ascii="Times New Roman" w:hAnsi="Times New Roman" w:cs="Times New Roman"/>
              </w:rPr>
              <w:t>P (µg Total Phenol / mL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304BE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9C691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35E7A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C31D5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807B1" w:rsidRPr="00323606" w14:paraId="44101517" w14:textId="77777777" w:rsidTr="00DE0AAB">
        <w:tc>
          <w:tcPr>
            <w:tcW w:w="3343" w:type="dxa"/>
          </w:tcPr>
          <w:p w14:paraId="755F36A5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04FFA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0.0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C9035C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2.2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2BC95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0.83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98A00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21.0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0.50</w:t>
            </w:r>
          </w:p>
        </w:tc>
      </w:tr>
      <w:tr w:rsidR="002807B1" w:rsidRPr="00323606" w14:paraId="7F05444A" w14:textId="77777777" w:rsidTr="00DE0AAB">
        <w:tc>
          <w:tcPr>
            <w:tcW w:w="3343" w:type="dxa"/>
          </w:tcPr>
          <w:p w14:paraId="3805ED32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968D6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5.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7B322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8.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FED93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9.8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DA1285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27.8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1.27</w:t>
            </w:r>
          </w:p>
        </w:tc>
      </w:tr>
      <w:tr w:rsidR="002807B1" w:rsidRPr="00323606" w14:paraId="098288F3" w14:textId="77777777" w:rsidTr="00DE0AAB">
        <w:tc>
          <w:tcPr>
            <w:tcW w:w="3343" w:type="dxa"/>
          </w:tcPr>
          <w:p w14:paraId="0819D222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F1095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7.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4C00BE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3.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53FFB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8.1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345A8D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26.3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9.74</w:t>
            </w:r>
          </w:p>
        </w:tc>
      </w:tr>
      <w:tr w:rsidR="002807B1" w:rsidRPr="00323606" w14:paraId="35BD7490" w14:textId="77777777" w:rsidTr="00DE0AAB">
        <w:tc>
          <w:tcPr>
            <w:tcW w:w="3343" w:type="dxa"/>
          </w:tcPr>
          <w:p w14:paraId="6FCC8ED1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FDF24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4.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701B41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27.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D268C7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3.7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0A5DCD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21.7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8.99</w:t>
            </w:r>
          </w:p>
        </w:tc>
      </w:tr>
      <w:tr w:rsidR="002807B1" w:rsidRPr="00323606" w14:paraId="7C62E72F" w14:textId="77777777" w:rsidTr="00DE0AAB">
        <w:tc>
          <w:tcPr>
            <w:tcW w:w="3343" w:type="dxa"/>
          </w:tcPr>
          <w:p w14:paraId="402D9227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CB3D7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9C187F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0.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648E5C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6.8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B65189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1.7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71</w:t>
            </w:r>
          </w:p>
        </w:tc>
      </w:tr>
    </w:tbl>
    <w:p w14:paraId="794BDDEC" w14:textId="593F4E29" w:rsidR="0086691A" w:rsidRPr="00323606" w:rsidRDefault="0086691A" w:rsidP="0086691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I. Effect of </w:t>
      </w:r>
      <w:r w:rsidR="00E508D6" w:rsidRPr="00E508D6">
        <w:rPr>
          <w:rFonts w:ascii="Times New Roman" w:hAnsi="Times New Roman" w:cs="Times New Roman"/>
          <w:b/>
          <w:i/>
        </w:rPr>
        <w:t>B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Pr="00323606">
        <w:rPr>
          <w:rFonts w:ascii="Times New Roman" w:hAnsi="Times New Roman" w:cs="Times New Roman"/>
          <w:b/>
          <w:i/>
        </w:rPr>
        <w:t>against MDA-MB-231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86691A" w:rsidRPr="00323606" w14:paraId="1C9C805E" w14:textId="77777777" w:rsidTr="0086691A">
        <w:tc>
          <w:tcPr>
            <w:tcW w:w="3600" w:type="dxa"/>
          </w:tcPr>
          <w:p w14:paraId="6E8D9DA5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9E5A6F8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0A4364D1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567F6EE8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71CE90F8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981873" w:rsidRPr="00323606" w14:paraId="13CBF012" w14:textId="77777777" w:rsidTr="00DE0AAB">
        <w:trPr>
          <w:trHeight w:val="350"/>
        </w:trPr>
        <w:tc>
          <w:tcPr>
            <w:tcW w:w="3600" w:type="dxa"/>
          </w:tcPr>
          <w:p w14:paraId="3AF55CCE" w14:textId="77777777" w:rsidR="00981873" w:rsidRPr="00323606" w:rsidRDefault="00981873" w:rsidP="0098187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DMSO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62FB0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905F83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1.3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ACDFB6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3.85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F08A9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3.41</w:t>
            </w:r>
            <w:r w:rsidR="003A4767" w:rsidRPr="00323606">
              <w:rPr>
                <w:rFonts w:ascii="Times New Roman" w:hAnsi="Times New Roman" w:cs="Times New Roman"/>
              </w:rPr>
              <w:sym w:font="Symbol" w:char="F0B1"/>
            </w:r>
            <w:r w:rsidR="00C85A6D" w:rsidRPr="00323606">
              <w:rPr>
                <w:rFonts w:ascii="Times New Roman" w:hAnsi="Times New Roman" w:cs="Times New Roman"/>
              </w:rPr>
              <w:t>1.07</w:t>
            </w:r>
          </w:p>
        </w:tc>
      </w:tr>
      <w:tr w:rsidR="00981873" w:rsidRPr="00323606" w14:paraId="4BF98EA5" w14:textId="77777777" w:rsidTr="00DE0AAB">
        <w:tc>
          <w:tcPr>
            <w:tcW w:w="3600" w:type="dxa"/>
          </w:tcPr>
          <w:p w14:paraId="11C5B09E" w14:textId="77777777" w:rsidR="00981873" w:rsidRPr="00323606" w:rsidRDefault="00981873" w:rsidP="0098187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.0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55B36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592134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4.5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B81A8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2.3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A0BF4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9.09</w:t>
            </w:r>
            <w:r w:rsidR="003A4767" w:rsidRPr="00323606">
              <w:rPr>
                <w:rFonts w:ascii="Times New Roman" w:hAnsi="Times New Roman" w:cs="Times New Roman"/>
              </w:rPr>
              <w:sym w:font="Symbol" w:char="F0B1"/>
            </w:r>
            <w:r w:rsidR="00C85A6D" w:rsidRPr="00323606">
              <w:rPr>
                <w:rFonts w:ascii="Times New Roman" w:hAnsi="Times New Roman" w:cs="Times New Roman"/>
              </w:rPr>
              <w:t>4.41</w:t>
            </w:r>
          </w:p>
        </w:tc>
      </w:tr>
      <w:tr w:rsidR="00981873" w:rsidRPr="00323606" w14:paraId="4E63D4C6" w14:textId="77777777" w:rsidTr="0086691A">
        <w:tc>
          <w:tcPr>
            <w:tcW w:w="3600" w:type="dxa"/>
          </w:tcPr>
          <w:p w14:paraId="3FE22549" w14:textId="77777777" w:rsidR="00981873" w:rsidRPr="00323606" w:rsidRDefault="002807B1" w:rsidP="0098187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</w:t>
            </w:r>
            <w:r w:rsidR="00981873" w:rsidRPr="00323606">
              <w:rPr>
                <w:rFonts w:ascii="Times New Roman" w:hAnsi="Times New Roman" w:cs="Times New Roman"/>
              </w:rPr>
              <w:t>M-F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D3716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73177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18057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568D8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807B1" w:rsidRPr="00323606" w14:paraId="5ACFE5F6" w14:textId="77777777" w:rsidTr="00DE0AAB">
        <w:tc>
          <w:tcPr>
            <w:tcW w:w="3600" w:type="dxa"/>
          </w:tcPr>
          <w:p w14:paraId="66E69382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5CB6D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9.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49EF55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7.1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6F8ECE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3.04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669A6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16.5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88</w:t>
            </w:r>
          </w:p>
        </w:tc>
      </w:tr>
      <w:tr w:rsidR="002807B1" w:rsidRPr="00323606" w14:paraId="1A0730EB" w14:textId="77777777" w:rsidTr="00DE0AAB">
        <w:tc>
          <w:tcPr>
            <w:tcW w:w="3600" w:type="dxa"/>
          </w:tcPr>
          <w:p w14:paraId="74B5F457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BB5FB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3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3101C6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5.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1DED7C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3.1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2C7EBE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4.0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5.83</w:t>
            </w:r>
          </w:p>
        </w:tc>
      </w:tr>
      <w:tr w:rsidR="002807B1" w:rsidRPr="00323606" w14:paraId="568DF768" w14:textId="77777777" w:rsidTr="00DE0AAB">
        <w:tc>
          <w:tcPr>
            <w:tcW w:w="3600" w:type="dxa"/>
          </w:tcPr>
          <w:p w14:paraId="20EC5E72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0024C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94F101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0.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EE9392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3.1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A02A91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6.6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7.01</w:t>
            </w:r>
          </w:p>
        </w:tc>
      </w:tr>
      <w:tr w:rsidR="002807B1" w:rsidRPr="00323606" w14:paraId="21EE44C2" w14:textId="77777777" w:rsidTr="00DE0AAB">
        <w:tc>
          <w:tcPr>
            <w:tcW w:w="3600" w:type="dxa"/>
          </w:tcPr>
          <w:p w14:paraId="1F593F01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2C442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2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FE8F9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1.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597FDC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6.6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AE7E0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3.7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83</w:t>
            </w:r>
          </w:p>
        </w:tc>
      </w:tr>
      <w:tr w:rsidR="002807B1" w:rsidRPr="00323606" w14:paraId="291CA985" w14:textId="77777777" w:rsidTr="00DE0AAB">
        <w:tc>
          <w:tcPr>
            <w:tcW w:w="3600" w:type="dxa"/>
          </w:tcPr>
          <w:p w14:paraId="4CD08BC9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F7888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FE36E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8.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94CDB3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2.2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A42497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.6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5.24</w:t>
            </w:r>
          </w:p>
        </w:tc>
      </w:tr>
    </w:tbl>
    <w:p w14:paraId="4BA0261D" w14:textId="77777777" w:rsidR="0086691A" w:rsidRPr="00323606" w:rsidRDefault="0086691A" w:rsidP="0086691A">
      <w:pPr>
        <w:rPr>
          <w:rFonts w:ascii="Times New Roman" w:hAnsi="Times New Roman" w:cs="Times New Roman"/>
          <w:b/>
        </w:rPr>
      </w:pPr>
    </w:p>
    <w:p w14:paraId="3FC3BAF7" w14:textId="77777777" w:rsidR="00804179" w:rsidRPr="00323606" w:rsidRDefault="00804179" w:rsidP="0086691A">
      <w:pPr>
        <w:rPr>
          <w:rFonts w:ascii="Times New Roman" w:hAnsi="Times New Roman" w:cs="Times New Roman"/>
          <w:b/>
        </w:rPr>
      </w:pPr>
    </w:p>
    <w:p w14:paraId="52E85DBC" w14:textId="77777777" w:rsidR="00804179" w:rsidRPr="00323606" w:rsidRDefault="00804179" w:rsidP="0086691A">
      <w:pPr>
        <w:rPr>
          <w:rFonts w:ascii="Times New Roman" w:hAnsi="Times New Roman" w:cs="Times New Roman"/>
          <w:b/>
        </w:rPr>
      </w:pPr>
    </w:p>
    <w:p w14:paraId="3760E47E" w14:textId="77777777" w:rsidR="00804179" w:rsidRPr="00323606" w:rsidRDefault="00804179" w:rsidP="0086691A">
      <w:pPr>
        <w:rPr>
          <w:rFonts w:ascii="Times New Roman" w:hAnsi="Times New Roman" w:cs="Times New Roman"/>
          <w:b/>
        </w:rPr>
      </w:pPr>
    </w:p>
    <w:p w14:paraId="1B2A7E88" w14:textId="77777777" w:rsidR="00804179" w:rsidRPr="00323606" w:rsidRDefault="00804179" w:rsidP="0086691A">
      <w:pPr>
        <w:rPr>
          <w:rFonts w:ascii="Times New Roman" w:hAnsi="Times New Roman" w:cs="Times New Roman"/>
          <w:b/>
        </w:rPr>
      </w:pPr>
    </w:p>
    <w:p w14:paraId="4844E931" w14:textId="77777777" w:rsidR="00804179" w:rsidRPr="00323606" w:rsidRDefault="00804179" w:rsidP="0086691A">
      <w:pPr>
        <w:rPr>
          <w:rFonts w:ascii="Times New Roman" w:hAnsi="Times New Roman" w:cs="Times New Roman"/>
          <w:b/>
        </w:rPr>
      </w:pPr>
    </w:p>
    <w:p w14:paraId="59E2F55C" w14:textId="29D5D1A6" w:rsidR="0086691A" w:rsidRPr="00323606" w:rsidRDefault="0086691A" w:rsidP="0086691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J. Effect of </w:t>
      </w:r>
      <w:r w:rsidR="00E508D6" w:rsidRPr="00E508D6">
        <w:rPr>
          <w:rFonts w:ascii="Times New Roman" w:hAnsi="Times New Roman" w:cs="Times New Roman"/>
          <w:b/>
          <w:i/>
        </w:rPr>
        <w:t>BTM-B</w:t>
      </w:r>
      <w:r w:rsidR="00E508D6">
        <w:rPr>
          <w:rFonts w:ascii="Times New Roman" w:hAnsi="Times New Roman" w:cs="Times New Roman"/>
          <w:b/>
        </w:rPr>
        <w:t xml:space="preserve"> </w:t>
      </w:r>
      <w:r w:rsidRPr="00323606">
        <w:rPr>
          <w:rFonts w:ascii="Times New Roman" w:hAnsi="Times New Roman" w:cs="Times New Roman"/>
          <w:b/>
          <w:i/>
        </w:rPr>
        <w:t>against MDA-MB-231 cells viability</w:t>
      </w:r>
    </w:p>
    <w:tbl>
      <w:tblPr>
        <w:tblStyle w:val="TableGrid"/>
        <w:tblW w:w="8753" w:type="dxa"/>
        <w:tblInd w:w="108" w:type="dxa"/>
        <w:tblLook w:val="00A0" w:firstRow="1" w:lastRow="0" w:firstColumn="1" w:lastColumn="0" w:noHBand="0" w:noVBand="0"/>
      </w:tblPr>
      <w:tblGrid>
        <w:gridCol w:w="3557"/>
        <w:gridCol w:w="1169"/>
        <w:gridCol w:w="1134"/>
        <w:gridCol w:w="1139"/>
        <w:gridCol w:w="1754"/>
      </w:tblGrid>
      <w:tr w:rsidR="0086691A" w:rsidRPr="00323606" w14:paraId="6EDA5B52" w14:textId="77777777" w:rsidTr="0086691A">
        <w:tc>
          <w:tcPr>
            <w:tcW w:w="3557" w:type="dxa"/>
          </w:tcPr>
          <w:p w14:paraId="72EBA78E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5587EA52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134" w:type="dxa"/>
          </w:tcPr>
          <w:p w14:paraId="5A352FD1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45785192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4" w:type="dxa"/>
          </w:tcPr>
          <w:p w14:paraId="33DE366A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981873" w:rsidRPr="00323606" w14:paraId="0B79C451" w14:textId="77777777" w:rsidTr="00DE0AAB">
        <w:tc>
          <w:tcPr>
            <w:tcW w:w="3557" w:type="dxa"/>
          </w:tcPr>
          <w:p w14:paraId="49EE3853" w14:textId="77777777" w:rsidR="00981873" w:rsidRPr="00323606" w:rsidRDefault="00981873" w:rsidP="0098187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39268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4479D8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9.3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33A0D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29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6AB64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6.81</w:t>
            </w:r>
            <w:r w:rsidR="003A4767" w:rsidRPr="00323606">
              <w:rPr>
                <w:rFonts w:ascii="Times New Roman" w:hAnsi="Times New Roman" w:cs="Times New Roman"/>
              </w:rPr>
              <w:sym w:font="Symbol" w:char="F0B1"/>
            </w:r>
            <w:r w:rsidR="00DD4C69" w:rsidRPr="00323606">
              <w:rPr>
                <w:rFonts w:ascii="Times New Roman" w:hAnsi="Times New Roman" w:cs="Times New Roman"/>
              </w:rPr>
              <w:t>1.27</w:t>
            </w:r>
          </w:p>
        </w:tc>
      </w:tr>
      <w:tr w:rsidR="00981873" w:rsidRPr="00323606" w14:paraId="0C6C84E4" w14:textId="77777777" w:rsidTr="00DE0AAB">
        <w:tc>
          <w:tcPr>
            <w:tcW w:w="3557" w:type="dxa"/>
          </w:tcPr>
          <w:p w14:paraId="596D189D" w14:textId="77777777" w:rsidR="00981873" w:rsidRPr="00323606" w:rsidRDefault="00981873" w:rsidP="0098187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619EC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2D593D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4.5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53F37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2.3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71AD1" w14:textId="77777777" w:rsidR="00981873" w:rsidRPr="00323606" w:rsidRDefault="00981873" w:rsidP="009818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9.09</w:t>
            </w:r>
            <w:r w:rsidR="003A4767" w:rsidRPr="00323606">
              <w:rPr>
                <w:rFonts w:ascii="Times New Roman" w:hAnsi="Times New Roman" w:cs="Times New Roman"/>
              </w:rPr>
              <w:sym w:font="Symbol" w:char="F0B1"/>
            </w:r>
            <w:r w:rsidR="00DD4C69" w:rsidRPr="00323606">
              <w:rPr>
                <w:rFonts w:ascii="Times New Roman" w:hAnsi="Times New Roman" w:cs="Times New Roman"/>
              </w:rPr>
              <w:t>4.41</w:t>
            </w:r>
          </w:p>
        </w:tc>
      </w:tr>
      <w:tr w:rsidR="00981873" w:rsidRPr="00323606" w14:paraId="2A887D1C" w14:textId="77777777" w:rsidTr="0086691A">
        <w:tc>
          <w:tcPr>
            <w:tcW w:w="3557" w:type="dxa"/>
          </w:tcPr>
          <w:p w14:paraId="3A32E4D0" w14:textId="77777777" w:rsidR="00981873" w:rsidRPr="00323606" w:rsidRDefault="002807B1" w:rsidP="0098187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</w:t>
            </w:r>
            <w:r w:rsidR="00981873" w:rsidRPr="00323606">
              <w:rPr>
                <w:rFonts w:ascii="Times New Roman" w:hAnsi="Times New Roman" w:cs="Times New Roman"/>
              </w:rPr>
              <w:t>M-BP (µg Total Phenol / mL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0CC10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16D1C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3A935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F2E85" w14:textId="77777777" w:rsidR="00981873" w:rsidRPr="00323606" w:rsidRDefault="00981873" w:rsidP="0098187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807B1" w:rsidRPr="00323606" w14:paraId="695037DC" w14:textId="77777777" w:rsidTr="00DE0AAB">
        <w:tc>
          <w:tcPr>
            <w:tcW w:w="3557" w:type="dxa"/>
          </w:tcPr>
          <w:p w14:paraId="51345803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157CF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328F8A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7.3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B99E31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2.95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6776B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6.7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76</w:t>
            </w:r>
          </w:p>
        </w:tc>
      </w:tr>
      <w:tr w:rsidR="002807B1" w:rsidRPr="00323606" w14:paraId="5D260497" w14:textId="77777777" w:rsidTr="00DE0AAB">
        <w:tc>
          <w:tcPr>
            <w:tcW w:w="3557" w:type="dxa"/>
          </w:tcPr>
          <w:p w14:paraId="457BDF31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E46B3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7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B0A15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5.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EA549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0.5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37E3AB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1.3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27</w:t>
            </w:r>
          </w:p>
        </w:tc>
      </w:tr>
      <w:tr w:rsidR="002807B1" w:rsidRPr="00323606" w14:paraId="23E6EC85" w14:textId="77777777" w:rsidTr="00DE0AAB">
        <w:tc>
          <w:tcPr>
            <w:tcW w:w="3557" w:type="dxa"/>
          </w:tcPr>
          <w:p w14:paraId="168AFD29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EBB60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5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073587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0.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D6C5C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2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52E9FA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0.3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95</w:t>
            </w:r>
          </w:p>
        </w:tc>
      </w:tr>
      <w:tr w:rsidR="002807B1" w:rsidRPr="00323606" w14:paraId="7D30131B" w14:textId="77777777" w:rsidTr="00DE0AAB">
        <w:tc>
          <w:tcPr>
            <w:tcW w:w="3557" w:type="dxa"/>
          </w:tcPr>
          <w:p w14:paraId="6D0C75D7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1BCE8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88D73D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6.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61987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.4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FE05C5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5.7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90</w:t>
            </w:r>
          </w:p>
        </w:tc>
      </w:tr>
      <w:tr w:rsidR="002807B1" w:rsidRPr="00323606" w14:paraId="79607128" w14:textId="77777777" w:rsidTr="00DE0AAB">
        <w:tc>
          <w:tcPr>
            <w:tcW w:w="3557" w:type="dxa"/>
          </w:tcPr>
          <w:p w14:paraId="3859EA05" w14:textId="77777777" w:rsidR="002807B1" w:rsidRPr="00323606" w:rsidRDefault="002807B1" w:rsidP="002807B1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39B5A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3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1BCE39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.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C3245F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5.9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5704CF" w14:textId="77777777" w:rsidR="002807B1" w:rsidRPr="00323606" w:rsidRDefault="002807B1" w:rsidP="002807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8.2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</w:tbl>
    <w:p w14:paraId="03E20452" w14:textId="77777777" w:rsidR="0086691A" w:rsidRPr="00323606" w:rsidRDefault="0086691A" w:rsidP="0086691A">
      <w:pPr>
        <w:rPr>
          <w:rFonts w:ascii="Times New Roman" w:hAnsi="Times New Roman" w:cs="Times New Roman"/>
        </w:rPr>
      </w:pPr>
    </w:p>
    <w:p w14:paraId="38335233" w14:textId="77777777" w:rsidR="0086691A" w:rsidRPr="00323606" w:rsidRDefault="0086691A">
      <w:pPr>
        <w:rPr>
          <w:rFonts w:ascii="Times New Roman" w:hAnsi="Times New Roman" w:cs="Times New Roman"/>
        </w:rPr>
      </w:pPr>
    </w:p>
    <w:p w14:paraId="23E53DA7" w14:textId="317A8BAE" w:rsidR="0086691A" w:rsidRPr="00323606" w:rsidRDefault="0086691A" w:rsidP="0086691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K. Effect of </w:t>
      </w:r>
      <w:r w:rsidR="00E508D6" w:rsidRPr="00E508D6">
        <w:rPr>
          <w:rFonts w:ascii="Times New Roman" w:hAnsi="Times New Roman" w:cs="Times New Roman"/>
          <w:b/>
          <w:i/>
        </w:rPr>
        <w:t>B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Pr="00323606">
        <w:rPr>
          <w:rFonts w:ascii="Times New Roman" w:hAnsi="Times New Roman" w:cs="Times New Roman"/>
          <w:b/>
          <w:i/>
        </w:rPr>
        <w:t>against MCF-7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86691A" w:rsidRPr="00323606" w14:paraId="38422357" w14:textId="77777777" w:rsidTr="003718D3">
        <w:tc>
          <w:tcPr>
            <w:tcW w:w="3600" w:type="dxa"/>
          </w:tcPr>
          <w:p w14:paraId="2C7B0251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6149E51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600A4870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0589E7AD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16899C69" w14:textId="77777777" w:rsidR="0086691A" w:rsidRPr="00323606" w:rsidRDefault="0086691A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50274C" w:rsidRPr="00323606" w14:paraId="73AD3AC1" w14:textId="77777777" w:rsidTr="00DE0AAB">
        <w:trPr>
          <w:trHeight w:val="350"/>
        </w:trPr>
        <w:tc>
          <w:tcPr>
            <w:tcW w:w="3600" w:type="dxa"/>
          </w:tcPr>
          <w:p w14:paraId="5C52871D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DMSO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63A73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8.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D4298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7.9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807B82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3.17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F3691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6.4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49</w:t>
            </w:r>
          </w:p>
        </w:tc>
      </w:tr>
      <w:tr w:rsidR="0050274C" w:rsidRPr="00323606" w14:paraId="0246C821" w14:textId="77777777" w:rsidTr="00DE0AAB">
        <w:tc>
          <w:tcPr>
            <w:tcW w:w="3600" w:type="dxa"/>
          </w:tcPr>
          <w:p w14:paraId="57B3F566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.0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A2A7D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9CCE7C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4.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AA330E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.7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568EB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.7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59</w:t>
            </w:r>
          </w:p>
        </w:tc>
      </w:tr>
      <w:tr w:rsidR="0050274C" w:rsidRPr="00323606" w14:paraId="2C5129A1" w14:textId="77777777" w:rsidTr="003718D3">
        <w:tc>
          <w:tcPr>
            <w:tcW w:w="3600" w:type="dxa"/>
          </w:tcPr>
          <w:p w14:paraId="70785BC6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F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5A734" w14:textId="77777777" w:rsidR="0050274C" w:rsidRPr="00323606" w:rsidRDefault="0050274C" w:rsidP="0050274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C526D" w14:textId="77777777" w:rsidR="0050274C" w:rsidRPr="00323606" w:rsidRDefault="0050274C" w:rsidP="0050274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305F3" w14:textId="77777777" w:rsidR="0050274C" w:rsidRPr="00323606" w:rsidRDefault="0050274C" w:rsidP="0050274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819C4" w14:textId="77777777" w:rsidR="0050274C" w:rsidRPr="00323606" w:rsidRDefault="0050274C" w:rsidP="0050274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274C" w:rsidRPr="00323606" w14:paraId="357ECC41" w14:textId="77777777" w:rsidTr="00002A5D">
        <w:tc>
          <w:tcPr>
            <w:tcW w:w="3600" w:type="dxa"/>
          </w:tcPr>
          <w:p w14:paraId="40B6CC85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0EBA6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5.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ED1745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3.1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29559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3.28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4844A8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0.61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62</w:t>
            </w:r>
          </w:p>
        </w:tc>
      </w:tr>
      <w:tr w:rsidR="0050274C" w:rsidRPr="00323606" w14:paraId="7A17DEC3" w14:textId="77777777" w:rsidTr="00DE0AAB">
        <w:tc>
          <w:tcPr>
            <w:tcW w:w="3600" w:type="dxa"/>
          </w:tcPr>
          <w:p w14:paraId="5C6EB0C1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FBF78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8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E132E3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9.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A1592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3.4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CA331E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0.3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53</w:t>
            </w:r>
          </w:p>
        </w:tc>
      </w:tr>
      <w:tr w:rsidR="0050274C" w:rsidRPr="00323606" w14:paraId="51CC353E" w14:textId="77777777" w:rsidTr="00DE0AAB">
        <w:tc>
          <w:tcPr>
            <w:tcW w:w="3600" w:type="dxa"/>
          </w:tcPr>
          <w:p w14:paraId="00C9E005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3D8FC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1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C82C17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0.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504CEB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7.3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38FB0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3.1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07</w:t>
            </w:r>
          </w:p>
        </w:tc>
      </w:tr>
      <w:tr w:rsidR="0050274C" w:rsidRPr="00323606" w14:paraId="38B0E922" w14:textId="77777777" w:rsidTr="00DE0AAB">
        <w:tc>
          <w:tcPr>
            <w:tcW w:w="3600" w:type="dxa"/>
          </w:tcPr>
          <w:p w14:paraId="2223715A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05DC4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3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D9FA67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3.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7FEDD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3.7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A915A9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3.5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5.84</w:t>
            </w:r>
          </w:p>
        </w:tc>
      </w:tr>
      <w:tr w:rsidR="0050274C" w:rsidRPr="00323606" w14:paraId="035289C7" w14:textId="77777777" w:rsidTr="00DE0AAB">
        <w:tc>
          <w:tcPr>
            <w:tcW w:w="3600" w:type="dxa"/>
          </w:tcPr>
          <w:p w14:paraId="75EC9730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1047A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C56F7F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6.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3374C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5.2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D487D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4.8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45</w:t>
            </w:r>
          </w:p>
        </w:tc>
      </w:tr>
    </w:tbl>
    <w:p w14:paraId="107C4AC6" w14:textId="77777777" w:rsidR="0086691A" w:rsidRPr="00323606" w:rsidRDefault="0086691A" w:rsidP="0086691A">
      <w:pPr>
        <w:rPr>
          <w:rFonts w:ascii="Times New Roman" w:hAnsi="Times New Roman" w:cs="Times New Roman"/>
          <w:b/>
        </w:rPr>
      </w:pPr>
    </w:p>
    <w:p w14:paraId="0B4D393E" w14:textId="5DB80075" w:rsidR="0086691A" w:rsidRPr="00323606" w:rsidRDefault="002807B1" w:rsidP="0086691A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L. Effect of </w:t>
      </w:r>
      <w:r w:rsidR="00E508D6" w:rsidRPr="00E508D6">
        <w:rPr>
          <w:rFonts w:ascii="Times New Roman" w:hAnsi="Times New Roman" w:cs="Times New Roman"/>
          <w:b/>
          <w:i/>
        </w:rPr>
        <w:t>BTM-B</w:t>
      </w:r>
      <w:r w:rsidR="00E508D6">
        <w:rPr>
          <w:rFonts w:ascii="Times New Roman" w:hAnsi="Times New Roman" w:cs="Times New Roman"/>
          <w:b/>
        </w:rPr>
        <w:t xml:space="preserve"> </w:t>
      </w:r>
      <w:r w:rsidR="0086691A" w:rsidRPr="00323606">
        <w:rPr>
          <w:rFonts w:ascii="Times New Roman" w:hAnsi="Times New Roman" w:cs="Times New Roman"/>
          <w:b/>
          <w:i/>
        </w:rPr>
        <w:t>against MCF-7 cells viability</w:t>
      </w:r>
    </w:p>
    <w:tbl>
      <w:tblPr>
        <w:tblStyle w:val="TableGrid"/>
        <w:tblW w:w="8753" w:type="dxa"/>
        <w:tblInd w:w="108" w:type="dxa"/>
        <w:tblLook w:val="00A0" w:firstRow="1" w:lastRow="0" w:firstColumn="1" w:lastColumn="0" w:noHBand="0" w:noVBand="0"/>
      </w:tblPr>
      <w:tblGrid>
        <w:gridCol w:w="3557"/>
        <w:gridCol w:w="1169"/>
        <w:gridCol w:w="1134"/>
        <w:gridCol w:w="1139"/>
        <w:gridCol w:w="1754"/>
      </w:tblGrid>
      <w:tr w:rsidR="003718D3" w:rsidRPr="00323606" w14:paraId="515756D8" w14:textId="77777777" w:rsidTr="003718D3">
        <w:tc>
          <w:tcPr>
            <w:tcW w:w="3557" w:type="dxa"/>
          </w:tcPr>
          <w:p w14:paraId="2C99C98E" w14:textId="77777777" w:rsidR="003718D3" w:rsidRPr="00323606" w:rsidRDefault="003718D3" w:rsidP="00371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22D611BF" w14:textId="77777777" w:rsidR="003718D3" w:rsidRPr="00323606" w:rsidRDefault="003718D3" w:rsidP="003718D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134" w:type="dxa"/>
          </w:tcPr>
          <w:p w14:paraId="097398F8" w14:textId="77777777" w:rsidR="003718D3" w:rsidRPr="00323606" w:rsidRDefault="003718D3" w:rsidP="003718D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32C007A2" w14:textId="77777777" w:rsidR="003718D3" w:rsidRPr="00323606" w:rsidRDefault="003718D3" w:rsidP="003718D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4" w:type="dxa"/>
          </w:tcPr>
          <w:p w14:paraId="0BF1ABC5" w14:textId="77777777" w:rsidR="003718D3" w:rsidRPr="00323606" w:rsidRDefault="003718D3" w:rsidP="003718D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50274C" w:rsidRPr="00323606" w14:paraId="654E8ED9" w14:textId="77777777" w:rsidTr="00DE0AAB">
        <w:tc>
          <w:tcPr>
            <w:tcW w:w="3557" w:type="dxa"/>
          </w:tcPr>
          <w:p w14:paraId="1EAB71BD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72E43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3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68893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0.9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E226C6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0.73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65CAF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8.4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2.38</w:t>
            </w:r>
          </w:p>
        </w:tc>
      </w:tr>
      <w:tr w:rsidR="0050274C" w:rsidRPr="00323606" w14:paraId="552E7C52" w14:textId="77777777" w:rsidTr="00DE0AAB">
        <w:tc>
          <w:tcPr>
            <w:tcW w:w="3557" w:type="dxa"/>
          </w:tcPr>
          <w:p w14:paraId="11CAFC9E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9EE73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D7C55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4.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A79874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.7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0703C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.7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59</w:t>
            </w:r>
          </w:p>
        </w:tc>
      </w:tr>
      <w:tr w:rsidR="0050274C" w:rsidRPr="00323606" w14:paraId="149D0040" w14:textId="77777777" w:rsidTr="003718D3">
        <w:tc>
          <w:tcPr>
            <w:tcW w:w="3557" w:type="dxa"/>
          </w:tcPr>
          <w:p w14:paraId="73643D69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BP (µg Total Phenol / mL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4ED5D" w14:textId="77777777" w:rsidR="0050274C" w:rsidRPr="00323606" w:rsidRDefault="0050274C" w:rsidP="0050274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2EB51" w14:textId="77777777" w:rsidR="0050274C" w:rsidRPr="00323606" w:rsidRDefault="0050274C" w:rsidP="0050274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A56CC" w14:textId="77777777" w:rsidR="0050274C" w:rsidRPr="00323606" w:rsidRDefault="0050274C" w:rsidP="0050274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097D1" w14:textId="77777777" w:rsidR="0050274C" w:rsidRPr="00323606" w:rsidRDefault="0050274C" w:rsidP="0050274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274C" w:rsidRPr="00323606" w14:paraId="246EA406" w14:textId="77777777" w:rsidTr="00DE0AAB">
        <w:tc>
          <w:tcPr>
            <w:tcW w:w="3557" w:type="dxa"/>
          </w:tcPr>
          <w:p w14:paraId="661F4A20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B9447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2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43BCA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3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67F9C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6.63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A6B9A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2.6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39</w:t>
            </w:r>
          </w:p>
        </w:tc>
      </w:tr>
      <w:tr w:rsidR="0050274C" w:rsidRPr="00323606" w14:paraId="455D03DA" w14:textId="77777777" w:rsidTr="00DE0AAB">
        <w:tc>
          <w:tcPr>
            <w:tcW w:w="3557" w:type="dxa"/>
          </w:tcPr>
          <w:p w14:paraId="4397530B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9B72C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8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4D538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6.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04B510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3.4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2F9FB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2.8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76</w:t>
            </w:r>
          </w:p>
        </w:tc>
      </w:tr>
      <w:tr w:rsidR="0050274C" w:rsidRPr="00323606" w14:paraId="3C8FA5F3" w14:textId="77777777" w:rsidTr="00DE0AAB">
        <w:tc>
          <w:tcPr>
            <w:tcW w:w="3557" w:type="dxa"/>
          </w:tcPr>
          <w:p w14:paraId="1C698ABA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BD4D2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8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202833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1.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2F0EF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7.9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D1FACF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2.51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8.70</w:t>
            </w:r>
          </w:p>
        </w:tc>
      </w:tr>
      <w:tr w:rsidR="0050274C" w:rsidRPr="00323606" w14:paraId="255A92BD" w14:textId="77777777" w:rsidTr="00DE0AAB">
        <w:tc>
          <w:tcPr>
            <w:tcW w:w="3557" w:type="dxa"/>
          </w:tcPr>
          <w:p w14:paraId="6DDE3171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BB7E9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9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6B22DC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1.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53B20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1.5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59FD62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0.8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5.21</w:t>
            </w:r>
          </w:p>
        </w:tc>
      </w:tr>
      <w:tr w:rsidR="0050274C" w:rsidRPr="00323606" w14:paraId="074887DB" w14:textId="77777777" w:rsidTr="00DE0AAB">
        <w:tc>
          <w:tcPr>
            <w:tcW w:w="3557" w:type="dxa"/>
          </w:tcPr>
          <w:p w14:paraId="1EBC12FC" w14:textId="77777777" w:rsidR="0050274C" w:rsidRPr="00323606" w:rsidRDefault="0050274C" w:rsidP="0050274C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11B79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2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F7C733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9.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A1CBFD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.3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1B884B" w14:textId="77777777" w:rsidR="0050274C" w:rsidRPr="00323606" w:rsidRDefault="0050274C" w:rsidP="005027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2.64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4.14</w:t>
            </w:r>
          </w:p>
        </w:tc>
      </w:tr>
    </w:tbl>
    <w:p w14:paraId="04909189" w14:textId="77777777" w:rsidR="0086691A" w:rsidRDefault="0086691A" w:rsidP="0086691A">
      <w:pPr>
        <w:rPr>
          <w:rFonts w:ascii="Times New Roman" w:hAnsi="Times New Roman" w:cs="Times New Roman"/>
        </w:rPr>
      </w:pPr>
    </w:p>
    <w:p w14:paraId="62AC9348" w14:textId="77777777" w:rsidR="00E508D6" w:rsidRDefault="00E508D6" w:rsidP="0086691A">
      <w:pPr>
        <w:rPr>
          <w:rFonts w:ascii="Times New Roman" w:hAnsi="Times New Roman" w:cs="Times New Roman"/>
        </w:rPr>
      </w:pPr>
    </w:p>
    <w:p w14:paraId="119B1291" w14:textId="77777777" w:rsidR="00E508D6" w:rsidRDefault="00E508D6" w:rsidP="0086691A">
      <w:pPr>
        <w:rPr>
          <w:rFonts w:ascii="Times New Roman" w:hAnsi="Times New Roman" w:cs="Times New Roman"/>
        </w:rPr>
      </w:pPr>
    </w:p>
    <w:p w14:paraId="0523FD40" w14:textId="77777777" w:rsidR="00E508D6" w:rsidRDefault="00E508D6" w:rsidP="0086691A">
      <w:pPr>
        <w:rPr>
          <w:rFonts w:ascii="Times New Roman" w:hAnsi="Times New Roman" w:cs="Times New Roman"/>
        </w:rPr>
      </w:pPr>
    </w:p>
    <w:p w14:paraId="50B7390C" w14:textId="77777777" w:rsidR="00E508D6" w:rsidRDefault="00E508D6" w:rsidP="0086691A">
      <w:pPr>
        <w:rPr>
          <w:rFonts w:ascii="Times New Roman" w:hAnsi="Times New Roman" w:cs="Times New Roman"/>
        </w:rPr>
      </w:pPr>
    </w:p>
    <w:p w14:paraId="20144F10" w14:textId="77777777" w:rsidR="00E508D6" w:rsidRDefault="00E508D6" w:rsidP="0086691A">
      <w:pPr>
        <w:rPr>
          <w:rFonts w:ascii="Times New Roman" w:hAnsi="Times New Roman" w:cs="Times New Roman"/>
        </w:rPr>
      </w:pPr>
    </w:p>
    <w:p w14:paraId="4629DA26" w14:textId="77777777" w:rsidR="00E508D6" w:rsidRPr="00323606" w:rsidRDefault="00E508D6" w:rsidP="0086691A">
      <w:pPr>
        <w:rPr>
          <w:rFonts w:ascii="Times New Roman" w:hAnsi="Times New Roman" w:cs="Times New Roman"/>
        </w:rPr>
      </w:pPr>
    </w:p>
    <w:p w14:paraId="392BF85B" w14:textId="66ABAA2E" w:rsidR="003718D3" w:rsidRPr="00323606" w:rsidRDefault="003718D3" w:rsidP="003718D3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lastRenderedPageBreak/>
        <w:t xml:space="preserve">ST-3M. Effect of </w:t>
      </w:r>
      <w:r w:rsidR="00E508D6" w:rsidRPr="00E508D6">
        <w:rPr>
          <w:rFonts w:ascii="Times New Roman" w:hAnsi="Times New Roman" w:cs="Times New Roman"/>
          <w:b/>
          <w:i/>
        </w:rPr>
        <w:t>B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Pr="00323606">
        <w:rPr>
          <w:rFonts w:ascii="Times New Roman" w:hAnsi="Times New Roman" w:cs="Times New Roman"/>
          <w:b/>
          <w:i/>
        </w:rPr>
        <w:t xml:space="preserve">against </w:t>
      </w:r>
      <w:r w:rsidR="00C37822" w:rsidRPr="00323606">
        <w:rPr>
          <w:rFonts w:ascii="Times New Roman" w:hAnsi="Times New Roman" w:cs="Times New Roman"/>
          <w:b/>
          <w:i/>
        </w:rPr>
        <w:t>BT-474</w:t>
      </w:r>
      <w:r w:rsidRPr="00323606">
        <w:rPr>
          <w:rFonts w:ascii="Times New Roman" w:hAnsi="Times New Roman" w:cs="Times New Roman"/>
          <w:b/>
          <w:i/>
        </w:rPr>
        <w:t>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3718D3" w:rsidRPr="00323606" w14:paraId="28F8479C" w14:textId="77777777" w:rsidTr="00C37822">
        <w:tc>
          <w:tcPr>
            <w:tcW w:w="3600" w:type="dxa"/>
          </w:tcPr>
          <w:p w14:paraId="66E38EC0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2E857D5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667E586C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18132378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31446C37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9D0636" w:rsidRPr="00323606" w14:paraId="76117E93" w14:textId="77777777" w:rsidTr="00DE0AAB">
        <w:trPr>
          <w:trHeight w:val="350"/>
        </w:trPr>
        <w:tc>
          <w:tcPr>
            <w:tcW w:w="3600" w:type="dxa"/>
          </w:tcPr>
          <w:p w14:paraId="57DFE60A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DMSO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8FA94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1DDA6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2.3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119FF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7.88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6F2CAB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9.0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1.69</w:t>
            </w:r>
          </w:p>
        </w:tc>
      </w:tr>
      <w:tr w:rsidR="009D0636" w:rsidRPr="00323606" w14:paraId="05209668" w14:textId="77777777" w:rsidTr="00002A5D">
        <w:tc>
          <w:tcPr>
            <w:tcW w:w="3600" w:type="dxa"/>
          </w:tcPr>
          <w:p w14:paraId="1831C12B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.0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C5A86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6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B9A099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5.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2BFDC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2.3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73031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4.9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1.37</w:t>
            </w:r>
          </w:p>
        </w:tc>
      </w:tr>
      <w:tr w:rsidR="009D0636" w:rsidRPr="00323606" w14:paraId="3B637A18" w14:textId="77777777" w:rsidTr="00C37822">
        <w:tc>
          <w:tcPr>
            <w:tcW w:w="3600" w:type="dxa"/>
          </w:tcPr>
          <w:p w14:paraId="4E36B5A6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F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37F0B" w14:textId="77777777" w:rsidR="009D0636" w:rsidRPr="00323606" w:rsidRDefault="009D0636" w:rsidP="009D06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D8563" w14:textId="77777777" w:rsidR="009D0636" w:rsidRPr="00323606" w:rsidRDefault="009D0636" w:rsidP="009D06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3103C" w14:textId="77777777" w:rsidR="009D0636" w:rsidRPr="00323606" w:rsidRDefault="009D0636" w:rsidP="009D06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2D5DE" w14:textId="77777777" w:rsidR="009D0636" w:rsidRPr="00323606" w:rsidRDefault="009D0636" w:rsidP="009D063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0636" w:rsidRPr="00323606" w14:paraId="7BCDBA6C" w14:textId="77777777" w:rsidTr="00DE0AAB">
        <w:tc>
          <w:tcPr>
            <w:tcW w:w="3600" w:type="dxa"/>
          </w:tcPr>
          <w:p w14:paraId="724FB964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826E3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48D285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7.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0FC21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5.35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54039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13.9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2.29</w:t>
            </w:r>
          </w:p>
        </w:tc>
      </w:tr>
      <w:tr w:rsidR="009D0636" w:rsidRPr="00323606" w14:paraId="5642B5C2" w14:textId="77777777" w:rsidTr="00DE0AAB">
        <w:tc>
          <w:tcPr>
            <w:tcW w:w="3600" w:type="dxa"/>
          </w:tcPr>
          <w:p w14:paraId="1E75BAC5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AE305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0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340D48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5.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EE7486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0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90BB2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0.79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2.95</w:t>
            </w:r>
          </w:p>
        </w:tc>
      </w:tr>
      <w:tr w:rsidR="009D0636" w:rsidRPr="00323606" w14:paraId="35698839" w14:textId="77777777" w:rsidTr="00DE0AAB">
        <w:tc>
          <w:tcPr>
            <w:tcW w:w="3600" w:type="dxa"/>
          </w:tcPr>
          <w:p w14:paraId="5843A453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3DD9E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9CB97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4.7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44DDB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1.2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B708C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5.52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4.61</w:t>
            </w:r>
          </w:p>
        </w:tc>
      </w:tr>
      <w:tr w:rsidR="009D0636" w:rsidRPr="00323606" w14:paraId="3B071EE0" w14:textId="77777777" w:rsidTr="00DE0AAB">
        <w:tc>
          <w:tcPr>
            <w:tcW w:w="3600" w:type="dxa"/>
          </w:tcPr>
          <w:p w14:paraId="2C9BB29F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05547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2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7464A1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.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53441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7.9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26B32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3.60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4.38</w:t>
            </w:r>
          </w:p>
        </w:tc>
      </w:tr>
      <w:tr w:rsidR="009D0636" w:rsidRPr="00323606" w14:paraId="5BA3859B" w14:textId="77777777" w:rsidTr="00DE0AAB">
        <w:tc>
          <w:tcPr>
            <w:tcW w:w="3600" w:type="dxa"/>
          </w:tcPr>
          <w:p w14:paraId="1B385CAE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848DD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9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203554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2.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AB8B2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7C750E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4.4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2.52</w:t>
            </w:r>
          </w:p>
        </w:tc>
      </w:tr>
    </w:tbl>
    <w:p w14:paraId="085BAB35" w14:textId="77777777" w:rsidR="00804179" w:rsidRPr="00323606" w:rsidRDefault="00804179" w:rsidP="003718D3">
      <w:pPr>
        <w:rPr>
          <w:rFonts w:ascii="Times New Roman" w:hAnsi="Times New Roman" w:cs="Times New Roman"/>
          <w:b/>
        </w:rPr>
      </w:pPr>
    </w:p>
    <w:p w14:paraId="7A3C0EFD" w14:textId="7A46C733" w:rsidR="003718D3" w:rsidRPr="00323606" w:rsidRDefault="003718D3" w:rsidP="003718D3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>ST-3N. Effe</w:t>
      </w:r>
      <w:r w:rsidR="002807B1" w:rsidRPr="00323606">
        <w:rPr>
          <w:rFonts w:ascii="Times New Roman" w:hAnsi="Times New Roman" w:cs="Times New Roman"/>
          <w:b/>
          <w:i/>
        </w:rPr>
        <w:t xml:space="preserve">ct of </w:t>
      </w:r>
      <w:r w:rsidR="00E508D6" w:rsidRPr="00E508D6">
        <w:rPr>
          <w:rFonts w:ascii="Times New Roman" w:hAnsi="Times New Roman" w:cs="Times New Roman"/>
          <w:b/>
          <w:i/>
        </w:rPr>
        <w:t>BTM-B</w:t>
      </w:r>
      <w:r w:rsidR="00E508D6">
        <w:rPr>
          <w:rFonts w:ascii="Times New Roman" w:hAnsi="Times New Roman" w:cs="Times New Roman"/>
          <w:b/>
        </w:rPr>
        <w:t xml:space="preserve"> </w:t>
      </w:r>
      <w:r w:rsidRPr="00323606">
        <w:rPr>
          <w:rFonts w:ascii="Times New Roman" w:hAnsi="Times New Roman" w:cs="Times New Roman"/>
          <w:b/>
          <w:i/>
        </w:rPr>
        <w:t xml:space="preserve">against </w:t>
      </w:r>
      <w:r w:rsidR="00C37822" w:rsidRPr="00323606">
        <w:rPr>
          <w:rFonts w:ascii="Times New Roman" w:hAnsi="Times New Roman" w:cs="Times New Roman"/>
          <w:b/>
          <w:i/>
        </w:rPr>
        <w:t>BT-474</w:t>
      </w:r>
      <w:r w:rsidRPr="00323606">
        <w:rPr>
          <w:rFonts w:ascii="Times New Roman" w:hAnsi="Times New Roman" w:cs="Times New Roman"/>
          <w:b/>
          <w:i/>
        </w:rPr>
        <w:t xml:space="preserve"> cells viability</w:t>
      </w:r>
    </w:p>
    <w:tbl>
      <w:tblPr>
        <w:tblStyle w:val="TableGrid"/>
        <w:tblW w:w="8753" w:type="dxa"/>
        <w:tblInd w:w="108" w:type="dxa"/>
        <w:tblLook w:val="00A0" w:firstRow="1" w:lastRow="0" w:firstColumn="1" w:lastColumn="0" w:noHBand="0" w:noVBand="0"/>
      </w:tblPr>
      <w:tblGrid>
        <w:gridCol w:w="3557"/>
        <w:gridCol w:w="1169"/>
        <w:gridCol w:w="1134"/>
        <w:gridCol w:w="1139"/>
        <w:gridCol w:w="1754"/>
      </w:tblGrid>
      <w:tr w:rsidR="003718D3" w:rsidRPr="00323606" w14:paraId="641FF7FD" w14:textId="77777777" w:rsidTr="00580CB0">
        <w:tc>
          <w:tcPr>
            <w:tcW w:w="3557" w:type="dxa"/>
          </w:tcPr>
          <w:p w14:paraId="6D17FC83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4C3F307D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134" w:type="dxa"/>
          </w:tcPr>
          <w:p w14:paraId="2F3411D7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7B9D2431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4" w:type="dxa"/>
          </w:tcPr>
          <w:p w14:paraId="568269C1" w14:textId="77777777" w:rsidR="003718D3" w:rsidRPr="00323606" w:rsidRDefault="003718D3" w:rsidP="002240F3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9D0636" w:rsidRPr="00323606" w14:paraId="0AB5D4F4" w14:textId="77777777" w:rsidTr="00DE0AAB">
        <w:tc>
          <w:tcPr>
            <w:tcW w:w="3557" w:type="dxa"/>
          </w:tcPr>
          <w:p w14:paraId="39798DCF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2236E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4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5F5A7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9.1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DAE1B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2.38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CD229D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5.2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2.01</w:t>
            </w:r>
          </w:p>
        </w:tc>
      </w:tr>
      <w:tr w:rsidR="009D0636" w:rsidRPr="00323606" w14:paraId="4949CE13" w14:textId="77777777" w:rsidTr="00002A5D">
        <w:tc>
          <w:tcPr>
            <w:tcW w:w="3557" w:type="dxa"/>
          </w:tcPr>
          <w:p w14:paraId="7CB7480A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398B4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6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15E89E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5.5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89A3DB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2.31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5FD3B5" w14:textId="77777777" w:rsidR="009D0636" w:rsidRPr="00323606" w:rsidRDefault="009D0636" w:rsidP="001039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4.9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1.37</w:t>
            </w:r>
          </w:p>
        </w:tc>
      </w:tr>
      <w:tr w:rsidR="009D0636" w:rsidRPr="00323606" w14:paraId="0AC0A47F" w14:textId="77777777" w:rsidTr="00DE0AAB">
        <w:tc>
          <w:tcPr>
            <w:tcW w:w="3557" w:type="dxa"/>
          </w:tcPr>
          <w:p w14:paraId="2F738A8A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BP (µg Total Phenol / mL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6AF97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DB1D6D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04DC40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82749E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0636" w:rsidRPr="00323606" w14:paraId="112AC34E" w14:textId="77777777" w:rsidTr="00002A5D">
        <w:tc>
          <w:tcPr>
            <w:tcW w:w="3557" w:type="dxa"/>
          </w:tcPr>
          <w:p w14:paraId="1B736079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8CE9C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1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B098A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6.7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9EF4A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8.13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FDC2E6" w14:textId="77777777" w:rsidR="009D0636" w:rsidRPr="00323606" w:rsidRDefault="009D0636" w:rsidP="001039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12.0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5.42</w:t>
            </w:r>
          </w:p>
        </w:tc>
      </w:tr>
      <w:tr w:rsidR="009D0636" w:rsidRPr="00323606" w14:paraId="58FAE46D" w14:textId="77777777" w:rsidTr="00DE0AAB">
        <w:tc>
          <w:tcPr>
            <w:tcW w:w="3557" w:type="dxa"/>
          </w:tcPr>
          <w:p w14:paraId="30934155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E23FC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746AD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0.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F234E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3.7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A339E" w14:textId="77777777" w:rsidR="009D0636" w:rsidRPr="00323606" w:rsidRDefault="009D0636" w:rsidP="001039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6.68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1.95</w:t>
            </w:r>
          </w:p>
        </w:tc>
      </w:tr>
      <w:tr w:rsidR="009D0636" w:rsidRPr="00323606" w14:paraId="6EEBF9F2" w14:textId="77777777" w:rsidTr="00DE0AAB">
        <w:tc>
          <w:tcPr>
            <w:tcW w:w="3557" w:type="dxa"/>
          </w:tcPr>
          <w:p w14:paraId="2C1A13FF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DF4C6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8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459A6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3.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009BF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0.9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D2D96C" w14:textId="77777777" w:rsidR="009D0636" w:rsidRPr="00323606" w:rsidRDefault="009D0636" w:rsidP="001039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0.7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6.69</w:t>
            </w:r>
          </w:p>
        </w:tc>
      </w:tr>
      <w:tr w:rsidR="009D0636" w:rsidRPr="00323606" w14:paraId="55AA8BC7" w14:textId="77777777" w:rsidTr="00E508D6">
        <w:trPr>
          <w:trHeight w:val="339"/>
        </w:trPr>
        <w:tc>
          <w:tcPr>
            <w:tcW w:w="3557" w:type="dxa"/>
          </w:tcPr>
          <w:p w14:paraId="6DE0A08A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BB010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6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E3F3C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9.6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6CD071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2.1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854B67" w14:textId="77777777" w:rsidR="009D0636" w:rsidRPr="00323606" w:rsidRDefault="009D0636" w:rsidP="001039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9.5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1.54</w:t>
            </w:r>
          </w:p>
        </w:tc>
      </w:tr>
      <w:tr w:rsidR="00502A0D" w:rsidRPr="00323606" w14:paraId="13493DF4" w14:textId="77777777" w:rsidTr="00DE0AAB">
        <w:tc>
          <w:tcPr>
            <w:tcW w:w="3557" w:type="dxa"/>
          </w:tcPr>
          <w:p w14:paraId="0AC13793" w14:textId="77777777" w:rsidR="00502A0D" w:rsidRPr="00323606" w:rsidRDefault="00502A0D" w:rsidP="009D06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DB38E" w14:textId="77777777" w:rsidR="00502A0D" w:rsidRPr="00323606" w:rsidRDefault="00502A0D" w:rsidP="009D06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5E2E6B" w14:textId="77777777" w:rsidR="00502A0D" w:rsidRPr="00323606" w:rsidRDefault="00502A0D" w:rsidP="009D06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27A4ED" w14:textId="77777777" w:rsidR="00502A0D" w:rsidRPr="00323606" w:rsidRDefault="00502A0D" w:rsidP="009D06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EDAB6" w14:textId="77777777" w:rsidR="00502A0D" w:rsidRPr="00323606" w:rsidRDefault="00502A0D" w:rsidP="0010399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0636" w:rsidRPr="00323606" w14:paraId="18D05057" w14:textId="77777777" w:rsidTr="00DE0AAB">
        <w:tc>
          <w:tcPr>
            <w:tcW w:w="3557" w:type="dxa"/>
          </w:tcPr>
          <w:p w14:paraId="7BDA7834" w14:textId="77777777" w:rsidR="009D0636" w:rsidRPr="00323606" w:rsidRDefault="009D0636" w:rsidP="009D0636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2566F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7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A9766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2.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EEAF0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9.9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D7CC95" w14:textId="77777777" w:rsidR="009D0636" w:rsidRPr="00323606" w:rsidRDefault="009D0636" w:rsidP="009D063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6.6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="00103999" w:rsidRPr="00323606">
              <w:rPr>
                <w:rFonts w:ascii="Times New Roman" w:hAnsi="Times New Roman" w:cs="Times New Roman"/>
              </w:rPr>
              <w:t>2.29</w:t>
            </w:r>
          </w:p>
        </w:tc>
      </w:tr>
    </w:tbl>
    <w:p w14:paraId="0AA6D5C7" w14:textId="77777777" w:rsidR="0086691A" w:rsidRPr="00323606" w:rsidRDefault="0086691A">
      <w:pPr>
        <w:rPr>
          <w:rFonts w:ascii="Times New Roman" w:hAnsi="Times New Roman" w:cs="Times New Roman"/>
        </w:rPr>
      </w:pPr>
    </w:p>
    <w:p w14:paraId="3D63E14D" w14:textId="3EBCBC67" w:rsidR="00350619" w:rsidRPr="00323606" w:rsidRDefault="002807B1" w:rsidP="0035061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O. Effect of </w:t>
      </w:r>
      <w:r w:rsidR="00E508D6" w:rsidRPr="00E508D6">
        <w:rPr>
          <w:rFonts w:ascii="Times New Roman" w:hAnsi="Times New Roman" w:cs="Times New Roman"/>
          <w:b/>
          <w:i/>
        </w:rPr>
        <w:t>B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="00350619" w:rsidRPr="00323606">
        <w:rPr>
          <w:rFonts w:ascii="Times New Roman" w:hAnsi="Times New Roman" w:cs="Times New Roman"/>
          <w:b/>
          <w:i/>
        </w:rPr>
        <w:t>against BEAS-2B</w:t>
      </w:r>
      <w:r w:rsidR="003C536D" w:rsidRPr="00323606">
        <w:rPr>
          <w:rFonts w:ascii="Times New Roman" w:hAnsi="Times New Roman" w:cs="Times New Roman"/>
          <w:b/>
          <w:i/>
        </w:rPr>
        <w:t xml:space="preserve"> </w:t>
      </w:r>
      <w:r w:rsidR="00350619" w:rsidRPr="00323606">
        <w:rPr>
          <w:rFonts w:ascii="Times New Roman" w:hAnsi="Times New Roman" w:cs="Times New Roman"/>
          <w:b/>
          <w:i/>
        </w:rPr>
        <w:t>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350619" w:rsidRPr="00323606" w14:paraId="1D82D636" w14:textId="77777777" w:rsidTr="00F7334A">
        <w:tc>
          <w:tcPr>
            <w:tcW w:w="3600" w:type="dxa"/>
          </w:tcPr>
          <w:p w14:paraId="3BC70EAE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E8AFC88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1506C6A6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3FFF8E98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4A0E3137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0F018A" w:rsidRPr="00323606" w14:paraId="4E180C86" w14:textId="77777777" w:rsidTr="0028528E">
        <w:tc>
          <w:tcPr>
            <w:tcW w:w="3600" w:type="dxa"/>
          </w:tcPr>
          <w:p w14:paraId="3F60972E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DMSO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49713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3.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4AC2A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0.0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D8F45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DEC8A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4.17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2.73</w:t>
            </w:r>
          </w:p>
        </w:tc>
      </w:tr>
      <w:tr w:rsidR="000F018A" w:rsidRPr="00323606" w14:paraId="6AB58F49" w14:textId="77777777" w:rsidTr="0028528E">
        <w:tc>
          <w:tcPr>
            <w:tcW w:w="3600" w:type="dxa"/>
          </w:tcPr>
          <w:p w14:paraId="0BA558D6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DC04A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8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6B9B6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F6B5D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9.8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E68629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9.91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5.54</w:t>
            </w:r>
          </w:p>
        </w:tc>
      </w:tr>
      <w:tr w:rsidR="000F018A" w:rsidRPr="00323606" w14:paraId="507555FD" w14:textId="77777777" w:rsidTr="00F7334A">
        <w:tc>
          <w:tcPr>
            <w:tcW w:w="3600" w:type="dxa"/>
          </w:tcPr>
          <w:p w14:paraId="5246CCCB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F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6975" w14:textId="77777777" w:rsidR="000F018A" w:rsidRPr="00323606" w:rsidRDefault="000F018A" w:rsidP="000F01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95B95" w14:textId="77777777" w:rsidR="000F018A" w:rsidRPr="00323606" w:rsidRDefault="000F018A" w:rsidP="000F01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B582B" w14:textId="77777777" w:rsidR="000F018A" w:rsidRPr="00323606" w:rsidRDefault="000F018A" w:rsidP="000F01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2445D" w14:textId="77777777" w:rsidR="000F018A" w:rsidRPr="00323606" w:rsidRDefault="000F018A" w:rsidP="000F01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018A" w:rsidRPr="00323606" w14:paraId="6BA2FAE7" w14:textId="77777777" w:rsidTr="0028528E">
        <w:tc>
          <w:tcPr>
            <w:tcW w:w="3600" w:type="dxa"/>
          </w:tcPr>
          <w:p w14:paraId="40709936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27F57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9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BF476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9.4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E341F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4.92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280C7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1.13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10.98</w:t>
            </w:r>
          </w:p>
        </w:tc>
      </w:tr>
      <w:tr w:rsidR="000F018A" w:rsidRPr="00323606" w14:paraId="6EAA8953" w14:textId="77777777" w:rsidTr="0028528E">
        <w:tc>
          <w:tcPr>
            <w:tcW w:w="3600" w:type="dxa"/>
          </w:tcPr>
          <w:p w14:paraId="66805AFD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F8B7A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2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06B2EA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7.4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0AB4EA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1.1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B633B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3.56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9.74</w:t>
            </w:r>
          </w:p>
        </w:tc>
      </w:tr>
      <w:tr w:rsidR="000F018A" w:rsidRPr="00323606" w14:paraId="4DBE0E88" w14:textId="77777777" w:rsidTr="0028528E">
        <w:tc>
          <w:tcPr>
            <w:tcW w:w="3600" w:type="dxa"/>
          </w:tcPr>
          <w:p w14:paraId="1F632C84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F8511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90B118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9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E6D058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0.6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385BB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0.39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11.98</w:t>
            </w:r>
          </w:p>
        </w:tc>
      </w:tr>
      <w:tr w:rsidR="000F018A" w:rsidRPr="00323606" w14:paraId="27FA5C74" w14:textId="77777777" w:rsidTr="0028528E">
        <w:tc>
          <w:tcPr>
            <w:tcW w:w="3600" w:type="dxa"/>
          </w:tcPr>
          <w:p w14:paraId="0F4048B5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209C4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1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AD7F05" w14:textId="77777777" w:rsidR="000F018A" w:rsidRPr="00323606" w:rsidRDefault="005C4621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9.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E9BFD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5.7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30317" w14:textId="77777777" w:rsidR="000F018A" w:rsidRPr="00323606" w:rsidRDefault="000F018A" w:rsidP="005C46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4.04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5.18</w:t>
            </w:r>
          </w:p>
        </w:tc>
      </w:tr>
      <w:tr w:rsidR="000F018A" w:rsidRPr="00323606" w14:paraId="1F8DCA3B" w14:textId="77777777" w:rsidTr="00E508D6">
        <w:trPr>
          <w:trHeight w:val="270"/>
        </w:trPr>
        <w:tc>
          <w:tcPr>
            <w:tcW w:w="3600" w:type="dxa"/>
          </w:tcPr>
          <w:p w14:paraId="4AB9927A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51EF9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9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F20954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0.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CB14F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8.5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0AFCB6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9.41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5.28</w:t>
            </w:r>
          </w:p>
        </w:tc>
      </w:tr>
    </w:tbl>
    <w:p w14:paraId="1D93F381" w14:textId="77777777" w:rsidR="00350619" w:rsidRPr="00323606" w:rsidRDefault="00350619" w:rsidP="00350619">
      <w:pPr>
        <w:rPr>
          <w:rFonts w:ascii="Times New Roman" w:hAnsi="Times New Roman" w:cs="Times New Roman"/>
        </w:rPr>
      </w:pPr>
    </w:p>
    <w:p w14:paraId="4FF16CEF" w14:textId="7DD943ED" w:rsidR="00350619" w:rsidRPr="00323606" w:rsidRDefault="002807B1" w:rsidP="00350619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P. Effect of </w:t>
      </w:r>
      <w:r w:rsidR="00E508D6" w:rsidRPr="00E508D6">
        <w:rPr>
          <w:rFonts w:ascii="Times New Roman" w:hAnsi="Times New Roman" w:cs="Times New Roman"/>
          <w:b/>
          <w:i/>
        </w:rPr>
        <w:t>BTM-B</w:t>
      </w:r>
      <w:r w:rsidR="00E508D6">
        <w:rPr>
          <w:rFonts w:ascii="Times New Roman" w:hAnsi="Times New Roman" w:cs="Times New Roman"/>
        </w:rPr>
        <w:t xml:space="preserve"> </w:t>
      </w:r>
      <w:r w:rsidR="00350619" w:rsidRPr="00323606">
        <w:rPr>
          <w:rFonts w:ascii="Times New Roman" w:hAnsi="Times New Roman" w:cs="Times New Roman"/>
          <w:b/>
          <w:i/>
        </w:rPr>
        <w:t>against BEAS-2B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350619" w:rsidRPr="00323606" w14:paraId="0017B493" w14:textId="77777777" w:rsidTr="00F7334A">
        <w:tc>
          <w:tcPr>
            <w:tcW w:w="3600" w:type="dxa"/>
          </w:tcPr>
          <w:p w14:paraId="7BECFB31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D6D75FE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7B548064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73CE647A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4FF188BE" w14:textId="77777777" w:rsidR="00350619" w:rsidRPr="00323606" w:rsidRDefault="00350619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0F018A" w:rsidRPr="00323606" w14:paraId="78C7A389" w14:textId="77777777" w:rsidTr="00F7334A">
        <w:tc>
          <w:tcPr>
            <w:tcW w:w="3600" w:type="dxa"/>
          </w:tcPr>
          <w:p w14:paraId="28770CD2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3AE93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7.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BD4686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7.7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745BE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6.13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B534E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7.30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0.59</w:t>
            </w:r>
          </w:p>
        </w:tc>
      </w:tr>
      <w:tr w:rsidR="000F018A" w:rsidRPr="00323606" w14:paraId="1EE857EB" w14:textId="77777777" w:rsidTr="00F7334A">
        <w:tc>
          <w:tcPr>
            <w:tcW w:w="3600" w:type="dxa"/>
          </w:tcPr>
          <w:p w14:paraId="1DD9B48F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09A1B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8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54D494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BF247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9.8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3A76B2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9.91</w:t>
            </w:r>
            <w:r w:rsidR="005C4621" w:rsidRPr="00323606">
              <w:rPr>
                <w:rFonts w:ascii="Times New Roman" w:hAnsi="Times New Roman" w:cs="Times New Roman"/>
              </w:rPr>
              <w:sym w:font="Symbol" w:char="F0B1"/>
            </w:r>
            <w:r w:rsidR="005C4621" w:rsidRPr="00323606">
              <w:rPr>
                <w:rFonts w:ascii="Times New Roman" w:hAnsi="Times New Roman" w:cs="Times New Roman"/>
              </w:rPr>
              <w:t>5.54</w:t>
            </w:r>
          </w:p>
        </w:tc>
      </w:tr>
      <w:tr w:rsidR="000F018A" w:rsidRPr="00323606" w14:paraId="3F948F0B" w14:textId="77777777" w:rsidTr="0028528E">
        <w:tc>
          <w:tcPr>
            <w:tcW w:w="3600" w:type="dxa"/>
          </w:tcPr>
          <w:p w14:paraId="52819043" w14:textId="77777777" w:rsidR="000F018A" w:rsidRPr="00323606" w:rsidRDefault="000F018A" w:rsidP="000F018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BP (µg Total Phenol / m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83587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7A580E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90ED05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1D426" w14:textId="77777777" w:rsidR="000F018A" w:rsidRPr="00323606" w:rsidRDefault="000F018A" w:rsidP="000F01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C17" w:rsidRPr="00323606" w14:paraId="5A1E1E1F" w14:textId="77777777" w:rsidTr="00002A5D">
        <w:tc>
          <w:tcPr>
            <w:tcW w:w="3600" w:type="dxa"/>
          </w:tcPr>
          <w:p w14:paraId="41407FA6" w14:textId="77777777" w:rsidR="00F65C17" w:rsidRPr="00323606" w:rsidRDefault="00F65C17" w:rsidP="00F65C1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DD74C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1.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97034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2.4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23C74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2.50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60583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5.4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8.47</w:t>
            </w:r>
          </w:p>
        </w:tc>
      </w:tr>
      <w:tr w:rsidR="00F65C17" w:rsidRPr="00323606" w14:paraId="307FB343" w14:textId="77777777" w:rsidTr="00FE227A">
        <w:tc>
          <w:tcPr>
            <w:tcW w:w="3600" w:type="dxa"/>
          </w:tcPr>
          <w:p w14:paraId="5076798E" w14:textId="77777777" w:rsidR="00F65C17" w:rsidRPr="00323606" w:rsidRDefault="00F65C17" w:rsidP="00F65C1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224CF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9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B0C70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6.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90C9C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2.3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5BA7A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5.91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1.71</w:t>
            </w:r>
          </w:p>
        </w:tc>
      </w:tr>
      <w:tr w:rsidR="00F65C17" w:rsidRPr="00323606" w14:paraId="2B00EE66" w14:textId="77777777" w:rsidTr="00FE227A">
        <w:tc>
          <w:tcPr>
            <w:tcW w:w="3600" w:type="dxa"/>
          </w:tcPr>
          <w:p w14:paraId="2E0CDC1F" w14:textId="77777777" w:rsidR="00F65C17" w:rsidRPr="00323606" w:rsidRDefault="00F65C17" w:rsidP="00F65C1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54F61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305F8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6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28CABE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5.8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F6B817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8.4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2.42</w:t>
            </w:r>
          </w:p>
        </w:tc>
      </w:tr>
      <w:tr w:rsidR="00F65C17" w:rsidRPr="00323606" w14:paraId="3E222219" w14:textId="77777777" w:rsidTr="00FE227A">
        <w:tc>
          <w:tcPr>
            <w:tcW w:w="3600" w:type="dxa"/>
          </w:tcPr>
          <w:p w14:paraId="5DC680B1" w14:textId="77777777" w:rsidR="00F65C17" w:rsidRPr="00323606" w:rsidRDefault="00F65C17" w:rsidP="00F65C1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3E4A3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A70EFD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4.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6EE94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23.7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2B888B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0.2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7.36</w:t>
            </w:r>
          </w:p>
        </w:tc>
      </w:tr>
      <w:tr w:rsidR="00F65C17" w:rsidRPr="00323606" w14:paraId="0DB4EEE6" w14:textId="77777777" w:rsidTr="00FE227A">
        <w:tc>
          <w:tcPr>
            <w:tcW w:w="3600" w:type="dxa"/>
          </w:tcPr>
          <w:p w14:paraId="3E82FE9C" w14:textId="77777777" w:rsidR="00F65C17" w:rsidRPr="00323606" w:rsidRDefault="00F65C17" w:rsidP="00F65C1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E853B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A0B1E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2.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939D8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.9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CD2EF" w14:textId="77777777" w:rsidR="00F65C17" w:rsidRPr="00323606" w:rsidRDefault="00F65C17" w:rsidP="00F65C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.63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2C8BB07A" w14:textId="77777777" w:rsidR="00804179" w:rsidRPr="00323606" w:rsidRDefault="00804179" w:rsidP="003C536D">
      <w:pPr>
        <w:rPr>
          <w:rFonts w:ascii="Times New Roman" w:hAnsi="Times New Roman" w:cs="Times New Roman"/>
          <w:b/>
          <w:i/>
        </w:rPr>
      </w:pPr>
    </w:p>
    <w:p w14:paraId="05FDF038" w14:textId="77777777" w:rsidR="00804179" w:rsidRPr="00323606" w:rsidRDefault="00804179" w:rsidP="003C536D">
      <w:pPr>
        <w:rPr>
          <w:rFonts w:ascii="Times New Roman" w:hAnsi="Times New Roman" w:cs="Times New Roman"/>
          <w:b/>
          <w:i/>
        </w:rPr>
      </w:pPr>
    </w:p>
    <w:p w14:paraId="63324EC4" w14:textId="613A97DB" w:rsidR="003C536D" w:rsidRPr="00323606" w:rsidRDefault="002807B1" w:rsidP="003C536D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Q. Effect of </w:t>
      </w:r>
      <w:r w:rsidR="00E508D6" w:rsidRPr="00E508D6">
        <w:rPr>
          <w:rFonts w:ascii="Times New Roman" w:hAnsi="Times New Roman" w:cs="Times New Roman"/>
          <w:b/>
          <w:i/>
        </w:rPr>
        <w:t>BTM-F</w:t>
      </w:r>
      <w:r w:rsidR="00E508D6" w:rsidRPr="00323606">
        <w:rPr>
          <w:rFonts w:ascii="Times New Roman" w:hAnsi="Times New Roman" w:cs="Times New Roman"/>
          <w:b/>
        </w:rPr>
        <w:t xml:space="preserve"> </w:t>
      </w:r>
      <w:r w:rsidR="003C536D" w:rsidRPr="00323606">
        <w:rPr>
          <w:rFonts w:ascii="Times New Roman" w:hAnsi="Times New Roman" w:cs="Times New Roman"/>
          <w:b/>
          <w:i/>
        </w:rPr>
        <w:t>against HaCaT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3C536D" w:rsidRPr="00323606" w14:paraId="7AB75ECB" w14:textId="77777777" w:rsidTr="00F7334A">
        <w:tc>
          <w:tcPr>
            <w:tcW w:w="3600" w:type="dxa"/>
          </w:tcPr>
          <w:p w14:paraId="1C04B34F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B5FAC12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20592E98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185D4108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4C949224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010CDA" w:rsidRPr="00323606" w14:paraId="29FBF309" w14:textId="77777777" w:rsidTr="00F7334A">
        <w:tc>
          <w:tcPr>
            <w:tcW w:w="3600" w:type="dxa"/>
          </w:tcPr>
          <w:p w14:paraId="67BC8B47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8149C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7.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7B7B23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6.7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2FDF16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1.47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8DFBA6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78.55</w:t>
            </w:r>
            <w:r w:rsidR="005D4CFA" w:rsidRPr="00323606">
              <w:rPr>
                <w:rFonts w:ascii="Times New Roman" w:hAnsi="Times New Roman" w:cs="Times New Roman"/>
              </w:rPr>
              <w:sym w:font="Symbol" w:char="F0B1"/>
            </w:r>
            <w:r w:rsidR="005D4CFA" w:rsidRPr="00323606">
              <w:rPr>
                <w:rFonts w:ascii="Times New Roman" w:hAnsi="Times New Roman" w:cs="Times New Roman"/>
              </w:rPr>
              <w:t>1.48</w:t>
            </w:r>
          </w:p>
        </w:tc>
      </w:tr>
      <w:tr w:rsidR="00010CDA" w:rsidRPr="00323606" w14:paraId="05C6F140" w14:textId="77777777" w:rsidTr="00002A5D">
        <w:tc>
          <w:tcPr>
            <w:tcW w:w="3600" w:type="dxa"/>
          </w:tcPr>
          <w:p w14:paraId="41A7710B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8857E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3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160C17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7.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A959C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1.65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AA77E8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4.07</w:t>
            </w:r>
            <w:r w:rsidR="005D4CFA" w:rsidRPr="00323606">
              <w:rPr>
                <w:rFonts w:ascii="Times New Roman" w:hAnsi="Times New Roman" w:cs="Times New Roman"/>
              </w:rPr>
              <w:sym w:font="Symbol" w:char="F0B1"/>
            </w:r>
            <w:r w:rsidR="005D4CFA" w:rsidRPr="00323606">
              <w:rPr>
                <w:rFonts w:ascii="Times New Roman" w:hAnsi="Times New Roman" w:cs="Times New Roman"/>
              </w:rPr>
              <w:t>1.58</w:t>
            </w:r>
          </w:p>
        </w:tc>
      </w:tr>
      <w:tr w:rsidR="00010CDA" w:rsidRPr="00323606" w14:paraId="5488CACE" w14:textId="77777777" w:rsidTr="00F7334A">
        <w:tc>
          <w:tcPr>
            <w:tcW w:w="3600" w:type="dxa"/>
          </w:tcPr>
          <w:p w14:paraId="3C21E25E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F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5F9E0" w14:textId="77777777" w:rsidR="00010CDA" w:rsidRPr="00323606" w:rsidRDefault="00010CDA" w:rsidP="00010C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FFC63" w14:textId="77777777" w:rsidR="00010CDA" w:rsidRPr="00323606" w:rsidRDefault="00010CDA" w:rsidP="00010C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23F1A" w14:textId="77777777" w:rsidR="00010CDA" w:rsidRPr="00323606" w:rsidRDefault="00010CDA" w:rsidP="00010C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B99D1" w14:textId="77777777" w:rsidR="00010CDA" w:rsidRPr="00323606" w:rsidRDefault="00010CDA" w:rsidP="00010C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0CDA" w:rsidRPr="00323606" w14:paraId="4C7DB015" w14:textId="77777777" w:rsidTr="00F7334A">
        <w:tc>
          <w:tcPr>
            <w:tcW w:w="3600" w:type="dxa"/>
          </w:tcPr>
          <w:p w14:paraId="1ED91F8C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C081E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8.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F01A9A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8.7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94628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7.52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455FEC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8.16</w:t>
            </w:r>
            <w:r w:rsidR="005D4CFA" w:rsidRPr="00323606">
              <w:rPr>
                <w:rFonts w:ascii="Times New Roman" w:hAnsi="Times New Roman" w:cs="Times New Roman"/>
              </w:rPr>
              <w:sym w:font="Symbol" w:char="F0B1"/>
            </w:r>
            <w:r w:rsidR="005D4CFA" w:rsidRPr="00323606">
              <w:rPr>
                <w:rFonts w:ascii="Times New Roman" w:hAnsi="Times New Roman" w:cs="Times New Roman"/>
              </w:rPr>
              <w:t>0.36</w:t>
            </w:r>
          </w:p>
        </w:tc>
      </w:tr>
      <w:tr w:rsidR="00010CDA" w:rsidRPr="00323606" w14:paraId="0EBA7AED" w14:textId="77777777" w:rsidTr="00F7334A">
        <w:tc>
          <w:tcPr>
            <w:tcW w:w="3600" w:type="dxa"/>
          </w:tcPr>
          <w:p w14:paraId="0CD8FD2F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5A898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3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D1DC15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0.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F4FE0C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7.1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C30C45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7.12</w:t>
            </w:r>
            <w:r w:rsidR="005D4CFA" w:rsidRPr="00323606">
              <w:rPr>
                <w:rFonts w:ascii="Times New Roman" w:hAnsi="Times New Roman" w:cs="Times New Roman"/>
              </w:rPr>
              <w:sym w:font="Symbol" w:char="F0B1"/>
            </w:r>
            <w:r w:rsidR="005D4CFA" w:rsidRPr="00323606">
              <w:rPr>
                <w:rFonts w:ascii="Times New Roman" w:hAnsi="Times New Roman" w:cs="Times New Roman"/>
              </w:rPr>
              <w:t>5.11</w:t>
            </w:r>
          </w:p>
        </w:tc>
      </w:tr>
      <w:tr w:rsidR="00010CDA" w:rsidRPr="00323606" w14:paraId="5F9B25D5" w14:textId="77777777" w:rsidTr="00F7334A">
        <w:tc>
          <w:tcPr>
            <w:tcW w:w="3600" w:type="dxa"/>
          </w:tcPr>
          <w:p w14:paraId="230A90FE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93145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8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40B78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1.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8C78B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7.6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C0E3D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65.92</w:t>
            </w:r>
            <w:r w:rsidR="005D4CFA" w:rsidRPr="00323606">
              <w:rPr>
                <w:rFonts w:ascii="Times New Roman" w:hAnsi="Times New Roman" w:cs="Times New Roman"/>
              </w:rPr>
              <w:sym w:font="Symbol" w:char="F0B1"/>
            </w:r>
            <w:r w:rsidR="005D4CFA" w:rsidRPr="00323606">
              <w:rPr>
                <w:rFonts w:ascii="Times New Roman" w:hAnsi="Times New Roman" w:cs="Times New Roman"/>
              </w:rPr>
              <w:t>15.92</w:t>
            </w:r>
          </w:p>
        </w:tc>
      </w:tr>
      <w:tr w:rsidR="00010CDA" w:rsidRPr="00323606" w14:paraId="5382A101" w14:textId="77777777" w:rsidTr="00F7334A">
        <w:tc>
          <w:tcPr>
            <w:tcW w:w="3600" w:type="dxa"/>
          </w:tcPr>
          <w:p w14:paraId="5E0736E4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1B2DA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2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C72FDB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3.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3DC85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7.6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AFACBD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8.16</w:t>
            </w:r>
            <w:r w:rsidR="005D4CFA" w:rsidRPr="00323606">
              <w:rPr>
                <w:rFonts w:ascii="Times New Roman" w:hAnsi="Times New Roman" w:cs="Times New Roman"/>
              </w:rPr>
              <w:sym w:font="Symbol" w:char="F0B1"/>
            </w:r>
            <w:r w:rsidR="005D4CFA" w:rsidRPr="00323606">
              <w:rPr>
                <w:rFonts w:ascii="Times New Roman" w:hAnsi="Times New Roman" w:cs="Times New Roman"/>
              </w:rPr>
              <w:t>4.73</w:t>
            </w:r>
          </w:p>
        </w:tc>
      </w:tr>
      <w:tr w:rsidR="00010CDA" w:rsidRPr="00323606" w14:paraId="7654E598" w14:textId="77777777" w:rsidTr="00F7334A">
        <w:tc>
          <w:tcPr>
            <w:tcW w:w="3600" w:type="dxa"/>
          </w:tcPr>
          <w:p w14:paraId="5567951A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FFC50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5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0F31D3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9.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73E4E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1.1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DE7DD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43.84</w:t>
            </w:r>
            <w:r w:rsidR="005D4CFA" w:rsidRPr="00323606">
              <w:rPr>
                <w:rFonts w:ascii="Times New Roman" w:hAnsi="Times New Roman" w:cs="Times New Roman"/>
              </w:rPr>
              <w:sym w:font="Symbol" w:char="F0B1"/>
            </w:r>
            <w:r w:rsidR="005D4CFA" w:rsidRPr="00323606">
              <w:rPr>
                <w:rFonts w:ascii="Times New Roman" w:hAnsi="Times New Roman" w:cs="Times New Roman"/>
              </w:rPr>
              <w:t>6.38</w:t>
            </w:r>
          </w:p>
        </w:tc>
      </w:tr>
    </w:tbl>
    <w:p w14:paraId="6A3DEC60" w14:textId="77777777" w:rsidR="00804179" w:rsidRPr="00323606" w:rsidRDefault="00804179" w:rsidP="003C536D">
      <w:pPr>
        <w:rPr>
          <w:rFonts w:ascii="Times New Roman" w:hAnsi="Times New Roman" w:cs="Times New Roman"/>
          <w:b/>
          <w:i/>
        </w:rPr>
      </w:pPr>
    </w:p>
    <w:p w14:paraId="64A20CA5" w14:textId="77777777" w:rsidR="00804179" w:rsidRPr="00323606" w:rsidRDefault="00804179" w:rsidP="003C536D">
      <w:pPr>
        <w:rPr>
          <w:rFonts w:ascii="Times New Roman" w:hAnsi="Times New Roman" w:cs="Times New Roman"/>
          <w:b/>
          <w:i/>
        </w:rPr>
      </w:pPr>
    </w:p>
    <w:p w14:paraId="2005C8E5" w14:textId="4055D07A" w:rsidR="003C536D" w:rsidRPr="00323606" w:rsidRDefault="002807B1" w:rsidP="003C536D">
      <w:pPr>
        <w:rPr>
          <w:rFonts w:ascii="Times New Roman" w:hAnsi="Times New Roman" w:cs="Times New Roman"/>
          <w:b/>
          <w:i/>
        </w:rPr>
      </w:pPr>
      <w:r w:rsidRPr="00323606">
        <w:rPr>
          <w:rFonts w:ascii="Times New Roman" w:hAnsi="Times New Roman" w:cs="Times New Roman"/>
          <w:b/>
          <w:i/>
        </w:rPr>
        <w:t xml:space="preserve">ST-3P. Effect of </w:t>
      </w:r>
      <w:r w:rsidR="00E508D6" w:rsidRPr="00E508D6">
        <w:rPr>
          <w:rFonts w:ascii="Times New Roman" w:hAnsi="Times New Roman" w:cs="Times New Roman"/>
          <w:b/>
          <w:i/>
        </w:rPr>
        <w:t>B</w:t>
      </w:r>
      <w:r w:rsidR="00E508D6">
        <w:rPr>
          <w:rFonts w:ascii="Times New Roman" w:hAnsi="Times New Roman" w:cs="Times New Roman"/>
          <w:b/>
          <w:i/>
        </w:rPr>
        <w:t>TM-B</w:t>
      </w:r>
      <w:r w:rsidR="00E508D6" w:rsidRPr="00E508D6">
        <w:rPr>
          <w:rFonts w:ascii="Times New Roman" w:hAnsi="Times New Roman" w:cs="Times New Roman"/>
          <w:b/>
          <w:i/>
        </w:rPr>
        <w:t xml:space="preserve"> </w:t>
      </w:r>
      <w:r w:rsidR="003C536D" w:rsidRPr="00323606">
        <w:rPr>
          <w:rFonts w:ascii="Times New Roman" w:hAnsi="Times New Roman" w:cs="Times New Roman"/>
          <w:b/>
          <w:i/>
        </w:rPr>
        <w:t>against HaCaT cells viability</w:t>
      </w:r>
    </w:p>
    <w:tbl>
      <w:tblPr>
        <w:tblStyle w:val="TableGrid"/>
        <w:tblW w:w="8748" w:type="dxa"/>
        <w:tblInd w:w="108" w:type="dxa"/>
        <w:tblLook w:val="00A0" w:firstRow="1" w:lastRow="0" w:firstColumn="1" w:lastColumn="0" w:noHBand="0" w:noVBand="0"/>
      </w:tblPr>
      <w:tblGrid>
        <w:gridCol w:w="3600"/>
        <w:gridCol w:w="1170"/>
        <w:gridCol w:w="1080"/>
        <w:gridCol w:w="1139"/>
        <w:gridCol w:w="1759"/>
      </w:tblGrid>
      <w:tr w:rsidR="003C536D" w:rsidRPr="00323606" w14:paraId="5A0731F6" w14:textId="77777777" w:rsidTr="00F7334A">
        <w:tc>
          <w:tcPr>
            <w:tcW w:w="3600" w:type="dxa"/>
          </w:tcPr>
          <w:p w14:paraId="18F8A9BF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694D2D7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1</w:t>
            </w:r>
          </w:p>
        </w:tc>
        <w:tc>
          <w:tcPr>
            <w:tcW w:w="1080" w:type="dxa"/>
          </w:tcPr>
          <w:p w14:paraId="66693C66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2</w:t>
            </w:r>
          </w:p>
        </w:tc>
        <w:tc>
          <w:tcPr>
            <w:tcW w:w="1139" w:type="dxa"/>
          </w:tcPr>
          <w:p w14:paraId="6E3EFB08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atch-3</w:t>
            </w:r>
          </w:p>
        </w:tc>
        <w:tc>
          <w:tcPr>
            <w:tcW w:w="1759" w:type="dxa"/>
          </w:tcPr>
          <w:p w14:paraId="013143EB" w14:textId="77777777" w:rsidR="003C536D" w:rsidRPr="00323606" w:rsidRDefault="003C536D" w:rsidP="00F7334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Mean 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 xml:space="preserve"> SE</w:t>
            </w:r>
          </w:p>
        </w:tc>
      </w:tr>
      <w:tr w:rsidR="00010CDA" w:rsidRPr="00323606" w14:paraId="7500A6FB" w14:textId="77777777" w:rsidTr="00F7334A">
        <w:tc>
          <w:tcPr>
            <w:tcW w:w="3600" w:type="dxa"/>
          </w:tcPr>
          <w:p w14:paraId="61148EEC" w14:textId="77777777" w:rsidR="00010CDA" w:rsidRPr="00323606" w:rsidRDefault="00010CDA" w:rsidP="00010CDA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Vehicle Ethanol (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BCFE5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8.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36E10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5.9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424EF9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7.18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DCADB3" w14:textId="77777777" w:rsidR="00010CDA" w:rsidRPr="00323606" w:rsidRDefault="00010CDA" w:rsidP="00010C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97.05</w:t>
            </w:r>
            <w:r w:rsidR="005D4CFA" w:rsidRPr="00323606">
              <w:rPr>
                <w:rFonts w:ascii="Times New Roman" w:hAnsi="Times New Roman" w:cs="Times New Roman"/>
              </w:rPr>
              <w:sym w:font="Symbol" w:char="F0B1"/>
            </w:r>
            <w:r w:rsidR="005D4CFA" w:rsidRPr="00323606">
              <w:rPr>
                <w:rFonts w:ascii="Times New Roman" w:hAnsi="Times New Roman" w:cs="Times New Roman"/>
              </w:rPr>
              <w:t>0.60</w:t>
            </w:r>
          </w:p>
        </w:tc>
      </w:tr>
      <w:tr w:rsidR="00505A35" w:rsidRPr="00323606" w14:paraId="7BD11F10" w14:textId="77777777" w:rsidTr="00002A5D">
        <w:tc>
          <w:tcPr>
            <w:tcW w:w="3600" w:type="dxa"/>
          </w:tcPr>
          <w:p w14:paraId="3512EE29" w14:textId="77777777" w:rsidR="00505A35" w:rsidRPr="00323606" w:rsidRDefault="00505A35" w:rsidP="00505A3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ADS (1m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761DA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3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81C28E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7.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1C409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1.65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9A703F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4.0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58</w:t>
            </w:r>
          </w:p>
        </w:tc>
      </w:tr>
      <w:tr w:rsidR="00505A35" w:rsidRPr="00323606" w14:paraId="1B125AA0" w14:textId="77777777" w:rsidTr="00F7334A">
        <w:tc>
          <w:tcPr>
            <w:tcW w:w="3600" w:type="dxa"/>
          </w:tcPr>
          <w:p w14:paraId="20A1A485" w14:textId="77777777" w:rsidR="00505A35" w:rsidRPr="00323606" w:rsidRDefault="00505A35" w:rsidP="00505A3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BM-BP (µg Total Phenol / mL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157F5" w14:textId="77777777" w:rsidR="00505A35" w:rsidRPr="00323606" w:rsidRDefault="00505A35" w:rsidP="00505A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84373" w14:textId="77777777" w:rsidR="00505A35" w:rsidRPr="00323606" w:rsidRDefault="00505A35" w:rsidP="00505A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0468D" w14:textId="77777777" w:rsidR="00505A35" w:rsidRPr="00323606" w:rsidRDefault="00505A35" w:rsidP="00505A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F7CC5" w14:textId="77777777" w:rsidR="00505A35" w:rsidRPr="00323606" w:rsidRDefault="00505A35" w:rsidP="00505A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5A35" w:rsidRPr="00323606" w14:paraId="42C3E2CE" w14:textId="77777777" w:rsidTr="00F7334A">
        <w:tc>
          <w:tcPr>
            <w:tcW w:w="3600" w:type="dxa"/>
          </w:tcPr>
          <w:p w14:paraId="2A2B636C" w14:textId="77777777" w:rsidR="00505A35" w:rsidRPr="00323606" w:rsidRDefault="00505A35" w:rsidP="00505A3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20205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9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46736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4.5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D863F3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7.96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F393F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7.1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35</w:t>
            </w:r>
          </w:p>
        </w:tc>
      </w:tr>
      <w:tr w:rsidR="00505A35" w:rsidRPr="00323606" w14:paraId="7262B5FD" w14:textId="77777777" w:rsidTr="00F7334A">
        <w:tc>
          <w:tcPr>
            <w:tcW w:w="3600" w:type="dxa"/>
          </w:tcPr>
          <w:p w14:paraId="6FE0C629" w14:textId="77777777" w:rsidR="00505A35" w:rsidRPr="00323606" w:rsidRDefault="00505A35" w:rsidP="00505A3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EFE1F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8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79C0A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6.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FA0EFD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6.2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DD434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3.7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3.80</w:t>
            </w:r>
          </w:p>
        </w:tc>
      </w:tr>
      <w:tr w:rsidR="00505A35" w:rsidRPr="00323606" w14:paraId="4DAE2537" w14:textId="77777777" w:rsidTr="00F7334A">
        <w:tc>
          <w:tcPr>
            <w:tcW w:w="3600" w:type="dxa"/>
          </w:tcPr>
          <w:p w14:paraId="4FECA8B7" w14:textId="77777777" w:rsidR="00505A35" w:rsidRPr="00323606" w:rsidRDefault="00505A35" w:rsidP="00505A3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14D6C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4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D3F303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2.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1E9E92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1.5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B610C4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102.87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.05</w:t>
            </w:r>
          </w:p>
        </w:tc>
      </w:tr>
      <w:tr w:rsidR="00505A35" w:rsidRPr="00323606" w14:paraId="2EC25761" w14:textId="77777777" w:rsidTr="00F7334A">
        <w:tc>
          <w:tcPr>
            <w:tcW w:w="3600" w:type="dxa"/>
          </w:tcPr>
          <w:p w14:paraId="2CD68C1E" w14:textId="77777777" w:rsidR="00505A35" w:rsidRPr="00323606" w:rsidRDefault="00505A35" w:rsidP="00505A3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A2C45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9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136F3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5.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75C09F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0.0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6B8461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81.46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11.46</w:t>
            </w:r>
          </w:p>
        </w:tc>
      </w:tr>
      <w:tr w:rsidR="00505A35" w:rsidRPr="00323606" w14:paraId="40911A05" w14:textId="77777777" w:rsidTr="00F7334A">
        <w:tc>
          <w:tcPr>
            <w:tcW w:w="3600" w:type="dxa"/>
          </w:tcPr>
          <w:p w14:paraId="709EEB6B" w14:textId="77777777" w:rsidR="00505A35" w:rsidRPr="00323606" w:rsidRDefault="00505A35" w:rsidP="00505A35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A5724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6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DCFE0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4.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0CAF5F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3.4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0B80A" w14:textId="77777777" w:rsidR="00505A35" w:rsidRPr="00323606" w:rsidRDefault="00505A35" w:rsidP="00505A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23606">
              <w:rPr>
                <w:rFonts w:ascii="Times New Roman" w:hAnsi="Times New Roman" w:cs="Times New Roman"/>
                <w:color w:val="000000"/>
              </w:rPr>
              <w:t>34.85</w:t>
            </w:r>
            <w:r w:rsidRPr="00323606">
              <w:rPr>
                <w:rFonts w:ascii="Times New Roman" w:hAnsi="Times New Roman" w:cs="Times New Roman"/>
              </w:rPr>
              <w:sym w:font="Symbol" w:char="F0B1"/>
            </w:r>
            <w:r w:rsidRPr="00323606">
              <w:rPr>
                <w:rFonts w:ascii="Times New Roman" w:hAnsi="Times New Roman" w:cs="Times New Roman"/>
              </w:rPr>
              <w:t>6.53</w:t>
            </w:r>
          </w:p>
        </w:tc>
      </w:tr>
    </w:tbl>
    <w:p w14:paraId="19A0091C" w14:textId="77777777" w:rsidR="003C536D" w:rsidRPr="00323606" w:rsidRDefault="003C536D" w:rsidP="003C536D">
      <w:pPr>
        <w:rPr>
          <w:rFonts w:ascii="Times New Roman" w:hAnsi="Times New Roman" w:cs="Times New Roman"/>
        </w:rPr>
      </w:pPr>
    </w:p>
    <w:p w14:paraId="7FF925EA" w14:textId="77777777" w:rsidR="00143512" w:rsidRPr="00323606" w:rsidRDefault="00143512">
      <w:pPr>
        <w:rPr>
          <w:rFonts w:ascii="Times New Roman" w:hAnsi="Times New Roman" w:cs="Times New Roman"/>
        </w:rPr>
        <w:sectPr w:rsidR="00143512" w:rsidRPr="00323606" w:rsidSect="00E508D6">
          <w:pgSz w:w="12240" w:h="15840"/>
          <w:pgMar w:top="1062" w:right="1440" w:bottom="1440" w:left="1440" w:header="720" w:footer="720" w:gutter="0"/>
          <w:cols w:space="720"/>
          <w:docGrid w:linePitch="360"/>
        </w:sectPr>
      </w:pPr>
    </w:p>
    <w:p w14:paraId="2B8A421A" w14:textId="7D2340D9" w:rsidR="00350619" w:rsidRPr="00323606" w:rsidRDefault="00143512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323606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ST-4A</w:t>
      </w:r>
      <w:r w:rsidR="00804160" w:rsidRPr="00323606">
        <w:rPr>
          <w:rStyle w:val="fontstyle01"/>
          <w:rFonts w:ascii="Times New Roman" w:hAnsi="Times New Roman" w:cs="Times New Roman"/>
          <w:sz w:val="24"/>
          <w:szCs w:val="24"/>
        </w:rPr>
        <w:t xml:space="preserve">. UPLC-QTOF-MS analysis of </w:t>
      </w:r>
      <w:r w:rsidR="00E508D6">
        <w:rPr>
          <w:rStyle w:val="fontstyle01"/>
          <w:rFonts w:ascii="Times New Roman" w:hAnsi="Times New Roman" w:cs="Times New Roman"/>
          <w:sz w:val="24"/>
          <w:szCs w:val="24"/>
        </w:rPr>
        <w:t>BTM-F</w:t>
      </w:r>
    </w:p>
    <w:p w14:paraId="075C6797" w14:textId="77777777" w:rsidR="00143512" w:rsidRPr="00323606" w:rsidRDefault="00143512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2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810"/>
        <w:gridCol w:w="1350"/>
        <w:gridCol w:w="1170"/>
        <w:gridCol w:w="1890"/>
        <w:gridCol w:w="1620"/>
        <w:gridCol w:w="810"/>
        <w:gridCol w:w="1620"/>
        <w:gridCol w:w="3600"/>
        <w:gridCol w:w="1350"/>
      </w:tblGrid>
      <w:tr w:rsidR="00804160" w:rsidRPr="00323606" w14:paraId="605D05F2" w14:textId="77777777" w:rsidTr="00D83A77">
        <w:tc>
          <w:tcPr>
            <w:tcW w:w="810" w:type="dxa"/>
          </w:tcPr>
          <w:p w14:paraId="4C36BA3F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1350" w:type="dxa"/>
          </w:tcPr>
          <w:p w14:paraId="6A93D17C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Retention Time (min)</w:t>
            </w:r>
          </w:p>
        </w:tc>
        <w:tc>
          <w:tcPr>
            <w:tcW w:w="1170" w:type="dxa"/>
          </w:tcPr>
          <w:p w14:paraId="43D870A4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Peak Area</w:t>
            </w:r>
          </w:p>
        </w:tc>
        <w:tc>
          <w:tcPr>
            <w:tcW w:w="1890" w:type="dxa"/>
          </w:tcPr>
          <w:p w14:paraId="61662150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Molecular Mass (amu) (Experimental)</w:t>
            </w:r>
          </w:p>
        </w:tc>
        <w:tc>
          <w:tcPr>
            <w:tcW w:w="1620" w:type="dxa"/>
          </w:tcPr>
          <w:p w14:paraId="2618DCD2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Molecular Mass (amu)</w:t>
            </w:r>
          </w:p>
          <w:p w14:paraId="22DC2734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(Theoretical)</w:t>
            </w:r>
          </w:p>
        </w:tc>
        <w:tc>
          <w:tcPr>
            <w:tcW w:w="810" w:type="dxa"/>
          </w:tcPr>
          <w:p w14:paraId="72D8B13B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Error</w:t>
            </w:r>
          </w:p>
        </w:tc>
        <w:tc>
          <w:tcPr>
            <w:tcW w:w="1620" w:type="dxa"/>
          </w:tcPr>
          <w:p w14:paraId="7E141F3D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Common Name</w:t>
            </w:r>
          </w:p>
        </w:tc>
        <w:tc>
          <w:tcPr>
            <w:tcW w:w="3600" w:type="dxa"/>
          </w:tcPr>
          <w:p w14:paraId="64FF5C45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IUPAC Name</w:t>
            </w:r>
          </w:p>
        </w:tc>
        <w:tc>
          <w:tcPr>
            <w:tcW w:w="1350" w:type="dxa"/>
          </w:tcPr>
          <w:p w14:paraId="3383BFAC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Molecular formula</w:t>
            </w:r>
          </w:p>
        </w:tc>
      </w:tr>
      <w:tr w:rsidR="00804160" w:rsidRPr="00323606" w14:paraId="5686FFA9" w14:textId="77777777" w:rsidTr="00D83A77">
        <w:tc>
          <w:tcPr>
            <w:tcW w:w="810" w:type="dxa"/>
          </w:tcPr>
          <w:p w14:paraId="6BB9F44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57DDEA3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.440 </w:t>
            </w:r>
          </w:p>
        </w:tc>
        <w:tc>
          <w:tcPr>
            <w:tcW w:w="1170" w:type="dxa"/>
          </w:tcPr>
          <w:p w14:paraId="776F1B5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305382</w:t>
            </w:r>
          </w:p>
          <w:p w14:paraId="7C77DC5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1.31 %)</w:t>
            </w:r>
          </w:p>
        </w:tc>
        <w:tc>
          <w:tcPr>
            <w:tcW w:w="1890" w:type="dxa"/>
          </w:tcPr>
          <w:p w14:paraId="1D4E22B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4.0169 </w:t>
            </w:r>
          </w:p>
        </w:tc>
        <w:tc>
          <w:tcPr>
            <w:tcW w:w="1620" w:type="dxa"/>
          </w:tcPr>
          <w:p w14:paraId="5996D09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4.0164 </w:t>
            </w:r>
          </w:p>
        </w:tc>
        <w:tc>
          <w:tcPr>
            <w:tcW w:w="810" w:type="dxa"/>
          </w:tcPr>
          <w:p w14:paraId="09CC682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620" w:type="dxa"/>
          </w:tcPr>
          <w:p w14:paraId="01C558D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cis-Aconitic acid </w:t>
            </w:r>
          </w:p>
        </w:tc>
        <w:tc>
          <w:tcPr>
            <w:tcW w:w="3600" w:type="dxa"/>
          </w:tcPr>
          <w:p w14:paraId="0AEE2FC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Z)-prop-1-ene-1,2,3-tricarboxylic acid</w:t>
            </w:r>
          </w:p>
        </w:tc>
        <w:tc>
          <w:tcPr>
            <w:tcW w:w="1350" w:type="dxa"/>
          </w:tcPr>
          <w:p w14:paraId="6EABF94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6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6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804160" w:rsidRPr="00323606" w14:paraId="4B4DEC1E" w14:textId="77777777" w:rsidTr="00D83A77">
        <w:tc>
          <w:tcPr>
            <w:tcW w:w="810" w:type="dxa"/>
          </w:tcPr>
          <w:p w14:paraId="140AD01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7DDD9FB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.878 </w:t>
            </w:r>
          </w:p>
        </w:tc>
        <w:tc>
          <w:tcPr>
            <w:tcW w:w="1170" w:type="dxa"/>
          </w:tcPr>
          <w:p w14:paraId="3A45843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947584</w:t>
            </w:r>
          </w:p>
          <w:p w14:paraId="17ED8C7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F31A4D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38.0321 </w:t>
            </w:r>
          </w:p>
        </w:tc>
        <w:tc>
          <w:tcPr>
            <w:tcW w:w="1620" w:type="dxa"/>
          </w:tcPr>
          <w:p w14:paraId="7E8CB0A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38.0317 </w:t>
            </w:r>
          </w:p>
        </w:tc>
        <w:tc>
          <w:tcPr>
            <w:tcW w:w="810" w:type="dxa"/>
          </w:tcPr>
          <w:p w14:paraId="7660EDF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620" w:type="dxa"/>
          </w:tcPr>
          <w:p w14:paraId="7F9743D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-Hydroxybenzoic acid </w:t>
            </w:r>
          </w:p>
        </w:tc>
        <w:tc>
          <w:tcPr>
            <w:tcW w:w="3600" w:type="dxa"/>
          </w:tcPr>
          <w:p w14:paraId="6912D18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-Hydroxybenzoic acid</w:t>
            </w:r>
          </w:p>
        </w:tc>
        <w:tc>
          <w:tcPr>
            <w:tcW w:w="1350" w:type="dxa"/>
          </w:tcPr>
          <w:p w14:paraId="11FDA92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7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6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804160" w:rsidRPr="00323606" w14:paraId="0547250D" w14:textId="77777777" w:rsidTr="00D83A77">
        <w:tc>
          <w:tcPr>
            <w:tcW w:w="810" w:type="dxa"/>
          </w:tcPr>
          <w:p w14:paraId="07681D4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4038199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.944 </w:t>
            </w:r>
          </w:p>
        </w:tc>
        <w:tc>
          <w:tcPr>
            <w:tcW w:w="1170" w:type="dxa"/>
          </w:tcPr>
          <w:p w14:paraId="433A85C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832000</w:t>
            </w:r>
          </w:p>
        </w:tc>
        <w:tc>
          <w:tcPr>
            <w:tcW w:w="1890" w:type="dxa"/>
          </w:tcPr>
          <w:p w14:paraId="372C026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19.1113 </w:t>
            </w:r>
          </w:p>
        </w:tc>
        <w:tc>
          <w:tcPr>
            <w:tcW w:w="1620" w:type="dxa"/>
          </w:tcPr>
          <w:p w14:paraId="2E65301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19.1107 </w:t>
            </w:r>
          </w:p>
        </w:tc>
        <w:tc>
          <w:tcPr>
            <w:tcW w:w="810" w:type="dxa"/>
          </w:tcPr>
          <w:p w14:paraId="7AF1BF4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620" w:type="dxa"/>
          </w:tcPr>
          <w:p w14:paraId="2745305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D-Pantothenic acid </w:t>
            </w:r>
          </w:p>
        </w:tc>
        <w:tc>
          <w:tcPr>
            <w:tcW w:w="3600" w:type="dxa"/>
          </w:tcPr>
          <w:p w14:paraId="245B353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-[[(2R)-2,4-dihydroxy-3,3-dimethylbutanoyl]amino]propanoic acid</w:t>
            </w:r>
          </w:p>
        </w:tc>
        <w:tc>
          <w:tcPr>
            <w:tcW w:w="1350" w:type="dxa"/>
          </w:tcPr>
          <w:p w14:paraId="5A157C1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9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7</w:t>
            </w:r>
            <w:r w:rsidRPr="00323606">
              <w:rPr>
                <w:rFonts w:ascii="Times New Roman" w:hAnsi="Times New Roman" w:cs="Times New Roman"/>
              </w:rPr>
              <w:t xml:space="preserve"> N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804160" w:rsidRPr="00323606" w14:paraId="2150C5E6" w14:textId="77777777" w:rsidTr="00D83A77">
        <w:tc>
          <w:tcPr>
            <w:tcW w:w="810" w:type="dxa"/>
          </w:tcPr>
          <w:p w14:paraId="1565264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6479973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.662 </w:t>
            </w:r>
          </w:p>
        </w:tc>
        <w:tc>
          <w:tcPr>
            <w:tcW w:w="1170" w:type="dxa"/>
          </w:tcPr>
          <w:p w14:paraId="27AA8EF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73845</w:t>
            </w:r>
          </w:p>
        </w:tc>
        <w:tc>
          <w:tcPr>
            <w:tcW w:w="1890" w:type="dxa"/>
          </w:tcPr>
          <w:p w14:paraId="553A805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80.0428 </w:t>
            </w:r>
          </w:p>
        </w:tc>
        <w:tc>
          <w:tcPr>
            <w:tcW w:w="1620" w:type="dxa"/>
          </w:tcPr>
          <w:p w14:paraId="405ADD8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80.0423 </w:t>
            </w:r>
          </w:p>
        </w:tc>
        <w:tc>
          <w:tcPr>
            <w:tcW w:w="810" w:type="dxa"/>
          </w:tcPr>
          <w:p w14:paraId="78F06B6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620" w:type="dxa"/>
          </w:tcPr>
          <w:p w14:paraId="3A559B4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Caffeic acid </w:t>
            </w:r>
          </w:p>
          <w:p w14:paraId="0132974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0CE2909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E)-3-(3,4-dihydroxyphenyl)prop-2-enoic acid</w:t>
            </w:r>
          </w:p>
        </w:tc>
        <w:tc>
          <w:tcPr>
            <w:tcW w:w="1350" w:type="dxa"/>
          </w:tcPr>
          <w:p w14:paraId="6AD24FE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9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8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804160" w:rsidRPr="00323606" w14:paraId="03E34A29" w14:textId="77777777" w:rsidTr="00D83A77">
        <w:tc>
          <w:tcPr>
            <w:tcW w:w="810" w:type="dxa"/>
          </w:tcPr>
          <w:p w14:paraId="32C4CA6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429637B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5.558 </w:t>
            </w:r>
          </w:p>
        </w:tc>
        <w:tc>
          <w:tcPr>
            <w:tcW w:w="1170" w:type="dxa"/>
          </w:tcPr>
          <w:p w14:paraId="17E5822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345043</w:t>
            </w:r>
          </w:p>
        </w:tc>
        <w:tc>
          <w:tcPr>
            <w:tcW w:w="1890" w:type="dxa"/>
          </w:tcPr>
          <w:p w14:paraId="5ABF4EB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5.0793 </w:t>
            </w:r>
          </w:p>
        </w:tc>
        <w:tc>
          <w:tcPr>
            <w:tcW w:w="1620" w:type="dxa"/>
          </w:tcPr>
          <w:p w14:paraId="783A901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5.0790 </w:t>
            </w:r>
          </w:p>
        </w:tc>
        <w:tc>
          <w:tcPr>
            <w:tcW w:w="810" w:type="dxa"/>
          </w:tcPr>
          <w:p w14:paraId="79B6167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620" w:type="dxa"/>
          </w:tcPr>
          <w:p w14:paraId="598802D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L-Phenylalanine </w:t>
            </w:r>
          </w:p>
        </w:tc>
        <w:tc>
          <w:tcPr>
            <w:tcW w:w="3600" w:type="dxa"/>
          </w:tcPr>
          <w:p w14:paraId="51E1831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2S)-2-amino-3-phenylpropanoic acid</w:t>
            </w:r>
          </w:p>
        </w:tc>
        <w:tc>
          <w:tcPr>
            <w:tcW w:w="1350" w:type="dxa"/>
          </w:tcPr>
          <w:p w14:paraId="536FD24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9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1</w:t>
            </w:r>
            <w:r w:rsidRPr="00323606">
              <w:rPr>
                <w:rFonts w:ascii="Times New Roman" w:hAnsi="Times New Roman" w:cs="Times New Roman"/>
              </w:rPr>
              <w:t xml:space="preserve"> N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804160" w:rsidRPr="00323606" w14:paraId="5109EB2F" w14:textId="77777777" w:rsidTr="00D83A77">
        <w:tc>
          <w:tcPr>
            <w:tcW w:w="810" w:type="dxa"/>
          </w:tcPr>
          <w:p w14:paraId="41A0C23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14:paraId="4F48729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0.357 </w:t>
            </w:r>
          </w:p>
        </w:tc>
        <w:tc>
          <w:tcPr>
            <w:tcW w:w="1170" w:type="dxa"/>
          </w:tcPr>
          <w:p w14:paraId="296172F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218724</w:t>
            </w:r>
          </w:p>
        </w:tc>
        <w:tc>
          <w:tcPr>
            <w:tcW w:w="1890" w:type="dxa"/>
          </w:tcPr>
          <w:p w14:paraId="1A84FCC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44.1314 </w:t>
            </w:r>
          </w:p>
        </w:tc>
        <w:tc>
          <w:tcPr>
            <w:tcW w:w="1620" w:type="dxa"/>
          </w:tcPr>
          <w:p w14:paraId="7AE104F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44.1311 </w:t>
            </w:r>
          </w:p>
        </w:tc>
        <w:tc>
          <w:tcPr>
            <w:tcW w:w="810" w:type="dxa"/>
          </w:tcPr>
          <w:p w14:paraId="2589B42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620" w:type="dxa"/>
          </w:tcPr>
          <w:p w14:paraId="2ED03BD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New Compound </w:t>
            </w:r>
          </w:p>
        </w:tc>
        <w:tc>
          <w:tcPr>
            <w:tcW w:w="3600" w:type="dxa"/>
          </w:tcPr>
          <w:p w14:paraId="0593950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9C7CCD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2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804160" w:rsidRPr="00323606" w14:paraId="196610B3" w14:textId="77777777" w:rsidTr="00D83A77">
        <w:tc>
          <w:tcPr>
            <w:tcW w:w="810" w:type="dxa"/>
          </w:tcPr>
          <w:p w14:paraId="049041D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14:paraId="2D39BD4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0.186 </w:t>
            </w:r>
          </w:p>
        </w:tc>
        <w:tc>
          <w:tcPr>
            <w:tcW w:w="1170" w:type="dxa"/>
          </w:tcPr>
          <w:p w14:paraId="1B200CA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427514</w:t>
            </w:r>
          </w:p>
        </w:tc>
        <w:tc>
          <w:tcPr>
            <w:tcW w:w="1890" w:type="dxa"/>
          </w:tcPr>
          <w:p w14:paraId="3792997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86.1218 </w:t>
            </w:r>
          </w:p>
        </w:tc>
        <w:tc>
          <w:tcPr>
            <w:tcW w:w="1620" w:type="dxa"/>
          </w:tcPr>
          <w:p w14:paraId="0E17586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86.1213 </w:t>
            </w:r>
          </w:p>
        </w:tc>
        <w:tc>
          <w:tcPr>
            <w:tcW w:w="810" w:type="dxa"/>
          </w:tcPr>
          <w:p w14:paraId="30A75B4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20" w:type="dxa"/>
          </w:tcPr>
          <w:p w14:paraId="1F64C5C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Sinapoyl glycoside </w:t>
            </w:r>
          </w:p>
        </w:tc>
        <w:tc>
          <w:tcPr>
            <w:tcW w:w="3600" w:type="dxa"/>
          </w:tcPr>
          <w:p w14:paraId="78040BC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[(3R,4S,5S,6R)-3,4,5-trihydroxy-6-(hydroxymethyl)oxan-2-yl] (E)-3-(4-hydroxy-3,5-dimethoxyphenyl)prop-2-enoate</w:t>
            </w:r>
          </w:p>
        </w:tc>
        <w:tc>
          <w:tcPr>
            <w:tcW w:w="1350" w:type="dxa"/>
          </w:tcPr>
          <w:p w14:paraId="4E43C84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7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2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804160" w:rsidRPr="00323606" w14:paraId="4BCC34C9" w14:textId="77777777" w:rsidTr="00D83A77">
        <w:tc>
          <w:tcPr>
            <w:tcW w:w="810" w:type="dxa"/>
          </w:tcPr>
          <w:p w14:paraId="7B9B678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14:paraId="13DEE72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1.101 </w:t>
            </w:r>
          </w:p>
        </w:tc>
        <w:tc>
          <w:tcPr>
            <w:tcW w:w="1170" w:type="dxa"/>
          </w:tcPr>
          <w:p w14:paraId="69579A6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957977</w:t>
            </w:r>
          </w:p>
        </w:tc>
        <w:tc>
          <w:tcPr>
            <w:tcW w:w="1890" w:type="dxa"/>
          </w:tcPr>
          <w:p w14:paraId="60CBB20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62.0806 </w:t>
            </w:r>
          </w:p>
        </w:tc>
        <w:tc>
          <w:tcPr>
            <w:tcW w:w="1620" w:type="dxa"/>
          </w:tcPr>
          <w:p w14:paraId="017937A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62.0798 </w:t>
            </w:r>
          </w:p>
        </w:tc>
        <w:tc>
          <w:tcPr>
            <w:tcW w:w="810" w:type="dxa"/>
          </w:tcPr>
          <w:p w14:paraId="22596A6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620" w:type="dxa"/>
          </w:tcPr>
          <w:p w14:paraId="5B53854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Kaempferol 3-glucuronide </w:t>
            </w:r>
          </w:p>
        </w:tc>
        <w:tc>
          <w:tcPr>
            <w:tcW w:w="3600" w:type="dxa"/>
          </w:tcPr>
          <w:p w14:paraId="2E2CB8F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2S,3S,4S,5R,6S)-6-[5,7-dihydroxy-2-(4-hydroxyphenyl)-4-oxochromen-3-yl]oxy-3,4,5-trihydroxyoxane-2-carboxylic acid</w:t>
            </w:r>
          </w:p>
        </w:tc>
        <w:tc>
          <w:tcPr>
            <w:tcW w:w="1350" w:type="dxa"/>
          </w:tcPr>
          <w:p w14:paraId="04BFC3E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1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8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</w:tr>
      <w:tr w:rsidR="00804160" w:rsidRPr="00323606" w14:paraId="3FE56C49" w14:textId="77777777" w:rsidTr="00D83A77">
        <w:tc>
          <w:tcPr>
            <w:tcW w:w="810" w:type="dxa"/>
          </w:tcPr>
          <w:p w14:paraId="7411ED1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6EC2798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1.513 </w:t>
            </w:r>
          </w:p>
        </w:tc>
        <w:tc>
          <w:tcPr>
            <w:tcW w:w="1170" w:type="dxa"/>
          </w:tcPr>
          <w:p w14:paraId="35BD23F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420611</w:t>
            </w:r>
          </w:p>
        </w:tc>
        <w:tc>
          <w:tcPr>
            <w:tcW w:w="1890" w:type="dxa"/>
          </w:tcPr>
          <w:p w14:paraId="341947D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6.0634 </w:t>
            </w:r>
          </w:p>
        </w:tc>
        <w:tc>
          <w:tcPr>
            <w:tcW w:w="1620" w:type="dxa"/>
          </w:tcPr>
          <w:p w14:paraId="48E5FB2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6.0630 </w:t>
            </w:r>
          </w:p>
        </w:tc>
        <w:tc>
          <w:tcPr>
            <w:tcW w:w="810" w:type="dxa"/>
          </w:tcPr>
          <w:p w14:paraId="39E06D7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620" w:type="dxa"/>
          </w:tcPr>
          <w:p w14:paraId="71D462D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Dihydro-3-coumaric acid </w:t>
            </w:r>
          </w:p>
        </w:tc>
        <w:tc>
          <w:tcPr>
            <w:tcW w:w="3600" w:type="dxa"/>
          </w:tcPr>
          <w:p w14:paraId="7BDFDE0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-(3-hydroxyphenyl)propanoic acid</w:t>
            </w:r>
          </w:p>
        </w:tc>
        <w:tc>
          <w:tcPr>
            <w:tcW w:w="1350" w:type="dxa"/>
          </w:tcPr>
          <w:p w14:paraId="5656180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 xml:space="preserve">9 </w:t>
            </w:r>
            <w:r w:rsidRPr="00323606">
              <w:rPr>
                <w:rFonts w:ascii="Times New Roman" w:hAnsi="Times New Roman" w:cs="Times New Roman"/>
              </w:rPr>
              <w:t>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804160" w:rsidRPr="00323606" w14:paraId="771EB40E" w14:textId="77777777" w:rsidTr="00D83A77">
        <w:tc>
          <w:tcPr>
            <w:tcW w:w="810" w:type="dxa"/>
          </w:tcPr>
          <w:p w14:paraId="5F7803E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14:paraId="1A39ED5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.082 </w:t>
            </w:r>
          </w:p>
        </w:tc>
        <w:tc>
          <w:tcPr>
            <w:tcW w:w="1170" w:type="dxa"/>
          </w:tcPr>
          <w:p w14:paraId="3B53D0B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6319031</w:t>
            </w:r>
          </w:p>
        </w:tc>
        <w:tc>
          <w:tcPr>
            <w:tcW w:w="1890" w:type="dxa"/>
          </w:tcPr>
          <w:p w14:paraId="197AE4B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8.0634 </w:t>
            </w:r>
          </w:p>
        </w:tc>
        <w:tc>
          <w:tcPr>
            <w:tcW w:w="1620" w:type="dxa"/>
          </w:tcPr>
          <w:p w14:paraId="1AA4C0A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8.0630 </w:t>
            </w:r>
          </w:p>
        </w:tc>
        <w:tc>
          <w:tcPr>
            <w:tcW w:w="810" w:type="dxa"/>
          </w:tcPr>
          <w:p w14:paraId="3D7EC84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620" w:type="dxa"/>
          </w:tcPr>
          <w:p w14:paraId="43D5A22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(R)-(-)-Mellein </w:t>
            </w:r>
          </w:p>
        </w:tc>
        <w:tc>
          <w:tcPr>
            <w:tcW w:w="3600" w:type="dxa"/>
          </w:tcPr>
          <w:p w14:paraId="75B9CC7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-hydroxy-3-methyl-3,4-dihydroisochromen-1-one</w:t>
            </w:r>
          </w:p>
        </w:tc>
        <w:tc>
          <w:tcPr>
            <w:tcW w:w="1350" w:type="dxa"/>
          </w:tcPr>
          <w:p w14:paraId="73E6C4F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804160" w:rsidRPr="00323606" w14:paraId="6FB58D40" w14:textId="77777777" w:rsidTr="00D83A77">
        <w:tc>
          <w:tcPr>
            <w:tcW w:w="810" w:type="dxa"/>
          </w:tcPr>
          <w:p w14:paraId="6FEE812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</w:tcPr>
          <w:p w14:paraId="2BDECAE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.217 </w:t>
            </w:r>
          </w:p>
        </w:tc>
        <w:tc>
          <w:tcPr>
            <w:tcW w:w="1170" w:type="dxa"/>
          </w:tcPr>
          <w:p w14:paraId="1D1AF03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11856</w:t>
            </w:r>
          </w:p>
        </w:tc>
        <w:tc>
          <w:tcPr>
            <w:tcW w:w="1890" w:type="dxa"/>
          </w:tcPr>
          <w:p w14:paraId="2D7F125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94.0582 </w:t>
            </w:r>
          </w:p>
        </w:tc>
        <w:tc>
          <w:tcPr>
            <w:tcW w:w="1620" w:type="dxa"/>
          </w:tcPr>
          <w:p w14:paraId="7EEFD76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94.0579 </w:t>
            </w:r>
          </w:p>
        </w:tc>
        <w:tc>
          <w:tcPr>
            <w:tcW w:w="810" w:type="dxa"/>
          </w:tcPr>
          <w:p w14:paraId="5227093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620" w:type="dxa"/>
          </w:tcPr>
          <w:p w14:paraId="3E9986C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Ferulic acid</w:t>
            </w:r>
          </w:p>
        </w:tc>
        <w:tc>
          <w:tcPr>
            <w:tcW w:w="3600" w:type="dxa"/>
          </w:tcPr>
          <w:p w14:paraId="22D46D8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E)-3-(4-hydroxy-3-methoxyphenyl)prop-2-enoic acid</w:t>
            </w:r>
          </w:p>
        </w:tc>
        <w:tc>
          <w:tcPr>
            <w:tcW w:w="1350" w:type="dxa"/>
          </w:tcPr>
          <w:p w14:paraId="4A7B1A8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804160" w:rsidRPr="00323606" w14:paraId="3DB996DA" w14:textId="77777777" w:rsidTr="00D83A77">
        <w:tc>
          <w:tcPr>
            <w:tcW w:w="810" w:type="dxa"/>
          </w:tcPr>
          <w:p w14:paraId="22F8B2C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1350" w:type="dxa"/>
          </w:tcPr>
          <w:p w14:paraId="39EF771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.695 </w:t>
            </w:r>
          </w:p>
        </w:tc>
        <w:tc>
          <w:tcPr>
            <w:tcW w:w="1170" w:type="dxa"/>
          </w:tcPr>
          <w:p w14:paraId="32B8EF1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99872</w:t>
            </w:r>
          </w:p>
        </w:tc>
        <w:tc>
          <w:tcPr>
            <w:tcW w:w="1890" w:type="dxa"/>
          </w:tcPr>
          <w:p w14:paraId="7BBA477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69.2209 </w:t>
            </w:r>
          </w:p>
        </w:tc>
        <w:tc>
          <w:tcPr>
            <w:tcW w:w="1620" w:type="dxa"/>
          </w:tcPr>
          <w:p w14:paraId="3454537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69.2213 -</w:t>
            </w:r>
          </w:p>
        </w:tc>
        <w:tc>
          <w:tcPr>
            <w:tcW w:w="810" w:type="dxa"/>
          </w:tcPr>
          <w:p w14:paraId="221378D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0" w:type="dxa"/>
          </w:tcPr>
          <w:p w14:paraId="600EA95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N′, N″-dicaffeoylspermidine </w:t>
            </w:r>
          </w:p>
        </w:tc>
        <w:tc>
          <w:tcPr>
            <w:tcW w:w="3600" w:type="dxa"/>
          </w:tcPr>
          <w:p w14:paraId="2D82558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99872</w:t>
            </w:r>
          </w:p>
        </w:tc>
        <w:tc>
          <w:tcPr>
            <w:tcW w:w="1350" w:type="dxa"/>
          </w:tcPr>
          <w:p w14:paraId="7C17F25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5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31</w:t>
            </w:r>
            <w:r w:rsidRPr="00323606">
              <w:rPr>
                <w:rFonts w:ascii="Times New Roman" w:hAnsi="Times New Roman" w:cs="Times New Roman"/>
              </w:rPr>
              <w:t xml:space="preserve"> N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3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804160" w:rsidRPr="00323606" w14:paraId="18861FBB" w14:textId="77777777" w:rsidTr="00D83A77">
        <w:tc>
          <w:tcPr>
            <w:tcW w:w="810" w:type="dxa"/>
          </w:tcPr>
          <w:p w14:paraId="13DD048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14:paraId="2103BF5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.517 </w:t>
            </w:r>
          </w:p>
        </w:tc>
        <w:tc>
          <w:tcPr>
            <w:tcW w:w="1170" w:type="dxa"/>
          </w:tcPr>
          <w:p w14:paraId="27D0D9C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1147950</w:t>
            </w:r>
          </w:p>
        </w:tc>
        <w:tc>
          <w:tcPr>
            <w:tcW w:w="1890" w:type="dxa"/>
          </w:tcPr>
          <w:p w14:paraId="123E96D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48.1021 </w:t>
            </w:r>
          </w:p>
        </w:tc>
        <w:tc>
          <w:tcPr>
            <w:tcW w:w="1620" w:type="dxa"/>
          </w:tcPr>
          <w:p w14:paraId="062D3B6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48.1006 </w:t>
            </w:r>
          </w:p>
        </w:tc>
        <w:tc>
          <w:tcPr>
            <w:tcW w:w="810" w:type="dxa"/>
          </w:tcPr>
          <w:p w14:paraId="104D9A7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620" w:type="dxa"/>
          </w:tcPr>
          <w:p w14:paraId="0C2BA73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Naringenin-7-O-β-DGlucuronide</w:t>
            </w:r>
          </w:p>
          <w:p w14:paraId="01BAB69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72FC390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2S,3S,4S,5R,6S)-3,4,5-trihydroxy-6-[[5-hydroxy-2-(4-hydroxyphenyl)-4-oxo-2,3-dihydrochromen-7-yl]oxy]oxane-2-carboxylic acid</w:t>
            </w:r>
          </w:p>
        </w:tc>
        <w:tc>
          <w:tcPr>
            <w:tcW w:w="1350" w:type="dxa"/>
          </w:tcPr>
          <w:p w14:paraId="5125219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1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</w:tr>
      <w:tr w:rsidR="00804160" w:rsidRPr="00323606" w14:paraId="5FC298B6" w14:textId="77777777" w:rsidTr="00D83A77">
        <w:tc>
          <w:tcPr>
            <w:tcW w:w="810" w:type="dxa"/>
          </w:tcPr>
          <w:p w14:paraId="6C7C112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</w:tcPr>
          <w:p w14:paraId="6EAB55F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.313 </w:t>
            </w:r>
          </w:p>
        </w:tc>
        <w:tc>
          <w:tcPr>
            <w:tcW w:w="1170" w:type="dxa"/>
          </w:tcPr>
          <w:p w14:paraId="3E0ED41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388000</w:t>
            </w:r>
          </w:p>
        </w:tc>
        <w:tc>
          <w:tcPr>
            <w:tcW w:w="1890" w:type="dxa"/>
          </w:tcPr>
          <w:p w14:paraId="59EBD9C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96.0854 </w:t>
            </w:r>
          </w:p>
        </w:tc>
        <w:tc>
          <w:tcPr>
            <w:tcW w:w="1620" w:type="dxa"/>
          </w:tcPr>
          <w:p w14:paraId="480DF26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96.0845 </w:t>
            </w:r>
          </w:p>
        </w:tc>
        <w:tc>
          <w:tcPr>
            <w:tcW w:w="810" w:type="dxa"/>
          </w:tcPr>
          <w:p w14:paraId="5A18DD6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620" w:type="dxa"/>
          </w:tcPr>
          <w:p w14:paraId="06F210D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Apigenin Triacetate </w:t>
            </w:r>
          </w:p>
        </w:tc>
        <w:tc>
          <w:tcPr>
            <w:tcW w:w="3600" w:type="dxa"/>
          </w:tcPr>
          <w:p w14:paraId="0F7D7EF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[4-(5,7-diacetyloxy-4-oxochromen-2-yl)phenyl] acetate</w:t>
            </w:r>
          </w:p>
        </w:tc>
        <w:tc>
          <w:tcPr>
            <w:tcW w:w="1350" w:type="dxa"/>
          </w:tcPr>
          <w:p w14:paraId="5C7DC38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1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6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</w:tr>
      <w:tr w:rsidR="00804160" w:rsidRPr="00323606" w14:paraId="5055F3EB" w14:textId="77777777" w:rsidTr="00D83A77">
        <w:tc>
          <w:tcPr>
            <w:tcW w:w="810" w:type="dxa"/>
          </w:tcPr>
          <w:p w14:paraId="47695E5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</w:tcPr>
          <w:p w14:paraId="305478A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.335 </w:t>
            </w:r>
          </w:p>
        </w:tc>
        <w:tc>
          <w:tcPr>
            <w:tcW w:w="1170" w:type="dxa"/>
          </w:tcPr>
          <w:p w14:paraId="33A6A5F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78698</w:t>
            </w:r>
          </w:p>
        </w:tc>
        <w:tc>
          <w:tcPr>
            <w:tcW w:w="1890" w:type="dxa"/>
          </w:tcPr>
          <w:p w14:paraId="1B38FC9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594.1597 </w:t>
            </w:r>
          </w:p>
        </w:tc>
        <w:tc>
          <w:tcPr>
            <w:tcW w:w="1620" w:type="dxa"/>
          </w:tcPr>
          <w:p w14:paraId="7440331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594.1585 </w:t>
            </w:r>
          </w:p>
        </w:tc>
        <w:tc>
          <w:tcPr>
            <w:tcW w:w="810" w:type="dxa"/>
          </w:tcPr>
          <w:p w14:paraId="5DF485D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20" w:type="dxa"/>
          </w:tcPr>
          <w:p w14:paraId="08C07C6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Apigenin 7,4'-diglucoside </w:t>
            </w:r>
          </w:p>
        </w:tc>
        <w:tc>
          <w:tcPr>
            <w:tcW w:w="3600" w:type="dxa"/>
          </w:tcPr>
          <w:p w14:paraId="5B7049D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-hydroxy-7-[(2S,5S,6S)-3,4,5-trihydroxy-6-(hydroxymethyl)oxan-2-yl]oxy-2-[4-[(2S,5S)-3,4,5-trihydroxy-6-(hydroxymethyl)oxan-2-yl]oxyphenyl]chromen-4-one</w:t>
            </w:r>
          </w:p>
        </w:tc>
        <w:tc>
          <w:tcPr>
            <w:tcW w:w="1350" w:type="dxa"/>
          </w:tcPr>
          <w:p w14:paraId="7DCD843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7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3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</w:tr>
      <w:tr w:rsidR="00804160" w:rsidRPr="00323606" w14:paraId="1E7C24F3" w14:textId="77777777" w:rsidTr="00D83A77">
        <w:tc>
          <w:tcPr>
            <w:tcW w:w="810" w:type="dxa"/>
          </w:tcPr>
          <w:p w14:paraId="0C7B523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</w:tcPr>
          <w:p w14:paraId="720DEBA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.335 </w:t>
            </w:r>
          </w:p>
        </w:tc>
        <w:tc>
          <w:tcPr>
            <w:tcW w:w="1170" w:type="dxa"/>
          </w:tcPr>
          <w:p w14:paraId="1B15960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120158</w:t>
            </w:r>
          </w:p>
        </w:tc>
        <w:tc>
          <w:tcPr>
            <w:tcW w:w="1890" w:type="dxa"/>
          </w:tcPr>
          <w:p w14:paraId="2629148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640.1654 </w:t>
            </w:r>
          </w:p>
        </w:tc>
        <w:tc>
          <w:tcPr>
            <w:tcW w:w="1620" w:type="dxa"/>
          </w:tcPr>
          <w:p w14:paraId="11049F2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640.1639 </w:t>
            </w:r>
          </w:p>
        </w:tc>
        <w:tc>
          <w:tcPr>
            <w:tcW w:w="810" w:type="dxa"/>
          </w:tcPr>
          <w:p w14:paraId="7959C85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620" w:type="dxa"/>
          </w:tcPr>
          <w:p w14:paraId="0468C95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Rhamnetin 3-sophoroside </w:t>
            </w:r>
          </w:p>
        </w:tc>
        <w:tc>
          <w:tcPr>
            <w:tcW w:w="3600" w:type="dxa"/>
          </w:tcPr>
          <w:p w14:paraId="4301E18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-[4,5-dihydroxy-6-(hydroxymethyl)-3-[3,4,5-trihydroxy-6-(hydroxymethyl)oxan-2-yl]oxyoxan-2-yl]oxy-2-(3,4-dihydroxyphenyl)-5-hydroxy-7-methoxychromen-4-one</w:t>
            </w:r>
          </w:p>
        </w:tc>
        <w:tc>
          <w:tcPr>
            <w:tcW w:w="1350" w:type="dxa"/>
          </w:tcPr>
          <w:p w14:paraId="3A35013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8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 xml:space="preserve">32 </w:t>
            </w:r>
            <w:r w:rsidRPr="00323606">
              <w:rPr>
                <w:rFonts w:ascii="Times New Roman" w:hAnsi="Times New Roman" w:cs="Times New Roman"/>
              </w:rPr>
              <w:t>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7</w:t>
            </w:r>
          </w:p>
        </w:tc>
      </w:tr>
      <w:tr w:rsidR="00804160" w:rsidRPr="00323606" w14:paraId="3F71EA6C" w14:textId="77777777" w:rsidTr="00D83A77">
        <w:tc>
          <w:tcPr>
            <w:tcW w:w="810" w:type="dxa"/>
          </w:tcPr>
          <w:p w14:paraId="1BA237D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</w:tcPr>
          <w:p w14:paraId="3944604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.467 </w:t>
            </w:r>
          </w:p>
        </w:tc>
        <w:tc>
          <w:tcPr>
            <w:tcW w:w="1170" w:type="dxa"/>
          </w:tcPr>
          <w:p w14:paraId="0F2F9B8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265715</w:t>
            </w:r>
          </w:p>
        </w:tc>
        <w:tc>
          <w:tcPr>
            <w:tcW w:w="1890" w:type="dxa"/>
          </w:tcPr>
          <w:p w14:paraId="306F5CC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8.0739 </w:t>
            </w:r>
          </w:p>
        </w:tc>
        <w:tc>
          <w:tcPr>
            <w:tcW w:w="1620" w:type="dxa"/>
          </w:tcPr>
          <w:p w14:paraId="3B47B92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8.0736 </w:t>
            </w:r>
          </w:p>
        </w:tc>
        <w:tc>
          <w:tcPr>
            <w:tcW w:w="810" w:type="dxa"/>
          </w:tcPr>
          <w:p w14:paraId="4996EC1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20" w:type="dxa"/>
          </w:tcPr>
          <w:p w14:paraId="3DEC809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Dimethylcaffeic acid </w:t>
            </w:r>
          </w:p>
        </w:tc>
        <w:tc>
          <w:tcPr>
            <w:tcW w:w="3600" w:type="dxa"/>
          </w:tcPr>
          <w:p w14:paraId="350E880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E)-3-(3,4-dimethoxyphenyl)prop-2-enoic acid</w:t>
            </w:r>
          </w:p>
        </w:tc>
        <w:tc>
          <w:tcPr>
            <w:tcW w:w="1350" w:type="dxa"/>
          </w:tcPr>
          <w:p w14:paraId="09849C6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1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 xml:space="preserve">12 </w:t>
            </w:r>
            <w:r w:rsidRPr="00323606">
              <w:rPr>
                <w:rFonts w:ascii="Times New Roman" w:hAnsi="Times New Roman" w:cs="Times New Roman"/>
              </w:rPr>
              <w:t>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804160" w:rsidRPr="00323606" w14:paraId="704204DF" w14:textId="77777777" w:rsidTr="00D83A77">
        <w:tc>
          <w:tcPr>
            <w:tcW w:w="810" w:type="dxa"/>
          </w:tcPr>
          <w:p w14:paraId="103B0F7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14:paraId="44CE41F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.489 </w:t>
            </w:r>
          </w:p>
        </w:tc>
        <w:tc>
          <w:tcPr>
            <w:tcW w:w="1170" w:type="dxa"/>
          </w:tcPr>
          <w:p w14:paraId="37C4AD5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6665390</w:t>
            </w:r>
          </w:p>
        </w:tc>
        <w:tc>
          <w:tcPr>
            <w:tcW w:w="1890" w:type="dxa"/>
          </w:tcPr>
          <w:p w14:paraId="0F3AC6F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32.1050 </w:t>
            </w:r>
          </w:p>
        </w:tc>
        <w:tc>
          <w:tcPr>
            <w:tcW w:w="1620" w:type="dxa"/>
          </w:tcPr>
          <w:p w14:paraId="5CEEA0F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32.1056 </w:t>
            </w:r>
          </w:p>
        </w:tc>
        <w:tc>
          <w:tcPr>
            <w:tcW w:w="810" w:type="dxa"/>
          </w:tcPr>
          <w:p w14:paraId="49A2951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620" w:type="dxa"/>
          </w:tcPr>
          <w:p w14:paraId="7D3DD63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Apigenin 7-glucoside </w:t>
            </w:r>
          </w:p>
        </w:tc>
        <w:tc>
          <w:tcPr>
            <w:tcW w:w="3600" w:type="dxa"/>
          </w:tcPr>
          <w:p w14:paraId="484FCD6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-hydroxy-2-(4-hydroxyphenyl)-7-[(2S,3R,4S,5S,6R)-3,4,5-trihydroxy-6-(hydroxymethyl)oxan-2-yl]oxychromen-4-one</w:t>
            </w:r>
          </w:p>
        </w:tc>
        <w:tc>
          <w:tcPr>
            <w:tcW w:w="1350" w:type="dxa"/>
          </w:tcPr>
          <w:p w14:paraId="3888B98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1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804160" w:rsidRPr="00323606" w14:paraId="192D1095" w14:textId="77777777" w:rsidTr="00D83A77">
        <w:tc>
          <w:tcPr>
            <w:tcW w:w="810" w:type="dxa"/>
          </w:tcPr>
          <w:p w14:paraId="2FC1CBE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</w:tcPr>
          <w:p w14:paraId="38B7741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.489 </w:t>
            </w:r>
          </w:p>
        </w:tc>
        <w:tc>
          <w:tcPr>
            <w:tcW w:w="1170" w:type="dxa"/>
          </w:tcPr>
          <w:p w14:paraId="70ED922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91662</w:t>
            </w:r>
          </w:p>
        </w:tc>
        <w:tc>
          <w:tcPr>
            <w:tcW w:w="1890" w:type="dxa"/>
          </w:tcPr>
          <w:p w14:paraId="650C254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78.1121 </w:t>
            </w:r>
          </w:p>
        </w:tc>
        <w:tc>
          <w:tcPr>
            <w:tcW w:w="1620" w:type="dxa"/>
          </w:tcPr>
          <w:p w14:paraId="1DFDEEA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78.1111 </w:t>
            </w:r>
          </w:p>
        </w:tc>
        <w:tc>
          <w:tcPr>
            <w:tcW w:w="810" w:type="dxa"/>
          </w:tcPr>
          <w:p w14:paraId="31BA484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620" w:type="dxa"/>
          </w:tcPr>
          <w:p w14:paraId="5274899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Isorhamnetin 3-galactoside </w:t>
            </w:r>
          </w:p>
        </w:tc>
        <w:tc>
          <w:tcPr>
            <w:tcW w:w="3600" w:type="dxa"/>
          </w:tcPr>
          <w:p w14:paraId="5BCE401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,7-dihydroxy-2-(4-hydroxy-3-methoxyphenyl)-3-[3,4,5-trihydroxy-6-</w:t>
            </w:r>
            <w:r w:rsidRPr="00323606">
              <w:rPr>
                <w:rFonts w:ascii="Times New Roman" w:hAnsi="Times New Roman" w:cs="Times New Roman"/>
              </w:rPr>
              <w:lastRenderedPageBreak/>
              <w:t>(hydroxymethyl)oxan-2-yl]oxychromen-4-one</w:t>
            </w:r>
          </w:p>
        </w:tc>
        <w:tc>
          <w:tcPr>
            <w:tcW w:w="1350" w:type="dxa"/>
          </w:tcPr>
          <w:p w14:paraId="127E7A7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lastRenderedPageBreak/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2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2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</w:tr>
      <w:tr w:rsidR="00804160" w:rsidRPr="00323606" w14:paraId="6DFF5F90" w14:textId="77777777" w:rsidTr="00D83A77">
        <w:tc>
          <w:tcPr>
            <w:tcW w:w="810" w:type="dxa"/>
          </w:tcPr>
          <w:p w14:paraId="70E1E67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</w:tcPr>
          <w:p w14:paraId="25524D6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1.941 </w:t>
            </w:r>
          </w:p>
        </w:tc>
        <w:tc>
          <w:tcPr>
            <w:tcW w:w="1170" w:type="dxa"/>
          </w:tcPr>
          <w:p w14:paraId="616F2AE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87027768</w:t>
            </w:r>
          </w:p>
        </w:tc>
        <w:tc>
          <w:tcPr>
            <w:tcW w:w="1890" w:type="dxa"/>
          </w:tcPr>
          <w:p w14:paraId="00CE91C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44.1075 </w:t>
            </w:r>
          </w:p>
        </w:tc>
        <w:tc>
          <w:tcPr>
            <w:tcW w:w="1620" w:type="dxa"/>
          </w:tcPr>
          <w:p w14:paraId="0FBB444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44.1056 </w:t>
            </w:r>
          </w:p>
        </w:tc>
        <w:tc>
          <w:tcPr>
            <w:tcW w:w="810" w:type="dxa"/>
          </w:tcPr>
          <w:p w14:paraId="1E3822F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620" w:type="dxa"/>
          </w:tcPr>
          <w:p w14:paraId="6AA2B07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Formononetin 7-Oglucuronide</w:t>
            </w:r>
          </w:p>
          <w:p w14:paraId="7E58AD0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AF35F0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2S,3S,4S,5R,6S)-3,4,5-trihydroxy-6-[3-(4-methoxyphenyl)-4-oxochromen-7-yl]oxyoxane-2-carboxylic acid</w:t>
            </w:r>
          </w:p>
        </w:tc>
        <w:tc>
          <w:tcPr>
            <w:tcW w:w="1350" w:type="dxa"/>
          </w:tcPr>
          <w:p w14:paraId="559270D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2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804160" w:rsidRPr="00323606" w14:paraId="3A639ED4" w14:textId="77777777" w:rsidTr="00D83A77">
        <w:tc>
          <w:tcPr>
            <w:tcW w:w="810" w:type="dxa"/>
          </w:tcPr>
          <w:p w14:paraId="7901FC6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14:paraId="5C3C638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2.138 </w:t>
            </w:r>
          </w:p>
        </w:tc>
        <w:tc>
          <w:tcPr>
            <w:tcW w:w="1170" w:type="dxa"/>
          </w:tcPr>
          <w:p w14:paraId="13C29B0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38573</w:t>
            </w:r>
          </w:p>
        </w:tc>
        <w:tc>
          <w:tcPr>
            <w:tcW w:w="1890" w:type="dxa"/>
          </w:tcPr>
          <w:p w14:paraId="2BC2B18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86.0998 </w:t>
            </w:r>
          </w:p>
        </w:tc>
        <w:tc>
          <w:tcPr>
            <w:tcW w:w="1620" w:type="dxa"/>
          </w:tcPr>
          <w:p w14:paraId="6721CBF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86.1002 </w:t>
            </w:r>
          </w:p>
        </w:tc>
        <w:tc>
          <w:tcPr>
            <w:tcW w:w="810" w:type="dxa"/>
          </w:tcPr>
          <w:p w14:paraId="169B35A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620" w:type="dxa"/>
          </w:tcPr>
          <w:p w14:paraId="5B65F67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iferulic acid</w:t>
            </w:r>
          </w:p>
        </w:tc>
        <w:tc>
          <w:tcPr>
            <w:tcW w:w="3600" w:type="dxa"/>
          </w:tcPr>
          <w:p w14:paraId="71AE542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E)-3-[3-[5-[(E)-2-carboxyethenyl]-2-hydroxy-3-methoxyphenyl]-4-hydroxy-5-methoxyphenyl]prop-2-enoic acid</w:t>
            </w:r>
          </w:p>
        </w:tc>
        <w:tc>
          <w:tcPr>
            <w:tcW w:w="1350" w:type="dxa"/>
          </w:tcPr>
          <w:p w14:paraId="47DE68B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0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8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</w:tr>
      <w:tr w:rsidR="00804160" w:rsidRPr="00323606" w14:paraId="0D7FA755" w14:textId="77777777" w:rsidTr="00D83A77">
        <w:tc>
          <w:tcPr>
            <w:tcW w:w="810" w:type="dxa"/>
          </w:tcPr>
          <w:p w14:paraId="1AD0F1E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50" w:type="dxa"/>
          </w:tcPr>
          <w:p w14:paraId="5CDCD7F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2.204 </w:t>
            </w:r>
          </w:p>
        </w:tc>
        <w:tc>
          <w:tcPr>
            <w:tcW w:w="1170" w:type="dxa"/>
          </w:tcPr>
          <w:p w14:paraId="1F55657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40478</w:t>
            </w:r>
          </w:p>
        </w:tc>
        <w:tc>
          <w:tcPr>
            <w:tcW w:w="1890" w:type="dxa"/>
          </w:tcPr>
          <w:p w14:paraId="2A23289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30.0743 </w:t>
            </w:r>
          </w:p>
        </w:tc>
        <w:tc>
          <w:tcPr>
            <w:tcW w:w="1620" w:type="dxa"/>
          </w:tcPr>
          <w:p w14:paraId="21D88A2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30.0740 </w:t>
            </w:r>
          </w:p>
        </w:tc>
        <w:tc>
          <w:tcPr>
            <w:tcW w:w="810" w:type="dxa"/>
          </w:tcPr>
          <w:p w14:paraId="0B38286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620" w:type="dxa"/>
          </w:tcPr>
          <w:p w14:paraId="04738A8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Tricin </w:t>
            </w:r>
          </w:p>
        </w:tc>
        <w:tc>
          <w:tcPr>
            <w:tcW w:w="3600" w:type="dxa"/>
          </w:tcPr>
          <w:p w14:paraId="5F9742D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,7-dihydroxy-2-(4-hydroxy-3,5-dimethoxyphenyl)chromen-4-one</w:t>
            </w:r>
          </w:p>
        </w:tc>
        <w:tc>
          <w:tcPr>
            <w:tcW w:w="1350" w:type="dxa"/>
          </w:tcPr>
          <w:p w14:paraId="48EB7F4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7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 xml:space="preserve">14 </w:t>
            </w:r>
            <w:r w:rsidRPr="00323606">
              <w:rPr>
                <w:rFonts w:ascii="Times New Roman" w:hAnsi="Times New Roman" w:cs="Times New Roman"/>
              </w:rPr>
              <w:t>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</w:tr>
      <w:tr w:rsidR="00804160" w:rsidRPr="00323606" w14:paraId="75266F1B" w14:textId="77777777" w:rsidTr="00D83A77">
        <w:tc>
          <w:tcPr>
            <w:tcW w:w="810" w:type="dxa"/>
          </w:tcPr>
          <w:p w14:paraId="7543331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</w:tcPr>
          <w:p w14:paraId="2E0C7AB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5.699 </w:t>
            </w:r>
          </w:p>
        </w:tc>
        <w:tc>
          <w:tcPr>
            <w:tcW w:w="1170" w:type="dxa"/>
          </w:tcPr>
          <w:p w14:paraId="2FCD55B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6407180</w:t>
            </w:r>
          </w:p>
        </w:tc>
        <w:tc>
          <w:tcPr>
            <w:tcW w:w="1890" w:type="dxa"/>
          </w:tcPr>
          <w:p w14:paraId="735F0C8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42.0920 </w:t>
            </w:r>
          </w:p>
        </w:tc>
        <w:tc>
          <w:tcPr>
            <w:tcW w:w="1620" w:type="dxa"/>
          </w:tcPr>
          <w:p w14:paraId="20705AD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42.0900 </w:t>
            </w:r>
          </w:p>
        </w:tc>
        <w:tc>
          <w:tcPr>
            <w:tcW w:w="810" w:type="dxa"/>
          </w:tcPr>
          <w:p w14:paraId="115A45E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620" w:type="dxa"/>
          </w:tcPr>
          <w:p w14:paraId="4F374C5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Catechin 7-O-gallate </w:t>
            </w:r>
          </w:p>
        </w:tc>
        <w:tc>
          <w:tcPr>
            <w:tcW w:w="3600" w:type="dxa"/>
          </w:tcPr>
          <w:p w14:paraId="17784E4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[(2R,3S)-2-(3,4-dihydroxyphenyl)-3,5-dihydroxy-3,4-dihydro-2H-chromen-7-yl] 3,4,5-trihydroxybenzoate</w:t>
            </w:r>
          </w:p>
        </w:tc>
        <w:tc>
          <w:tcPr>
            <w:tcW w:w="1350" w:type="dxa"/>
          </w:tcPr>
          <w:p w14:paraId="7D605EE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2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 xml:space="preserve">18 </w:t>
            </w:r>
            <w:r w:rsidRPr="00323606">
              <w:rPr>
                <w:rFonts w:ascii="Times New Roman" w:hAnsi="Times New Roman" w:cs="Times New Roman"/>
              </w:rPr>
              <w:t>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</w:tbl>
    <w:p w14:paraId="7EFEC95E" w14:textId="77777777" w:rsidR="00143512" w:rsidRPr="00323606" w:rsidRDefault="00143512">
      <w:pPr>
        <w:rPr>
          <w:rFonts w:ascii="Times New Roman" w:hAnsi="Times New Roman" w:cs="Times New Roman"/>
        </w:rPr>
      </w:pPr>
    </w:p>
    <w:p w14:paraId="0F3B80AF" w14:textId="77777777" w:rsidR="00804160" w:rsidRPr="00323606" w:rsidRDefault="00804160">
      <w:pPr>
        <w:rPr>
          <w:rFonts w:ascii="Times New Roman" w:hAnsi="Times New Roman" w:cs="Times New Roman"/>
        </w:rPr>
      </w:pPr>
    </w:p>
    <w:p w14:paraId="48E867D4" w14:textId="77777777" w:rsidR="00804160" w:rsidRPr="00323606" w:rsidRDefault="00804160">
      <w:pPr>
        <w:rPr>
          <w:rFonts w:ascii="Times New Roman" w:hAnsi="Times New Roman" w:cs="Times New Roman"/>
        </w:rPr>
      </w:pPr>
    </w:p>
    <w:p w14:paraId="59F75A2B" w14:textId="44DDC999" w:rsidR="00804160" w:rsidRPr="00323606" w:rsidRDefault="00804160" w:rsidP="00804160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323606">
        <w:rPr>
          <w:rStyle w:val="fontstyle01"/>
          <w:rFonts w:ascii="Times New Roman" w:hAnsi="Times New Roman" w:cs="Times New Roman"/>
          <w:sz w:val="24"/>
          <w:szCs w:val="24"/>
        </w:rPr>
        <w:t xml:space="preserve">ST-4B. UPLC-QTOF-MS analysis of </w:t>
      </w:r>
      <w:r w:rsidR="00E508D6">
        <w:rPr>
          <w:rStyle w:val="fontstyle01"/>
          <w:rFonts w:ascii="Times New Roman" w:hAnsi="Times New Roman" w:cs="Times New Roman"/>
          <w:sz w:val="24"/>
          <w:szCs w:val="24"/>
        </w:rPr>
        <w:t>BTM-B</w:t>
      </w:r>
      <w:r w:rsidRPr="00323606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78C46F25" w14:textId="77777777" w:rsidR="00804160" w:rsidRPr="00323606" w:rsidRDefault="00804160">
      <w:pPr>
        <w:rPr>
          <w:rFonts w:ascii="Times New Roman" w:hAnsi="Times New Roman" w:cs="Times New Roman"/>
        </w:rPr>
      </w:pPr>
    </w:p>
    <w:tbl>
      <w:tblPr>
        <w:tblStyle w:val="TableGrid"/>
        <w:tblW w:w="142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810"/>
        <w:gridCol w:w="1350"/>
        <w:gridCol w:w="1170"/>
        <w:gridCol w:w="1890"/>
        <w:gridCol w:w="1620"/>
        <w:gridCol w:w="810"/>
        <w:gridCol w:w="1620"/>
        <w:gridCol w:w="3600"/>
        <w:gridCol w:w="1350"/>
      </w:tblGrid>
      <w:tr w:rsidR="00804160" w:rsidRPr="00323606" w14:paraId="3D4CAA88" w14:textId="77777777" w:rsidTr="00D83A77">
        <w:tc>
          <w:tcPr>
            <w:tcW w:w="810" w:type="dxa"/>
          </w:tcPr>
          <w:p w14:paraId="6AB06576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1350" w:type="dxa"/>
          </w:tcPr>
          <w:p w14:paraId="0C314C11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Retention Time (min)</w:t>
            </w:r>
          </w:p>
        </w:tc>
        <w:tc>
          <w:tcPr>
            <w:tcW w:w="1170" w:type="dxa"/>
          </w:tcPr>
          <w:p w14:paraId="5A3FE6BD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Peak Area</w:t>
            </w:r>
          </w:p>
        </w:tc>
        <w:tc>
          <w:tcPr>
            <w:tcW w:w="1890" w:type="dxa"/>
          </w:tcPr>
          <w:p w14:paraId="6083D433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Molecular Mass (amu) (Experimental)</w:t>
            </w:r>
          </w:p>
        </w:tc>
        <w:tc>
          <w:tcPr>
            <w:tcW w:w="1620" w:type="dxa"/>
          </w:tcPr>
          <w:p w14:paraId="3C7085D0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Molecular Mass (amu)</w:t>
            </w:r>
          </w:p>
          <w:p w14:paraId="43CA5BDF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(Theoretical)</w:t>
            </w:r>
          </w:p>
        </w:tc>
        <w:tc>
          <w:tcPr>
            <w:tcW w:w="810" w:type="dxa"/>
          </w:tcPr>
          <w:p w14:paraId="453355A6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Error</w:t>
            </w:r>
          </w:p>
        </w:tc>
        <w:tc>
          <w:tcPr>
            <w:tcW w:w="1620" w:type="dxa"/>
          </w:tcPr>
          <w:p w14:paraId="5D69A0C3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Common Name</w:t>
            </w:r>
          </w:p>
        </w:tc>
        <w:tc>
          <w:tcPr>
            <w:tcW w:w="3600" w:type="dxa"/>
          </w:tcPr>
          <w:p w14:paraId="3849426A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IUPAC Name</w:t>
            </w:r>
          </w:p>
        </w:tc>
        <w:tc>
          <w:tcPr>
            <w:tcW w:w="1350" w:type="dxa"/>
          </w:tcPr>
          <w:p w14:paraId="6D85B3B9" w14:textId="77777777" w:rsidR="00804160" w:rsidRPr="00323606" w:rsidRDefault="00804160" w:rsidP="00D83A77">
            <w:pPr>
              <w:rPr>
                <w:rFonts w:ascii="Times New Roman" w:hAnsi="Times New Roman" w:cs="Times New Roman"/>
                <w:b/>
              </w:rPr>
            </w:pPr>
            <w:r w:rsidRPr="00323606">
              <w:rPr>
                <w:rFonts w:ascii="Times New Roman" w:hAnsi="Times New Roman" w:cs="Times New Roman"/>
                <w:b/>
              </w:rPr>
              <w:t>Molecular formula</w:t>
            </w:r>
          </w:p>
        </w:tc>
      </w:tr>
      <w:tr w:rsidR="00804160" w:rsidRPr="00323606" w14:paraId="6E089B64" w14:textId="77777777" w:rsidTr="00D83A77">
        <w:tc>
          <w:tcPr>
            <w:tcW w:w="810" w:type="dxa"/>
          </w:tcPr>
          <w:p w14:paraId="4136F3A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742E3C1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.479 </w:t>
            </w:r>
          </w:p>
        </w:tc>
        <w:tc>
          <w:tcPr>
            <w:tcW w:w="1170" w:type="dxa"/>
          </w:tcPr>
          <w:p w14:paraId="2CC4F45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24941</w:t>
            </w:r>
          </w:p>
        </w:tc>
        <w:tc>
          <w:tcPr>
            <w:tcW w:w="1890" w:type="dxa"/>
          </w:tcPr>
          <w:p w14:paraId="1ADE4BF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4.0169 </w:t>
            </w:r>
          </w:p>
        </w:tc>
        <w:tc>
          <w:tcPr>
            <w:tcW w:w="1620" w:type="dxa"/>
          </w:tcPr>
          <w:p w14:paraId="5D1498C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4.0164 </w:t>
            </w:r>
          </w:p>
        </w:tc>
        <w:tc>
          <w:tcPr>
            <w:tcW w:w="810" w:type="dxa"/>
          </w:tcPr>
          <w:p w14:paraId="7A35A23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620" w:type="dxa"/>
          </w:tcPr>
          <w:p w14:paraId="769C2FD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cis-Aconitic acid </w:t>
            </w:r>
          </w:p>
        </w:tc>
        <w:tc>
          <w:tcPr>
            <w:tcW w:w="3600" w:type="dxa"/>
          </w:tcPr>
          <w:p w14:paraId="60E3C5E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Z)-prop-1-ene-1,2,3-tricarboxylic acid</w:t>
            </w:r>
          </w:p>
        </w:tc>
        <w:tc>
          <w:tcPr>
            <w:tcW w:w="1350" w:type="dxa"/>
          </w:tcPr>
          <w:p w14:paraId="1D2D4DA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323606">
              <w:rPr>
                <w:rFonts w:ascii="Times New Roman" w:hAnsi="Times New Roman" w:cs="Times New Roman"/>
              </w:rPr>
              <w:t>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6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804160" w:rsidRPr="00323606" w14:paraId="1F0092DE" w14:textId="77777777" w:rsidTr="00D83A77">
        <w:tc>
          <w:tcPr>
            <w:tcW w:w="810" w:type="dxa"/>
          </w:tcPr>
          <w:p w14:paraId="5B3E2D1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7B5566A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.429 </w:t>
            </w:r>
          </w:p>
        </w:tc>
        <w:tc>
          <w:tcPr>
            <w:tcW w:w="1170" w:type="dxa"/>
          </w:tcPr>
          <w:p w14:paraId="165032E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80351</w:t>
            </w:r>
          </w:p>
        </w:tc>
        <w:tc>
          <w:tcPr>
            <w:tcW w:w="1890" w:type="dxa"/>
          </w:tcPr>
          <w:p w14:paraId="1DBE2CD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8.0426 </w:t>
            </w:r>
          </w:p>
        </w:tc>
        <w:tc>
          <w:tcPr>
            <w:tcW w:w="1620" w:type="dxa"/>
          </w:tcPr>
          <w:p w14:paraId="23CA711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8.0423 </w:t>
            </w:r>
          </w:p>
        </w:tc>
        <w:tc>
          <w:tcPr>
            <w:tcW w:w="810" w:type="dxa"/>
          </w:tcPr>
          <w:p w14:paraId="28627D4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620" w:type="dxa"/>
          </w:tcPr>
          <w:p w14:paraId="656C6CB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Vanillic acid </w:t>
            </w:r>
          </w:p>
        </w:tc>
        <w:tc>
          <w:tcPr>
            <w:tcW w:w="3600" w:type="dxa"/>
          </w:tcPr>
          <w:p w14:paraId="0B93D8F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-hydroxy-3-methoxybenzoic acid</w:t>
            </w:r>
          </w:p>
        </w:tc>
        <w:tc>
          <w:tcPr>
            <w:tcW w:w="1350" w:type="dxa"/>
          </w:tcPr>
          <w:p w14:paraId="41F63FF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8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8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804160" w:rsidRPr="00323606" w14:paraId="6DCAF2BB" w14:textId="77777777" w:rsidTr="00D83A77">
        <w:tc>
          <w:tcPr>
            <w:tcW w:w="810" w:type="dxa"/>
          </w:tcPr>
          <w:p w14:paraId="740F019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7EBD383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.755 </w:t>
            </w:r>
          </w:p>
        </w:tc>
        <w:tc>
          <w:tcPr>
            <w:tcW w:w="1170" w:type="dxa"/>
          </w:tcPr>
          <w:p w14:paraId="3C21F2D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207932</w:t>
            </w:r>
          </w:p>
        </w:tc>
        <w:tc>
          <w:tcPr>
            <w:tcW w:w="1890" w:type="dxa"/>
          </w:tcPr>
          <w:p w14:paraId="7D6DF4B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54.0270 </w:t>
            </w:r>
          </w:p>
        </w:tc>
        <w:tc>
          <w:tcPr>
            <w:tcW w:w="1620" w:type="dxa"/>
          </w:tcPr>
          <w:p w14:paraId="7E5350F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54.0266 </w:t>
            </w:r>
          </w:p>
        </w:tc>
        <w:tc>
          <w:tcPr>
            <w:tcW w:w="810" w:type="dxa"/>
          </w:tcPr>
          <w:p w14:paraId="5D575287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620" w:type="dxa"/>
          </w:tcPr>
          <w:p w14:paraId="7A05E3A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Protocatehuic acid</w:t>
            </w:r>
          </w:p>
        </w:tc>
        <w:tc>
          <w:tcPr>
            <w:tcW w:w="3600" w:type="dxa"/>
          </w:tcPr>
          <w:p w14:paraId="4EFC4D7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,4-Dihydroxybenzoic acid</w:t>
            </w:r>
          </w:p>
        </w:tc>
        <w:tc>
          <w:tcPr>
            <w:tcW w:w="1350" w:type="dxa"/>
          </w:tcPr>
          <w:p w14:paraId="4035DF7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7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6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804160" w:rsidRPr="00323606" w14:paraId="22F35C52" w14:textId="77777777" w:rsidTr="00D83A77">
        <w:tc>
          <w:tcPr>
            <w:tcW w:w="810" w:type="dxa"/>
          </w:tcPr>
          <w:p w14:paraId="1DCEDE9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243E9EB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6.707 </w:t>
            </w:r>
          </w:p>
        </w:tc>
        <w:tc>
          <w:tcPr>
            <w:tcW w:w="1170" w:type="dxa"/>
          </w:tcPr>
          <w:p w14:paraId="115C04D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4535018</w:t>
            </w:r>
          </w:p>
        </w:tc>
        <w:tc>
          <w:tcPr>
            <w:tcW w:w="1890" w:type="dxa"/>
          </w:tcPr>
          <w:p w14:paraId="12315EB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66.0630 </w:t>
            </w:r>
          </w:p>
        </w:tc>
        <w:tc>
          <w:tcPr>
            <w:tcW w:w="1620" w:type="dxa"/>
          </w:tcPr>
          <w:p w14:paraId="0B0BE42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66.0630 -</w:t>
            </w:r>
          </w:p>
        </w:tc>
        <w:tc>
          <w:tcPr>
            <w:tcW w:w="810" w:type="dxa"/>
          </w:tcPr>
          <w:p w14:paraId="623BA8A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20" w:type="dxa"/>
          </w:tcPr>
          <w:p w14:paraId="25C28A6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Dihydro-3-coumaric acid </w:t>
            </w:r>
          </w:p>
        </w:tc>
        <w:tc>
          <w:tcPr>
            <w:tcW w:w="3600" w:type="dxa"/>
          </w:tcPr>
          <w:p w14:paraId="33455D6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-(3-hydroxyphenyl)propanoic acid</w:t>
            </w:r>
          </w:p>
        </w:tc>
        <w:tc>
          <w:tcPr>
            <w:tcW w:w="1350" w:type="dxa"/>
          </w:tcPr>
          <w:p w14:paraId="071DF2A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9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804160" w:rsidRPr="00323606" w14:paraId="24F12A9B" w14:textId="77777777" w:rsidTr="00D83A77">
        <w:tc>
          <w:tcPr>
            <w:tcW w:w="810" w:type="dxa"/>
          </w:tcPr>
          <w:p w14:paraId="6D29733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6A36762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0.287 </w:t>
            </w:r>
          </w:p>
        </w:tc>
        <w:tc>
          <w:tcPr>
            <w:tcW w:w="1170" w:type="dxa"/>
          </w:tcPr>
          <w:p w14:paraId="46606AC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990301</w:t>
            </w:r>
          </w:p>
        </w:tc>
        <w:tc>
          <w:tcPr>
            <w:tcW w:w="1890" w:type="dxa"/>
          </w:tcPr>
          <w:p w14:paraId="7BEDF4C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8.0742 </w:t>
            </w:r>
          </w:p>
        </w:tc>
        <w:tc>
          <w:tcPr>
            <w:tcW w:w="1620" w:type="dxa"/>
          </w:tcPr>
          <w:p w14:paraId="72D3E92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8.0736 </w:t>
            </w:r>
          </w:p>
        </w:tc>
        <w:tc>
          <w:tcPr>
            <w:tcW w:w="810" w:type="dxa"/>
          </w:tcPr>
          <w:p w14:paraId="46A56BC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620" w:type="dxa"/>
          </w:tcPr>
          <w:p w14:paraId="53251BB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Dimethylcaffeic acid </w:t>
            </w:r>
          </w:p>
        </w:tc>
        <w:tc>
          <w:tcPr>
            <w:tcW w:w="3600" w:type="dxa"/>
          </w:tcPr>
          <w:p w14:paraId="51A62F6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E)-3-(3,4-dimethoxyphenyl)prop-2-enoic acid</w:t>
            </w:r>
          </w:p>
        </w:tc>
        <w:tc>
          <w:tcPr>
            <w:tcW w:w="1350" w:type="dxa"/>
          </w:tcPr>
          <w:p w14:paraId="6F76358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1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2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804160" w:rsidRPr="00323606" w14:paraId="3313B3FF" w14:textId="77777777" w:rsidTr="00D83A77">
        <w:tc>
          <w:tcPr>
            <w:tcW w:w="810" w:type="dxa"/>
          </w:tcPr>
          <w:p w14:paraId="52FC41C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350" w:type="dxa"/>
          </w:tcPr>
          <w:p w14:paraId="3273E4A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0.683 </w:t>
            </w:r>
          </w:p>
        </w:tc>
        <w:tc>
          <w:tcPr>
            <w:tcW w:w="1170" w:type="dxa"/>
          </w:tcPr>
          <w:p w14:paraId="2317BC7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753767</w:t>
            </w:r>
          </w:p>
        </w:tc>
        <w:tc>
          <w:tcPr>
            <w:tcW w:w="1890" w:type="dxa"/>
          </w:tcPr>
          <w:p w14:paraId="60A5633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86.1016 </w:t>
            </w:r>
          </w:p>
        </w:tc>
        <w:tc>
          <w:tcPr>
            <w:tcW w:w="1620" w:type="dxa"/>
          </w:tcPr>
          <w:p w14:paraId="43DB195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86.1002 </w:t>
            </w:r>
          </w:p>
        </w:tc>
        <w:tc>
          <w:tcPr>
            <w:tcW w:w="810" w:type="dxa"/>
          </w:tcPr>
          <w:p w14:paraId="476887A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620" w:type="dxa"/>
          </w:tcPr>
          <w:p w14:paraId="102827F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Diferulic acid</w:t>
            </w:r>
          </w:p>
        </w:tc>
        <w:tc>
          <w:tcPr>
            <w:tcW w:w="3600" w:type="dxa"/>
          </w:tcPr>
          <w:p w14:paraId="6F913D7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E)-3-[3-[5-[(E)-2-carboxyethenyl]-2-hydroxy-3-methoxyphenyl]-4-hydroxy-5-methoxyphenyl]prop-2-enoic acid</w:t>
            </w:r>
          </w:p>
        </w:tc>
        <w:tc>
          <w:tcPr>
            <w:tcW w:w="1350" w:type="dxa"/>
          </w:tcPr>
          <w:p w14:paraId="31EED95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0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8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</w:tr>
      <w:tr w:rsidR="00804160" w:rsidRPr="00323606" w14:paraId="37B29E3F" w14:textId="77777777" w:rsidTr="00D83A77">
        <w:tc>
          <w:tcPr>
            <w:tcW w:w="810" w:type="dxa"/>
          </w:tcPr>
          <w:p w14:paraId="15ED00A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14:paraId="403DBC7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3.061 </w:t>
            </w:r>
          </w:p>
        </w:tc>
        <w:tc>
          <w:tcPr>
            <w:tcW w:w="1170" w:type="dxa"/>
          </w:tcPr>
          <w:p w14:paraId="1B72E50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132480</w:t>
            </w:r>
          </w:p>
        </w:tc>
        <w:tc>
          <w:tcPr>
            <w:tcW w:w="1890" w:type="dxa"/>
          </w:tcPr>
          <w:p w14:paraId="21C8732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44.1319 </w:t>
            </w:r>
          </w:p>
        </w:tc>
        <w:tc>
          <w:tcPr>
            <w:tcW w:w="1620" w:type="dxa"/>
          </w:tcPr>
          <w:p w14:paraId="21F5F7C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44.1311 </w:t>
            </w:r>
          </w:p>
        </w:tc>
        <w:tc>
          <w:tcPr>
            <w:tcW w:w="810" w:type="dxa"/>
          </w:tcPr>
          <w:p w14:paraId="742E927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620" w:type="dxa"/>
          </w:tcPr>
          <w:p w14:paraId="39B6840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New Compound </w:t>
            </w:r>
          </w:p>
        </w:tc>
        <w:tc>
          <w:tcPr>
            <w:tcW w:w="3600" w:type="dxa"/>
          </w:tcPr>
          <w:p w14:paraId="29F4BAD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CB1AFD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12 H20 O5</w:t>
            </w:r>
          </w:p>
        </w:tc>
      </w:tr>
      <w:tr w:rsidR="00804160" w:rsidRPr="00323606" w14:paraId="27E78458" w14:textId="77777777" w:rsidTr="00D83A77">
        <w:tc>
          <w:tcPr>
            <w:tcW w:w="810" w:type="dxa"/>
          </w:tcPr>
          <w:p w14:paraId="5A6DAF0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14:paraId="3CDF843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3.061 </w:t>
            </w:r>
          </w:p>
        </w:tc>
        <w:tc>
          <w:tcPr>
            <w:tcW w:w="1170" w:type="dxa"/>
          </w:tcPr>
          <w:p w14:paraId="65E01D6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552760</w:t>
            </w:r>
          </w:p>
        </w:tc>
        <w:tc>
          <w:tcPr>
            <w:tcW w:w="1890" w:type="dxa"/>
          </w:tcPr>
          <w:p w14:paraId="61D5CA9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70.0904 </w:t>
            </w:r>
          </w:p>
        </w:tc>
        <w:tc>
          <w:tcPr>
            <w:tcW w:w="1620" w:type="dxa"/>
          </w:tcPr>
          <w:p w14:paraId="61C9131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70.0892 </w:t>
            </w:r>
          </w:p>
        </w:tc>
        <w:tc>
          <w:tcPr>
            <w:tcW w:w="810" w:type="dxa"/>
          </w:tcPr>
          <w:p w14:paraId="79ED265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620" w:type="dxa"/>
          </w:tcPr>
          <w:p w14:paraId="19E526D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Dihydroformononetin </w:t>
            </w:r>
          </w:p>
        </w:tc>
        <w:tc>
          <w:tcPr>
            <w:tcW w:w="3600" w:type="dxa"/>
          </w:tcPr>
          <w:p w14:paraId="0710899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7-hydroxy-3-(4-methoxyphenyl)-2,3-dihydrochromen-4-one</w:t>
            </w:r>
          </w:p>
        </w:tc>
        <w:tc>
          <w:tcPr>
            <w:tcW w:w="1350" w:type="dxa"/>
          </w:tcPr>
          <w:p w14:paraId="207AF3C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 xml:space="preserve">16 </w:t>
            </w:r>
            <w:r w:rsidRPr="00323606">
              <w:rPr>
                <w:rFonts w:ascii="Times New Roman" w:hAnsi="Times New Roman" w:cs="Times New Roman"/>
              </w:rPr>
              <w:t>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4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804160" w:rsidRPr="00323606" w14:paraId="2A6022D3" w14:textId="77777777" w:rsidTr="00D83A77">
        <w:tc>
          <w:tcPr>
            <w:tcW w:w="810" w:type="dxa"/>
          </w:tcPr>
          <w:p w14:paraId="77CCF66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0D152CA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.103 </w:t>
            </w:r>
          </w:p>
        </w:tc>
        <w:tc>
          <w:tcPr>
            <w:tcW w:w="1170" w:type="dxa"/>
          </w:tcPr>
          <w:p w14:paraId="005FB44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036093</w:t>
            </w:r>
          </w:p>
        </w:tc>
        <w:tc>
          <w:tcPr>
            <w:tcW w:w="1890" w:type="dxa"/>
          </w:tcPr>
          <w:p w14:paraId="7294C47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24.0688 </w:t>
            </w:r>
          </w:p>
        </w:tc>
        <w:tc>
          <w:tcPr>
            <w:tcW w:w="1620" w:type="dxa"/>
          </w:tcPr>
          <w:p w14:paraId="5040EE0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24.0685 </w:t>
            </w:r>
          </w:p>
        </w:tc>
        <w:tc>
          <w:tcPr>
            <w:tcW w:w="810" w:type="dxa"/>
          </w:tcPr>
          <w:p w14:paraId="65F97091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620" w:type="dxa"/>
          </w:tcPr>
          <w:p w14:paraId="2D60509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Sinapic acid </w:t>
            </w:r>
          </w:p>
        </w:tc>
        <w:tc>
          <w:tcPr>
            <w:tcW w:w="3600" w:type="dxa"/>
          </w:tcPr>
          <w:p w14:paraId="630018CD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(E)-3-(4-hydroxy-3,5-dimethoxyphenyl)prop-2-enoic acid</w:t>
            </w:r>
          </w:p>
        </w:tc>
        <w:tc>
          <w:tcPr>
            <w:tcW w:w="1350" w:type="dxa"/>
          </w:tcPr>
          <w:p w14:paraId="15C464E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1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2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804160" w:rsidRPr="00323606" w14:paraId="377B4AD3" w14:textId="77777777" w:rsidTr="00D83A77">
        <w:tc>
          <w:tcPr>
            <w:tcW w:w="810" w:type="dxa"/>
          </w:tcPr>
          <w:p w14:paraId="4524CCD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14:paraId="2FD4672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.002 </w:t>
            </w:r>
          </w:p>
        </w:tc>
        <w:tc>
          <w:tcPr>
            <w:tcW w:w="1170" w:type="dxa"/>
          </w:tcPr>
          <w:p w14:paraId="0285D20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4510438</w:t>
            </w:r>
          </w:p>
        </w:tc>
        <w:tc>
          <w:tcPr>
            <w:tcW w:w="1890" w:type="dxa"/>
          </w:tcPr>
          <w:p w14:paraId="62D648DA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8.0635 </w:t>
            </w:r>
          </w:p>
        </w:tc>
        <w:tc>
          <w:tcPr>
            <w:tcW w:w="1620" w:type="dxa"/>
          </w:tcPr>
          <w:p w14:paraId="51B5C0E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178.0630 </w:t>
            </w:r>
          </w:p>
        </w:tc>
        <w:tc>
          <w:tcPr>
            <w:tcW w:w="810" w:type="dxa"/>
          </w:tcPr>
          <w:p w14:paraId="44B5D8A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620" w:type="dxa"/>
          </w:tcPr>
          <w:p w14:paraId="0F46234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(R)-(-)-Mellein </w:t>
            </w:r>
          </w:p>
        </w:tc>
        <w:tc>
          <w:tcPr>
            <w:tcW w:w="3600" w:type="dxa"/>
          </w:tcPr>
          <w:p w14:paraId="10C3A6F2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8-hydroxy-3-methyl-3,4-dihydroisochromen-1-one</w:t>
            </w:r>
          </w:p>
        </w:tc>
        <w:tc>
          <w:tcPr>
            <w:tcW w:w="1350" w:type="dxa"/>
          </w:tcPr>
          <w:p w14:paraId="3CE8511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804160" w:rsidRPr="00323606" w14:paraId="3B0A6BAB" w14:textId="77777777" w:rsidTr="00D83A77">
        <w:tc>
          <w:tcPr>
            <w:tcW w:w="810" w:type="dxa"/>
          </w:tcPr>
          <w:p w14:paraId="0FF2635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</w:tcPr>
          <w:p w14:paraId="60D9962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0.458 </w:t>
            </w:r>
          </w:p>
        </w:tc>
        <w:tc>
          <w:tcPr>
            <w:tcW w:w="1170" w:type="dxa"/>
          </w:tcPr>
          <w:p w14:paraId="16636EE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112608</w:t>
            </w:r>
          </w:p>
        </w:tc>
        <w:tc>
          <w:tcPr>
            <w:tcW w:w="1890" w:type="dxa"/>
          </w:tcPr>
          <w:p w14:paraId="7FA267F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32.1075 </w:t>
            </w:r>
          </w:p>
        </w:tc>
        <w:tc>
          <w:tcPr>
            <w:tcW w:w="1620" w:type="dxa"/>
          </w:tcPr>
          <w:p w14:paraId="147C271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432.1056 </w:t>
            </w:r>
          </w:p>
        </w:tc>
        <w:tc>
          <w:tcPr>
            <w:tcW w:w="810" w:type="dxa"/>
          </w:tcPr>
          <w:p w14:paraId="79F51AA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620" w:type="dxa"/>
          </w:tcPr>
          <w:p w14:paraId="4B0DB0A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Apigenin 7-glucoside </w:t>
            </w:r>
          </w:p>
        </w:tc>
        <w:tc>
          <w:tcPr>
            <w:tcW w:w="3600" w:type="dxa"/>
          </w:tcPr>
          <w:p w14:paraId="673E9A8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-hydroxy-2-(4-hydroxyphenyl)-7-[(2S,3R,4S,5S,6R)-3,4,5-trihydroxy-6-(hydroxymethyl)oxan-2-yl]oxychromen-4-one</w:t>
            </w:r>
          </w:p>
        </w:tc>
        <w:tc>
          <w:tcPr>
            <w:tcW w:w="1350" w:type="dxa"/>
          </w:tcPr>
          <w:p w14:paraId="67BC3A03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1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2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804160" w:rsidRPr="00323606" w14:paraId="73693F7F" w14:textId="77777777" w:rsidTr="00D83A77">
        <w:tc>
          <w:tcPr>
            <w:tcW w:w="810" w:type="dxa"/>
          </w:tcPr>
          <w:p w14:paraId="19D14C2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</w:tcPr>
          <w:p w14:paraId="0D631D2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2.617 </w:t>
            </w:r>
          </w:p>
        </w:tc>
        <w:tc>
          <w:tcPr>
            <w:tcW w:w="1170" w:type="dxa"/>
          </w:tcPr>
          <w:p w14:paraId="2E6248B8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161399</w:t>
            </w:r>
          </w:p>
        </w:tc>
        <w:tc>
          <w:tcPr>
            <w:tcW w:w="1890" w:type="dxa"/>
          </w:tcPr>
          <w:p w14:paraId="0B8C95B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70.0533 </w:t>
            </w:r>
          </w:p>
        </w:tc>
        <w:tc>
          <w:tcPr>
            <w:tcW w:w="1620" w:type="dxa"/>
          </w:tcPr>
          <w:p w14:paraId="2B590D7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70.0528 </w:t>
            </w:r>
          </w:p>
        </w:tc>
        <w:tc>
          <w:tcPr>
            <w:tcW w:w="810" w:type="dxa"/>
          </w:tcPr>
          <w:p w14:paraId="126547C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20" w:type="dxa"/>
          </w:tcPr>
          <w:p w14:paraId="527E3DD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Apigenin </w:t>
            </w:r>
          </w:p>
        </w:tc>
        <w:tc>
          <w:tcPr>
            <w:tcW w:w="3600" w:type="dxa"/>
          </w:tcPr>
          <w:p w14:paraId="5017E1BC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,7-dihydroxy-2-(4-hydroxyphenyl)chromen-4-one</w:t>
            </w:r>
          </w:p>
        </w:tc>
        <w:tc>
          <w:tcPr>
            <w:tcW w:w="1350" w:type="dxa"/>
          </w:tcPr>
          <w:p w14:paraId="3F3BC7B5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5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0</w:t>
            </w:r>
            <w:r w:rsidRPr="00323606">
              <w:rPr>
                <w:rFonts w:ascii="Times New Roman" w:hAnsi="Times New Roman" w:cs="Times New Roman"/>
              </w:rPr>
              <w:t xml:space="preserve"> 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804160" w:rsidRPr="00323606" w14:paraId="4842DC5C" w14:textId="77777777" w:rsidTr="00D83A77">
        <w:tc>
          <w:tcPr>
            <w:tcW w:w="810" w:type="dxa"/>
          </w:tcPr>
          <w:p w14:paraId="27B5D5B0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14:paraId="05D37FCE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22.907 </w:t>
            </w:r>
          </w:p>
        </w:tc>
        <w:tc>
          <w:tcPr>
            <w:tcW w:w="1170" w:type="dxa"/>
          </w:tcPr>
          <w:p w14:paraId="1DDAC486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2732393</w:t>
            </w:r>
          </w:p>
        </w:tc>
        <w:tc>
          <w:tcPr>
            <w:tcW w:w="1890" w:type="dxa"/>
          </w:tcPr>
          <w:p w14:paraId="6CB2157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30.0750 </w:t>
            </w:r>
          </w:p>
        </w:tc>
        <w:tc>
          <w:tcPr>
            <w:tcW w:w="1620" w:type="dxa"/>
          </w:tcPr>
          <w:p w14:paraId="06EEF07F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330.0740 </w:t>
            </w:r>
          </w:p>
        </w:tc>
        <w:tc>
          <w:tcPr>
            <w:tcW w:w="810" w:type="dxa"/>
          </w:tcPr>
          <w:p w14:paraId="178CDF5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620" w:type="dxa"/>
          </w:tcPr>
          <w:p w14:paraId="12604CEB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 xml:space="preserve">Tricin </w:t>
            </w:r>
          </w:p>
        </w:tc>
        <w:tc>
          <w:tcPr>
            <w:tcW w:w="3600" w:type="dxa"/>
          </w:tcPr>
          <w:p w14:paraId="13739E14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5,7-dihydroxy-2-(4-hydroxy-3,5-dimethoxyphenyl)chromen-4-one</w:t>
            </w:r>
          </w:p>
        </w:tc>
        <w:tc>
          <w:tcPr>
            <w:tcW w:w="1350" w:type="dxa"/>
          </w:tcPr>
          <w:p w14:paraId="55841C69" w14:textId="77777777" w:rsidR="00804160" w:rsidRPr="00323606" w:rsidRDefault="00804160" w:rsidP="00D83A77">
            <w:pPr>
              <w:rPr>
                <w:rFonts w:ascii="Times New Roman" w:hAnsi="Times New Roman" w:cs="Times New Roman"/>
              </w:rPr>
            </w:pPr>
            <w:r w:rsidRPr="00323606">
              <w:rPr>
                <w:rFonts w:ascii="Times New Roman" w:hAnsi="Times New Roman" w:cs="Times New Roman"/>
              </w:rPr>
              <w:t>C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17</w:t>
            </w:r>
            <w:r w:rsidRPr="00323606">
              <w:rPr>
                <w:rFonts w:ascii="Times New Roman" w:hAnsi="Times New Roman" w:cs="Times New Roman"/>
              </w:rPr>
              <w:t xml:space="preserve"> H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 xml:space="preserve">14 </w:t>
            </w:r>
            <w:r w:rsidRPr="00323606">
              <w:rPr>
                <w:rFonts w:ascii="Times New Roman" w:hAnsi="Times New Roman" w:cs="Times New Roman"/>
              </w:rPr>
              <w:t>O</w:t>
            </w:r>
            <w:r w:rsidRPr="00323606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</w:tr>
    </w:tbl>
    <w:p w14:paraId="75893351" w14:textId="77777777" w:rsidR="00804160" w:rsidRPr="00323606" w:rsidRDefault="00804160">
      <w:pPr>
        <w:rPr>
          <w:rFonts w:ascii="Times New Roman" w:hAnsi="Times New Roman" w:cs="Times New Roman"/>
        </w:rPr>
        <w:sectPr w:rsidR="00804160" w:rsidRPr="00323606" w:rsidSect="0014351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ABA542" w14:textId="0D1FBD8E" w:rsidR="00D90498" w:rsidRPr="00323606" w:rsidRDefault="00251E6B">
      <w:pPr>
        <w:rPr>
          <w:rFonts w:ascii="Times New Roman" w:hAnsi="Times New Roman" w:cs="Times New Roman"/>
          <w:b/>
        </w:rPr>
      </w:pPr>
      <w:r w:rsidRPr="00323606">
        <w:rPr>
          <w:rFonts w:ascii="Times New Roman" w:hAnsi="Times New Roman" w:cs="Times New Roman"/>
          <w:b/>
        </w:rPr>
        <w:lastRenderedPageBreak/>
        <w:t xml:space="preserve">Supplemental Figure 1A. </w:t>
      </w:r>
      <w:r w:rsidR="009D712C" w:rsidRPr="00323606">
        <w:rPr>
          <w:rFonts w:ascii="Times New Roman" w:hAnsi="Times New Roman" w:cs="Times New Roman"/>
          <w:b/>
        </w:rPr>
        <w:t xml:space="preserve">Elution profile of </w:t>
      </w:r>
      <w:r w:rsidR="00E508D6">
        <w:rPr>
          <w:rFonts w:ascii="Times New Roman" w:hAnsi="Times New Roman" w:cs="Times New Roman"/>
          <w:b/>
        </w:rPr>
        <w:t>BTM-F</w:t>
      </w:r>
      <w:r w:rsidR="009D712C" w:rsidRPr="00323606">
        <w:rPr>
          <w:rFonts w:ascii="Times New Roman" w:hAnsi="Times New Roman" w:cs="Times New Roman"/>
          <w:b/>
        </w:rPr>
        <w:t xml:space="preserve"> by Using UPLC-QTOF.</w:t>
      </w:r>
    </w:p>
    <w:p w14:paraId="13C8F856" w14:textId="77777777" w:rsidR="00251E6B" w:rsidRPr="00323606" w:rsidRDefault="00251E6B">
      <w:pPr>
        <w:rPr>
          <w:rFonts w:ascii="Times New Roman" w:hAnsi="Times New Roman" w:cs="Times New Roman"/>
        </w:rPr>
      </w:pPr>
    </w:p>
    <w:p w14:paraId="1289FA32" w14:textId="7955A61C" w:rsidR="00251E6B" w:rsidRPr="00323606" w:rsidRDefault="00E508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20A963D" wp14:editId="712A2836">
            <wp:extent cx="5937250" cy="2382520"/>
            <wp:effectExtent l="0" t="0" r="6350" b="5080"/>
            <wp:docPr id="2" name="Picture 2" descr="BM-F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M-Fre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38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63E21" w14:textId="75AC0731" w:rsidR="00E508D6" w:rsidRPr="00323606" w:rsidRDefault="00E508D6" w:rsidP="00E508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1A. Analysis of BTM-F</w:t>
      </w:r>
      <w:r w:rsidRPr="00323606">
        <w:rPr>
          <w:rFonts w:ascii="Times New Roman" w:hAnsi="Times New Roman" w:cs="Times New Roman"/>
          <w:b/>
        </w:rPr>
        <w:t xml:space="preserve"> using UPLC-QTOF-MS</w:t>
      </w:r>
      <w:r w:rsidRPr="00323606">
        <w:rPr>
          <w:rFonts w:ascii="Times New Roman" w:hAnsi="Times New Roman" w:cs="Times New Roman"/>
        </w:rPr>
        <w:t xml:space="preserve">: In order to identify various </w:t>
      </w:r>
      <w:r>
        <w:rPr>
          <w:rFonts w:ascii="Times New Roman" w:hAnsi="Times New Roman" w:cs="Times New Roman"/>
        </w:rPr>
        <w:t>metabolites, present in the BTM-F</w:t>
      </w:r>
      <w:r w:rsidRPr="00323606">
        <w:rPr>
          <w:rFonts w:ascii="Times New Roman" w:hAnsi="Times New Roman" w:cs="Times New Roman"/>
        </w:rPr>
        <w:t>, UPLC-QTOF-MS was carried out as detailed in m</w:t>
      </w:r>
      <w:r>
        <w:rPr>
          <w:rFonts w:ascii="Times New Roman" w:hAnsi="Times New Roman" w:cs="Times New Roman"/>
        </w:rPr>
        <w:t>ethods. Elution profile of BTM-F</w:t>
      </w:r>
      <w:r w:rsidRPr="00323606">
        <w:rPr>
          <w:rFonts w:ascii="Times New Roman" w:hAnsi="Times New Roman" w:cs="Times New Roman"/>
        </w:rPr>
        <w:t xml:space="preserve">. </w:t>
      </w:r>
    </w:p>
    <w:p w14:paraId="5E1FAD39" w14:textId="77777777" w:rsidR="00251E6B" w:rsidRPr="00323606" w:rsidRDefault="00251E6B" w:rsidP="00251E6B">
      <w:pPr>
        <w:rPr>
          <w:rFonts w:ascii="Times New Roman" w:hAnsi="Times New Roman" w:cs="Times New Roman"/>
        </w:rPr>
      </w:pPr>
    </w:p>
    <w:p w14:paraId="7B9352D0" w14:textId="77777777" w:rsidR="00251E6B" w:rsidRPr="00323606" w:rsidRDefault="00251E6B" w:rsidP="00251E6B">
      <w:pPr>
        <w:rPr>
          <w:rFonts w:ascii="Times New Roman" w:hAnsi="Times New Roman" w:cs="Times New Roman"/>
        </w:rPr>
      </w:pPr>
    </w:p>
    <w:p w14:paraId="71F27FE4" w14:textId="5DDCEB80" w:rsidR="00251E6B" w:rsidRPr="00323606" w:rsidRDefault="00251E6B" w:rsidP="00251E6B">
      <w:pPr>
        <w:rPr>
          <w:rFonts w:ascii="Times New Roman" w:hAnsi="Times New Roman" w:cs="Times New Roman"/>
        </w:rPr>
      </w:pPr>
    </w:p>
    <w:p w14:paraId="7F4371FA" w14:textId="442308B2" w:rsidR="00251E6B" w:rsidRPr="00323606" w:rsidRDefault="009D712C" w:rsidP="00251E6B">
      <w:pPr>
        <w:rPr>
          <w:rFonts w:ascii="Times New Roman" w:hAnsi="Times New Roman" w:cs="Times New Roman"/>
        </w:rPr>
      </w:pPr>
      <w:r w:rsidRPr="00323606">
        <w:rPr>
          <w:rFonts w:ascii="Times New Roman" w:hAnsi="Times New Roman" w:cs="Times New Roman"/>
          <w:b/>
        </w:rPr>
        <w:t>Supplemental Fig</w:t>
      </w:r>
      <w:r w:rsidR="00E508D6">
        <w:rPr>
          <w:rFonts w:ascii="Times New Roman" w:hAnsi="Times New Roman" w:cs="Times New Roman"/>
          <w:b/>
        </w:rPr>
        <w:t>ure 1B. Elution profile of BTM-B</w:t>
      </w:r>
      <w:r w:rsidRPr="00323606">
        <w:rPr>
          <w:rFonts w:ascii="Times New Roman" w:hAnsi="Times New Roman" w:cs="Times New Roman"/>
          <w:b/>
        </w:rPr>
        <w:t xml:space="preserve"> by Using UPLC-QTOF.</w:t>
      </w:r>
      <w:r w:rsidRPr="00323606">
        <w:rPr>
          <w:rFonts w:ascii="Times New Roman" w:hAnsi="Times New Roman" w:cs="Times New Roman"/>
          <w:noProof/>
        </w:rPr>
        <w:t xml:space="preserve"> </w:t>
      </w:r>
      <w:r w:rsidR="00251E6B" w:rsidRPr="00323606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03A13976" wp14:editId="4BAD21B3">
            <wp:extent cx="5943600" cy="22459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M-Boun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DC844" w14:textId="77777777" w:rsidR="00251E6B" w:rsidRPr="00323606" w:rsidRDefault="00251E6B" w:rsidP="00251E6B">
      <w:pPr>
        <w:rPr>
          <w:rFonts w:ascii="Times New Roman" w:hAnsi="Times New Roman" w:cs="Times New Roman"/>
        </w:rPr>
      </w:pPr>
    </w:p>
    <w:p w14:paraId="6B1AC4F7" w14:textId="53B133F2" w:rsidR="00BB117C" w:rsidRPr="00323606" w:rsidRDefault="00BB117C" w:rsidP="00BB117C">
      <w:pPr>
        <w:rPr>
          <w:rFonts w:ascii="Times New Roman" w:hAnsi="Times New Roman" w:cs="Times New Roman"/>
        </w:rPr>
      </w:pPr>
      <w:r w:rsidRPr="00323606">
        <w:rPr>
          <w:rFonts w:ascii="Times New Roman" w:hAnsi="Times New Roman" w:cs="Times New Roman"/>
          <w:b/>
        </w:rPr>
        <w:t>Supplemental figure 1B. Analysis of B</w:t>
      </w:r>
      <w:r w:rsidR="00E508D6">
        <w:rPr>
          <w:rFonts w:ascii="Times New Roman" w:hAnsi="Times New Roman" w:cs="Times New Roman"/>
          <w:b/>
        </w:rPr>
        <w:t>T</w:t>
      </w:r>
      <w:r w:rsidRPr="00323606">
        <w:rPr>
          <w:rFonts w:ascii="Times New Roman" w:hAnsi="Times New Roman" w:cs="Times New Roman"/>
          <w:b/>
        </w:rPr>
        <w:t>M-BP using UPLC-QTOF-MS</w:t>
      </w:r>
      <w:r w:rsidRPr="00323606">
        <w:rPr>
          <w:rFonts w:ascii="Times New Roman" w:hAnsi="Times New Roman" w:cs="Times New Roman"/>
        </w:rPr>
        <w:t xml:space="preserve">: In order to identify various </w:t>
      </w:r>
      <w:r w:rsidR="00E508D6">
        <w:rPr>
          <w:rFonts w:ascii="Times New Roman" w:hAnsi="Times New Roman" w:cs="Times New Roman"/>
        </w:rPr>
        <w:t xml:space="preserve">metabolites, </w:t>
      </w:r>
      <w:r w:rsidRPr="00323606">
        <w:rPr>
          <w:rFonts w:ascii="Times New Roman" w:hAnsi="Times New Roman" w:cs="Times New Roman"/>
        </w:rPr>
        <w:t>present in the B</w:t>
      </w:r>
      <w:r w:rsidR="00E508D6">
        <w:rPr>
          <w:rFonts w:ascii="Times New Roman" w:hAnsi="Times New Roman" w:cs="Times New Roman"/>
        </w:rPr>
        <w:t>TM-B</w:t>
      </w:r>
      <w:r w:rsidRPr="00323606">
        <w:rPr>
          <w:rFonts w:ascii="Times New Roman" w:hAnsi="Times New Roman" w:cs="Times New Roman"/>
        </w:rPr>
        <w:t>, UPLC-QTOF-MS was carried out as detailed in m</w:t>
      </w:r>
      <w:r w:rsidR="00E508D6">
        <w:rPr>
          <w:rFonts w:ascii="Times New Roman" w:hAnsi="Times New Roman" w:cs="Times New Roman"/>
        </w:rPr>
        <w:t xml:space="preserve">ethods. Elution profile of </w:t>
      </w:r>
      <w:r w:rsidR="00E508D6" w:rsidRPr="00323606">
        <w:rPr>
          <w:rFonts w:ascii="Times New Roman" w:hAnsi="Times New Roman" w:cs="Times New Roman"/>
        </w:rPr>
        <w:t>B</w:t>
      </w:r>
      <w:r w:rsidR="00E508D6">
        <w:rPr>
          <w:rFonts w:ascii="Times New Roman" w:hAnsi="Times New Roman" w:cs="Times New Roman"/>
        </w:rPr>
        <w:t>TM-B</w:t>
      </w:r>
      <w:r w:rsidRPr="00323606">
        <w:rPr>
          <w:rFonts w:ascii="Times New Roman" w:hAnsi="Times New Roman" w:cs="Times New Roman"/>
        </w:rPr>
        <w:t xml:space="preserve">. </w:t>
      </w:r>
    </w:p>
    <w:p w14:paraId="77690076" w14:textId="77777777" w:rsidR="009D712C" w:rsidRDefault="009D712C" w:rsidP="00BB117C">
      <w:pPr>
        <w:rPr>
          <w:rFonts w:ascii="Times New Roman" w:hAnsi="Times New Roman" w:cs="Times New Roman"/>
        </w:rPr>
      </w:pPr>
    </w:p>
    <w:p w14:paraId="1DD8E2DE" w14:textId="77777777" w:rsidR="00506A06" w:rsidRDefault="00506A06" w:rsidP="00BB117C">
      <w:pPr>
        <w:rPr>
          <w:rFonts w:ascii="Times New Roman" w:hAnsi="Times New Roman" w:cs="Times New Roman"/>
        </w:rPr>
      </w:pPr>
    </w:p>
    <w:p w14:paraId="24841280" w14:textId="77777777" w:rsidR="00506A06" w:rsidRDefault="00506A06" w:rsidP="00BB117C">
      <w:pPr>
        <w:rPr>
          <w:rFonts w:ascii="Times New Roman" w:hAnsi="Times New Roman" w:cs="Times New Roman"/>
        </w:rPr>
      </w:pPr>
    </w:p>
    <w:p w14:paraId="79C686A6" w14:textId="77777777" w:rsidR="00506A06" w:rsidRPr="00E508D6" w:rsidRDefault="00506A06" w:rsidP="00BB117C">
      <w:pPr>
        <w:rPr>
          <w:rFonts w:ascii="Times New Roman" w:hAnsi="Times New Roman" w:cs="Times New Roman"/>
          <w:vertAlign w:val="subscript"/>
        </w:rPr>
      </w:pPr>
    </w:p>
    <w:p w14:paraId="089BEF6A" w14:textId="77777777" w:rsidR="00506A06" w:rsidRDefault="00506A06" w:rsidP="00251E6B">
      <w:pPr>
        <w:tabs>
          <w:tab w:val="left" w:pos="975"/>
        </w:tabs>
        <w:rPr>
          <w:rFonts w:ascii="Times New Roman" w:hAnsi="Times New Roman" w:cs="Times New Roman"/>
        </w:rPr>
      </w:pPr>
    </w:p>
    <w:p w14:paraId="613C5EF1" w14:textId="77777777" w:rsidR="00506A06" w:rsidRDefault="00506A06" w:rsidP="00251E6B">
      <w:pPr>
        <w:tabs>
          <w:tab w:val="left" w:pos="975"/>
        </w:tabs>
        <w:rPr>
          <w:rFonts w:ascii="Times New Roman" w:hAnsi="Times New Roman" w:cs="Times New Roman"/>
        </w:rPr>
      </w:pPr>
    </w:p>
    <w:p w14:paraId="31C19E6C" w14:textId="2F1F057F" w:rsidR="009D712C" w:rsidRPr="00E508D6" w:rsidRDefault="009D712C" w:rsidP="00E508D6">
      <w:pPr>
        <w:tabs>
          <w:tab w:val="left" w:pos="975"/>
        </w:tabs>
        <w:rPr>
          <w:rFonts w:ascii="Times New Roman" w:hAnsi="Times New Roman" w:cs="Times New Roman"/>
        </w:rPr>
      </w:pPr>
    </w:p>
    <w:sectPr w:rsidR="009D712C" w:rsidRPr="00E508D6" w:rsidSect="00804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D28"/>
    <w:rsid w:val="00002A5D"/>
    <w:rsid w:val="00010CDA"/>
    <w:rsid w:val="00017877"/>
    <w:rsid w:val="00086B32"/>
    <w:rsid w:val="00096602"/>
    <w:rsid w:val="000F018A"/>
    <w:rsid w:val="000F4F8A"/>
    <w:rsid w:val="00103999"/>
    <w:rsid w:val="00117AE9"/>
    <w:rsid w:val="00130FE5"/>
    <w:rsid w:val="00143512"/>
    <w:rsid w:val="0016602F"/>
    <w:rsid w:val="001C7049"/>
    <w:rsid w:val="001D4C90"/>
    <w:rsid w:val="002002A3"/>
    <w:rsid w:val="00205290"/>
    <w:rsid w:val="002240F3"/>
    <w:rsid w:val="002313ED"/>
    <w:rsid w:val="00247DA8"/>
    <w:rsid w:val="00251E6B"/>
    <w:rsid w:val="002575FD"/>
    <w:rsid w:val="002807B1"/>
    <w:rsid w:val="00283267"/>
    <w:rsid w:val="002834A6"/>
    <w:rsid w:val="0028528E"/>
    <w:rsid w:val="002C6D61"/>
    <w:rsid w:val="002D5167"/>
    <w:rsid w:val="002D5955"/>
    <w:rsid w:val="003064CC"/>
    <w:rsid w:val="00323606"/>
    <w:rsid w:val="0033745E"/>
    <w:rsid w:val="00350619"/>
    <w:rsid w:val="0036651F"/>
    <w:rsid w:val="00366FA0"/>
    <w:rsid w:val="003718D3"/>
    <w:rsid w:val="003A4767"/>
    <w:rsid w:val="003C4DA1"/>
    <w:rsid w:val="003C536D"/>
    <w:rsid w:val="003C6856"/>
    <w:rsid w:val="004108BE"/>
    <w:rsid w:val="004359B7"/>
    <w:rsid w:val="004A6A1E"/>
    <w:rsid w:val="004C6FFE"/>
    <w:rsid w:val="0050274C"/>
    <w:rsid w:val="00502A0D"/>
    <w:rsid w:val="00505A35"/>
    <w:rsid w:val="00506A06"/>
    <w:rsid w:val="005115B6"/>
    <w:rsid w:val="00580CB0"/>
    <w:rsid w:val="005A1E06"/>
    <w:rsid w:val="005A60EA"/>
    <w:rsid w:val="005C4621"/>
    <w:rsid w:val="005D3059"/>
    <w:rsid w:val="005D4CFA"/>
    <w:rsid w:val="005F4521"/>
    <w:rsid w:val="005F6734"/>
    <w:rsid w:val="006107F6"/>
    <w:rsid w:val="00776B5B"/>
    <w:rsid w:val="00776F59"/>
    <w:rsid w:val="007C131A"/>
    <w:rsid w:val="007D1904"/>
    <w:rsid w:val="00804160"/>
    <w:rsid w:val="00804179"/>
    <w:rsid w:val="00820264"/>
    <w:rsid w:val="008356A8"/>
    <w:rsid w:val="00840802"/>
    <w:rsid w:val="00856765"/>
    <w:rsid w:val="0086691A"/>
    <w:rsid w:val="00866C00"/>
    <w:rsid w:val="00891951"/>
    <w:rsid w:val="00896F27"/>
    <w:rsid w:val="008A4A59"/>
    <w:rsid w:val="009458BF"/>
    <w:rsid w:val="00981873"/>
    <w:rsid w:val="00997532"/>
    <w:rsid w:val="00997F81"/>
    <w:rsid w:val="009D0636"/>
    <w:rsid w:val="009D5EBF"/>
    <w:rsid w:val="009D712C"/>
    <w:rsid w:val="009E350A"/>
    <w:rsid w:val="009F318C"/>
    <w:rsid w:val="00A00179"/>
    <w:rsid w:val="00A05D5D"/>
    <w:rsid w:val="00A23BEF"/>
    <w:rsid w:val="00A5595F"/>
    <w:rsid w:val="00A866E2"/>
    <w:rsid w:val="00A94F67"/>
    <w:rsid w:val="00AA2B36"/>
    <w:rsid w:val="00B50DA5"/>
    <w:rsid w:val="00B84FA5"/>
    <w:rsid w:val="00BB117C"/>
    <w:rsid w:val="00BD04A5"/>
    <w:rsid w:val="00BF2525"/>
    <w:rsid w:val="00C37358"/>
    <w:rsid w:val="00C37822"/>
    <w:rsid w:val="00C85A6D"/>
    <w:rsid w:val="00CA557A"/>
    <w:rsid w:val="00CE0D28"/>
    <w:rsid w:val="00D45A94"/>
    <w:rsid w:val="00D90498"/>
    <w:rsid w:val="00DB1E59"/>
    <w:rsid w:val="00DD4C69"/>
    <w:rsid w:val="00DE0AAB"/>
    <w:rsid w:val="00DF248E"/>
    <w:rsid w:val="00E1078D"/>
    <w:rsid w:val="00E22AA9"/>
    <w:rsid w:val="00E33A5A"/>
    <w:rsid w:val="00E4343F"/>
    <w:rsid w:val="00E508D6"/>
    <w:rsid w:val="00EC06FE"/>
    <w:rsid w:val="00EE093D"/>
    <w:rsid w:val="00EF14B3"/>
    <w:rsid w:val="00F14779"/>
    <w:rsid w:val="00F3134D"/>
    <w:rsid w:val="00F47484"/>
    <w:rsid w:val="00F65997"/>
    <w:rsid w:val="00F65C17"/>
    <w:rsid w:val="00F7334A"/>
    <w:rsid w:val="00F94879"/>
    <w:rsid w:val="00FA249C"/>
    <w:rsid w:val="00FC0720"/>
    <w:rsid w:val="00FD1237"/>
    <w:rsid w:val="00FE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BE0EFC"/>
  <w15:chartTrackingRefBased/>
  <w15:docId w15:val="{1FF2D61C-CCF3-4077-B479-621F7F5F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05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59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143512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AD649-2F71-F24E-A7ED-045BAD9F5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6</TotalTime>
  <Pages>12</Pages>
  <Words>2263</Words>
  <Characters>1290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iulia Valsecchi</cp:lastModifiedBy>
  <cp:revision>124</cp:revision>
  <dcterms:created xsi:type="dcterms:W3CDTF">2021-06-21T14:41:00Z</dcterms:created>
  <dcterms:modified xsi:type="dcterms:W3CDTF">2026-04-0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ccbc1a9bf0307da841c97fad8903a15a56fe354983d95b1a2c5c7da04199ff</vt:lpwstr>
  </property>
</Properties>
</file>